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8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11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2.xml" ContentType="application/vnd.openxmlformats-officedocument.drawingml.chart+xml"/>
  <Override PartName="/word/drawings/drawing1.xml" ContentType="application/vnd.openxmlformats-officedocument.drawingml.chartshapes+xml"/>
  <Override PartName="/word/charts/chart13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4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ED88E" w14:textId="0EFD1B46" w:rsidR="008046A5" w:rsidRPr="00B42B77" w:rsidRDefault="0044228B">
      <w:pPr>
        <w:rPr>
          <w:rFonts w:cs="Times New Roman"/>
          <w:b/>
          <w:bCs/>
          <w:sz w:val="24"/>
        </w:rPr>
      </w:pPr>
      <w:r w:rsidRPr="00DC226B">
        <w:rPr>
          <w:rFonts w:cs="Times New Roman"/>
          <w:b/>
          <w:bCs/>
          <w:sz w:val="24"/>
        </w:rPr>
        <w:t>Supplementary</w:t>
      </w:r>
      <w:r w:rsidRPr="00B42B77">
        <w:rPr>
          <w:rFonts w:cs="Times New Roman"/>
          <w:b/>
          <w:bCs/>
          <w:sz w:val="24"/>
        </w:rPr>
        <w:t xml:space="preserve"> </w:t>
      </w:r>
      <w:r w:rsidR="00DC226B" w:rsidRPr="00B42B77">
        <w:rPr>
          <w:rFonts w:cs="Times New Roman"/>
          <w:b/>
          <w:bCs/>
          <w:sz w:val="24"/>
        </w:rPr>
        <w:t>Information</w:t>
      </w:r>
    </w:p>
    <w:p w14:paraId="25B25C8A" w14:textId="4694CDD5" w:rsidR="00DC226B" w:rsidRPr="00B42B77" w:rsidRDefault="00DC226B">
      <w:pPr>
        <w:rPr>
          <w:rFonts w:cs="Times New Roman"/>
          <w:b/>
          <w:bCs/>
          <w:sz w:val="32"/>
          <w:szCs w:val="32"/>
        </w:rPr>
      </w:pPr>
    </w:p>
    <w:p w14:paraId="125D9960" w14:textId="77777777" w:rsidR="00EF529B" w:rsidRPr="00B57683" w:rsidRDefault="00EF529B" w:rsidP="00EF529B">
      <w:bookmarkStart w:id="0" w:name="_Hlk143020589"/>
      <w:r w:rsidRPr="00B57683">
        <w:rPr>
          <w:bCs/>
        </w:rPr>
        <w:t>Title:</w:t>
      </w:r>
      <w:r w:rsidRPr="00B57683">
        <w:t xml:space="preserve"> Relationship between hemolysis and lipid oxidation in red blood cell-spiked fish muscle; dependance on pH and blood plasma</w:t>
      </w:r>
    </w:p>
    <w:p w14:paraId="2BD1A00A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>Semhar Ghirmai*</w:t>
      </w:r>
      <w:r w:rsidRPr="00B57683">
        <w:rPr>
          <w:szCs w:val="20"/>
          <w:vertAlign w:val="superscript"/>
        </w:rPr>
        <w:t>a</w:t>
      </w:r>
      <w:r w:rsidRPr="00B57683">
        <w:rPr>
          <w:szCs w:val="20"/>
        </w:rPr>
        <w:t xml:space="preserve">, Annika </w:t>
      </w:r>
      <w:proofErr w:type="spellStart"/>
      <w:r w:rsidRPr="00B57683">
        <w:rPr>
          <w:szCs w:val="20"/>
        </w:rPr>
        <w:t>Krona</w:t>
      </w:r>
      <w:r w:rsidRPr="00B57683">
        <w:rPr>
          <w:szCs w:val="20"/>
          <w:vertAlign w:val="superscript"/>
        </w:rPr>
        <w:t>b</w:t>
      </w:r>
      <w:proofErr w:type="spellEnd"/>
      <w:r w:rsidRPr="00B57683">
        <w:rPr>
          <w:szCs w:val="20"/>
        </w:rPr>
        <w:t xml:space="preserve">, </w:t>
      </w:r>
      <w:proofErr w:type="spellStart"/>
      <w:r w:rsidRPr="00B57683">
        <w:rPr>
          <w:szCs w:val="20"/>
        </w:rPr>
        <w:t>Haizhou</w:t>
      </w:r>
      <w:proofErr w:type="spellEnd"/>
      <w:r w:rsidRPr="00B57683">
        <w:rPr>
          <w:szCs w:val="20"/>
        </w:rPr>
        <w:t xml:space="preserve"> </w:t>
      </w:r>
      <w:proofErr w:type="spellStart"/>
      <w:r w:rsidRPr="00B57683">
        <w:rPr>
          <w:szCs w:val="20"/>
        </w:rPr>
        <w:t>Wu</w:t>
      </w:r>
      <w:r w:rsidRPr="00B57683">
        <w:rPr>
          <w:szCs w:val="20"/>
          <w:vertAlign w:val="superscript"/>
        </w:rPr>
        <w:t>a</w:t>
      </w:r>
      <w:proofErr w:type="spellEnd"/>
      <w:r w:rsidRPr="00B57683">
        <w:rPr>
          <w:szCs w:val="20"/>
        </w:rPr>
        <w:t xml:space="preserve">, </w:t>
      </w:r>
      <w:r>
        <w:rPr>
          <w:szCs w:val="20"/>
        </w:rPr>
        <w:t xml:space="preserve">James </w:t>
      </w:r>
      <w:proofErr w:type="spellStart"/>
      <w:r>
        <w:rPr>
          <w:szCs w:val="20"/>
        </w:rPr>
        <w:t>Whalin</w:t>
      </w:r>
      <w:r w:rsidRPr="00B57683">
        <w:rPr>
          <w:szCs w:val="20"/>
          <w:vertAlign w:val="superscript"/>
        </w:rPr>
        <w:t>a</w:t>
      </w:r>
      <w:proofErr w:type="spellEnd"/>
      <w:r>
        <w:rPr>
          <w:szCs w:val="20"/>
        </w:rPr>
        <w:t xml:space="preserve">, </w:t>
      </w:r>
      <w:r w:rsidRPr="00B57683">
        <w:rPr>
          <w:szCs w:val="20"/>
        </w:rPr>
        <w:t xml:space="preserve">Michael </w:t>
      </w:r>
      <w:proofErr w:type="spellStart"/>
      <w:proofErr w:type="gramStart"/>
      <w:r w:rsidRPr="00B57683">
        <w:rPr>
          <w:szCs w:val="20"/>
        </w:rPr>
        <w:t>Axelsson</w:t>
      </w:r>
      <w:r w:rsidRPr="00B57683">
        <w:rPr>
          <w:szCs w:val="20"/>
          <w:vertAlign w:val="superscript"/>
        </w:rPr>
        <w:t>c</w:t>
      </w:r>
      <w:proofErr w:type="spellEnd"/>
      <w:proofErr w:type="gramEnd"/>
      <w:r w:rsidRPr="00B57683">
        <w:rPr>
          <w:szCs w:val="20"/>
        </w:rPr>
        <w:t xml:space="preserve"> and Ingrid </w:t>
      </w:r>
      <w:proofErr w:type="spellStart"/>
      <w:r w:rsidRPr="00B57683">
        <w:rPr>
          <w:szCs w:val="20"/>
        </w:rPr>
        <w:t>Undeland</w:t>
      </w:r>
      <w:r w:rsidRPr="00B57683">
        <w:rPr>
          <w:szCs w:val="20"/>
          <w:vertAlign w:val="superscript"/>
        </w:rPr>
        <w:t>a</w:t>
      </w:r>
      <w:proofErr w:type="spellEnd"/>
    </w:p>
    <w:bookmarkEnd w:id="0"/>
    <w:p w14:paraId="23F560E6" w14:textId="77777777" w:rsidR="00EF529B" w:rsidRPr="00B57683" w:rsidRDefault="00EF529B" w:rsidP="00EF529B">
      <w:pPr>
        <w:rPr>
          <w:szCs w:val="20"/>
        </w:rPr>
      </w:pPr>
    </w:p>
    <w:p w14:paraId="1793130D" w14:textId="77777777" w:rsidR="00EF529B" w:rsidRPr="00B57683" w:rsidRDefault="00EF529B" w:rsidP="00EF529B">
      <w:pPr>
        <w:rPr>
          <w:b/>
          <w:bCs/>
          <w:szCs w:val="20"/>
        </w:rPr>
      </w:pPr>
      <w:r w:rsidRPr="00B57683">
        <w:rPr>
          <w:b/>
          <w:bCs/>
          <w:szCs w:val="20"/>
        </w:rPr>
        <w:t>Author names:</w:t>
      </w:r>
    </w:p>
    <w:p w14:paraId="004E95BF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>*Corresponding author</w:t>
      </w:r>
    </w:p>
    <w:p w14:paraId="61D36074" w14:textId="77777777" w:rsidR="00EF529B" w:rsidRPr="00B57683" w:rsidRDefault="00EF529B" w:rsidP="00EF529B">
      <w:pPr>
        <w:rPr>
          <w:i/>
          <w:iCs/>
          <w:szCs w:val="20"/>
        </w:rPr>
      </w:pPr>
      <w:r w:rsidRPr="00B57683">
        <w:rPr>
          <w:i/>
          <w:iCs/>
          <w:szCs w:val="20"/>
        </w:rPr>
        <w:t>Semhar Ghirmai*</w:t>
      </w:r>
      <w:r w:rsidRPr="00B57683">
        <w:rPr>
          <w:i/>
          <w:iCs/>
          <w:szCs w:val="20"/>
          <w:vertAlign w:val="superscript"/>
        </w:rPr>
        <w:t>a</w:t>
      </w:r>
    </w:p>
    <w:p w14:paraId="05283875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 xml:space="preserve">Email address: </w:t>
      </w:r>
      <w:r w:rsidRPr="00B57683">
        <w:rPr>
          <w:rStyle w:val="Hyperlink"/>
          <w:szCs w:val="20"/>
        </w:rPr>
        <w:t>semhar_ghirmai@hotmail.com</w:t>
      </w:r>
    </w:p>
    <w:p w14:paraId="730A9B18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>Tel. no.: +46739082457</w:t>
      </w:r>
    </w:p>
    <w:p w14:paraId="78ECE991" w14:textId="77777777" w:rsidR="00EF529B" w:rsidRPr="00B57683" w:rsidRDefault="00EF529B" w:rsidP="00EF529B">
      <w:pPr>
        <w:rPr>
          <w:szCs w:val="20"/>
        </w:rPr>
      </w:pPr>
      <w:r w:rsidRPr="00B57683">
        <w:rPr>
          <w:i/>
          <w:iCs/>
          <w:szCs w:val="20"/>
        </w:rPr>
        <w:t xml:space="preserve">Annika </w:t>
      </w:r>
      <w:proofErr w:type="spellStart"/>
      <w:r w:rsidRPr="00B57683">
        <w:rPr>
          <w:i/>
          <w:iCs/>
          <w:szCs w:val="20"/>
        </w:rPr>
        <w:t>Krona</w:t>
      </w:r>
      <w:r w:rsidRPr="00B57683">
        <w:rPr>
          <w:i/>
          <w:iCs/>
          <w:szCs w:val="20"/>
          <w:vertAlign w:val="superscript"/>
        </w:rPr>
        <w:t>b</w:t>
      </w:r>
      <w:proofErr w:type="spellEnd"/>
      <w:r w:rsidRPr="00B57683">
        <w:rPr>
          <w:i/>
          <w:iCs/>
          <w:szCs w:val="20"/>
        </w:rPr>
        <w:t xml:space="preserve"> </w:t>
      </w:r>
    </w:p>
    <w:p w14:paraId="33C957A3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 xml:space="preserve">Email address: </w:t>
      </w:r>
      <w:hyperlink r:id="rId7" w:history="1">
        <w:r w:rsidRPr="00B57683">
          <w:rPr>
            <w:rStyle w:val="Hyperlink"/>
            <w:szCs w:val="20"/>
          </w:rPr>
          <w:t>annika.krona@ri.se</w:t>
        </w:r>
      </w:hyperlink>
      <w:r w:rsidRPr="00B57683">
        <w:rPr>
          <w:szCs w:val="20"/>
        </w:rPr>
        <w:t xml:space="preserve"> </w:t>
      </w:r>
    </w:p>
    <w:p w14:paraId="4E33DAB6" w14:textId="77777777" w:rsidR="00EF529B" w:rsidRPr="00B57683" w:rsidRDefault="00EF529B" w:rsidP="00EF529B">
      <w:pPr>
        <w:rPr>
          <w:rFonts w:eastAsia="Times New Roman" w:cs="Times New Roman"/>
          <w:szCs w:val="20"/>
          <w:lang w:eastAsia="en-GB"/>
        </w:rPr>
      </w:pPr>
      <w:r w:rsidRPr="00B57683">
        <w:rPr>
          <w:rFonts w:cs="Times New Roman"/>
          <w:szCs w:val="20"/>
        </w:rPr>
        <w:t xml:space="preserve">Tel. no.: </w:t>
      </w:r>
      <w:r w:rsidRPr="00B57683">
        <w:rPr>
          <w:rFonts w:eastAsia="Times New Roman" w:cs="Times New Roman"/>
          <w:color w:val="212121"/>
          <w:szCs w:val="20"/>
          <w:lang w:eastAsia="en-GB"/>
        </w:rPr>
        <w:t>+46 10 516 66 38</w:t>
      </w:r>
      <w:r w:rsidRPr="00B57683">
        <w:rPr>
          <w:rFonts w:eastAsia="Times New Roman" w:cs="Times New Roman"/>
          <w:color w:val="212121"/>
          <w:szCs w:val="20"/>
          <w:lang w:eastAsia="en-GB"/>
        </w:rPr>
        <w:t> </w:t>
      </w:r>
    </w:p>
    <w:p w14:paraId="365A516F" w14:textId="77777777" w:rsidR="00EF529B" w:rsidRPr="00B57683" w:rsidRDefault="00EF529B" w:rsidP="00EF529B">
      <w:pPr>
        <w:rPr>
          <w:szCs w:val="20"/>
        </w:rPr>
      </w:pPr>
      <w:proofErr w:type="spellStart"/>
      <w:r w:rsidRPr="00B57683">
        <w:rPr>
          <w:i/>
          <w:iCs/>
          <w:szCs w:val="20"/>
        </w:rPr>
        <w:t>Haizhou</w:t>
      </w:r>
      <w:proofErr w:type="spellEnd"/>
      <w:r w:rsidRPr="00B57683">
        <w:rPr>
          <w:i/>
          <w:iCs/>
          <w:szCs w:val="20"/>
        </w:rPr>
        <w:t xml:space="preserve"> </w:t>
      </w:r>
      <w:proofErr w:type="spellStart"/>
      <w:r w:rsidRPr="00B57683">
        <w:rPr>
          <w:i/>
          <w:iCs/>
          <w:szCs w:val="20"/>
        </w:rPr>
        <w:t>Wu</w:t>
      </w:r>
      <w:r w:rsidRPr="00B57683">
        <w:rPr>
          <w:i/>
          <w:iCs/>
          <w:szCs w:val="20"/>
          <w:vertAlign w:val="superscript"/>
        </w:rPr>
        <w:t>a</w:t>
      </w:r>
      <w:proofErr w:type="spellEnd"/>
      <w:r w:rsidRPr="00B57683">
        <w:rPr>
          <w:i/>
          <w:iCs/>
          <w:szCs w:val="20"/>
        </w:rPr>
        <w:t xml:space="preserve"> </w:t>
      </w:r>
    </w:p>
    <w:p w14:paraId="41F2D695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 xml:space="preserve">Email address: </w:t>
      </w:r>
      <w:hyperlink r:id="rId8" w:history="1">
        <w:r w:rsidRPr="00B57683">
          <w:rPr>
            <w:rStyle w:val="Hyperlink"/>
            <w:szCs w:val="20"/>
          </w:rPr>
          <w:t>haizhou@chalmers.se</w:t>
        </w:r>
      </w:hyperlink>
      <w:r w:rsidRPr="00B57683">
        <w:rPr>
          <w:rStyle w:val="Hyperlink"/>
          <w:szCs w:val="20"/>
        </w:rPr>
        <w:t>; haizhou@mail.hzau.edu.cn</w:t>
      </w:r>
    </w:p>
    <w:p w14:paraId="1C1EE201" w14:textId="77777777" w:rsidR="00EF529B" w:rsidRDefault="00EF529B" w:rsidP="00EF529B">
      <w:pPr>
        <w:rPr>
          <w:szCs w:val="20"/>
        </w:rPr>
      </w:pPr>
      <w:r>
        <w:rPr>
          <w:i/>
          <w:iCs/>
          <w:szCs w:val="20"/>
        </w:rPr>
        <w:t>James Whalin</w:t>
      </w:r>
    </w:p>
    <w:p w14:paraId="67D10BF7" w14:textId="77777777" w:rsidR="00EF529B" w:rsidRPr="00A25BD8" w:rsidRDefault="00EF529B" w:rsidP="00EF529B">
      <w:pPr>
        <w:rPr>
          <w:szCs w:val="20"/>
        </w:rPr>
      </w:pPr>
      <w:r>
        <w:rPr>
          <w:szCs w:val="20"/>
        </w:rPr>
        <w:t>Email address: whalin@chalmers.se</w:t>
      </w:r>
    </w:p>
    <w:p w14:paraId="59C4E722" w14:textId="77777777" w:rsidR="00EF529B" w:rsidRPr="00B57683" w:rsidRDefault="00EF529B" w:rsidP="00EF529B">
      <w:pPr>
        <w:rPr>
          <w:i/>
          <w:iCs/>
          <w:szCs w:val="20"/>
        </w:rPr>
      </w:pPr>
      <w:r w:rsidRPr="00B57683">
        <w:rPr>
          <w:i/>
          <w:iCs/>
          <w:szCs w:val="20"/>
        </w:rPr>
        <w:t xml:space="preserve">Michael </w:t>
      </w:r>
      <w:proofErr w:type="spellStart"/>
      <w:r w:rsidRPr="00B57683">
        <w:rPr>
          <w:i/>
          <w:iCs/>
          <w:szCs w:val="20"/>
        </w:rPr>
        <w:t>Axelsson</w:t>
      </w:r>
      <w:r w:rsidRPr="00B57683">
        <w:rPr>
          <w:i/>
          <w:iCs/>
          <w:szCs w:val="20"/>
          <w:vertAlign w:val="superscript"/>
        </w:rPr>
        <w:t>c</w:t>
      </w:r>
      <w:proofErr w:type="spellEnd"/>
    </w:p>
    <w:p w14:paraId="71E3EC79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 xml:space="preserve">Email address: </w:t>
      </w:r>
      <w:hyperlink r:id="rId9" w:history="1">
        <w:r w:rsidRPr="00B57683">
          <w:rPr>
            <w:rStyle w:val="Hyperlink"/>
            <w:szCs w:val="20"/>
          </w:rPr>
          <w:t>Michael.axelsson@bioenv.gu.se</w:t>
        </w:r>
      </w:hyperlink>
    </w:p>
    <w:p w14:paraId="4FF3D817" w14:textId="77777777" w:rsidR="00EF529B" w:rsidRPr="00B57683" w:rsidRDefault="00EF529B" w:rsidP="00EF529B">
      <w:pPr>
        <w:rPr>
          <w:i/>
          <w:iCs/>
          <w:szCs w:val="20"/>
        </w:rPr>
      </w:pPr>
      <w:r w:rsidRPr="00B57683">
        <w:rPr>
          <w:i/>
          <w:iCs/>
          <w:szCs w:val="20"/>
        </w:rPr>
        <w:t xml:space="preserve">Ingrid </w:t>
      </w:r>
      <w:proofErr w:type="spellStart"/>
      <w:r w:rsidRPr="00B57683">
        <w:rPr>
          <w:i/>
          <w:iCs/>
          <w:szCs w:val="20"/>
        </w:rPr>
        <w:t>Undeland</w:t>
      </w:r>
      <w:r w:rsidRPr="00B57683">
        <w:rPr>
          <w:i/>
          <w:iCs/>
          <w:szCs w:val="20"/>
          <w:vertAlign w:val="superscript"/>
        </w:rPr>
        <w:t>a</w:t>
      </w:r>
      <w:proofErr w:type="spellEnd"/>
    </w:p>
    <w:p w14:paraId="58B5C731" w14:textId="77777777" w:rsidR="00EF529B" w:rsidRPr="00B57683" w:rsidRDefault="00EF529B" w:rsidP="00EF529B">
      <w:pPr>
        <w:rPr>
          <w:szCs w:val="20"/>
        </w:rPr>
      </w:pPr>
      <w:r w:rsidRPr="00B57683">
        <w:rPr>
          <w:szCs w:val="20"/>
        </w:rPr>
        <w:t xml:space="preserve">Email address: </w:t>
      </w:r>
      <w:hyperlink r:id="rId10" w:history="1">
        <w:r w:rsidRPr="00B57683">
          <w:rPr>
            <w:rStyle w:val="Hyperlink"/>
          </w:rPr>
          <w:t>undeland@chalmers.se</w:t>
        </w:r>
      </w:hyperlink>
      <w:r w:rsidRPr="00B57683">
        <w:t xml:space="preserve"> </w:t>
      </w:r>
    </w:p>
    <w:p w14:paraId="50A77EAA" w14:textId="77777777" w:rsidR="00EF529B" w:rsidRPr="00B57683" w:rsidRDefault="00EF529B" w:rsidP="00EF529B"/>
    <w:p w14:paraId="44B30DC2" w14:textId="77777777" w:rsidR="00EF529B" w:rsidRPr="00B57683" w:rsidRDefault="00EF529B" w:rsidP="00EF529B">
      <w:pPr>
        <w:rPr>
          <w:szCs w:val="20"/>
          <w:vertAlign w:val="superscript"/>
        </w:rPr>
      </w:pPr>
      <w:r w:rsidRPr="00B57683">
        <w:rPr>
          <w:b/>
          <w:bCs/>
          <w:szCs w:val="20"/>
        </w:rPr>
        <w:t>Affiliations:</w:t>
      </w:r>
      <w:r w:rsidRPr="00B57683">
        <w:rPr>
          <w:szCs w:val="20"/>
          <w:vertAlign w:val="superscript"/>
        </w:rPr>
        <w:t xml:space="preserve"> </w:t>
      </w:r>
    </w:p>
    <w:p w14:paraId="2423A8B0" w14:textId="77777777" w:rsidR="00EF529B" w:rsidRPr="00B57683" w:rsidRDefault="00EF529B" w:rsidP="00EF529B">
      <w:pPr>
        <w:rPr>
          <w:szCs w:val="20"/>
        </w:rPr>
      </w:pPr>
      <w:proofErr w:type="spellStart"/>
      <w:r w:rsidRPr="00B57683">
        <w:rPr>
          <w:szCs w:val="20"/>
          <w:vertAlign w:val="superscript"/>
        </w:rPr>
        <w:t>a</w:t>
      </w:r>
      <w:r w:rsidRPr="00B57683">
        <w:rPr>
          <w:szCs w:val="20"/>
        </w:rPr>
        <w:t>Chalmers</w:t>
      </w:r>
      <w:proofErr w:type="spellEnd"/>
      <w:r w:rsidRPr="00B57683">
        <w:rPr>
          <w:szCs w:val="20"/>
        </w:rPr>
        <w:t xml:space="preserve"> University of Technology, Department of Life Sciences, Division of Food and Nutrition Science</w:t>
      </w:r>
      <w:r>
        <w:rPr>
          <w:szCs w:val="20"/>
        </w:rPr>
        <w:t xml:space="preserve"> </w:t>
      </w:r>
      <w:r w:rsidRPr="00B57683">
        <w:rPr>
          <w:szCs w:val="20"/>
        </w:rPr>
        <w:t>SE-412 96 Gothenburg, Sweden</w:t>
      </w:r>
    </w:p>
    <w:p w14:paraId="070B4048" w14:textId="77777777" w:rsidR="00EF529B" w:rsidRPr="00B57683" w:rsidRDefault="00EF529B" w:rsidP="00EF529B">
      <w:pPr>
        <w:rPr>
          <w:rFonts w:cs="Times New Roman"/>
          <w:szCs w:val="20"/>
        </w:rPr>
      </w:pPr>
      <w:proofErr w:type="spellStart"/>
      <w:r w:rsidRPr="00B57683">
        <w:rPr>
          <w:szCs w:val="20"/>
          <w:vertAlign w:val="superscript"/>
        </w:rPr>
        <w:t>b</w:t>
      </w:r>
      <w:r w:rsidRPr="00B57683">
        <w:rPr>
          <w:rFonts w:cs="Times New Roman"/>
          <w:szCs w:val="20"/>
        </w:rPr>
        <w:t>RISE</w:t>
      </w:r>
      <w:proofErr w:type="spellEnd"/>
      <w:r w:rsidRPr="00B57683">
        <w:rPr>
          <w:rFonts w:cs="Times New Roman"/>
          <w:szCs w:val="20"/>
        </w:rPr>
        <w:t xml:space="preserve"> Research Institutes of Sweden, Department Agriculture and Food, Division Bioeconomy and Health, Frans </w:t>
      </w:r>
      <w:proofErr w:type="spellStart"/>
      <w:r w:rsidRPr="00B57683">
        <w:rPr>
          <w:rFonts w:cs="Times New Roman"/>
          <w:szCs w:val="20"/>
        </w:rPr>
        <w:t>Perssons</w:t>
      </w:r>
      <w:proofErr w:type="spellEnd"/>
      <w:r w:rsidRPr="00B57683">
        <w:rPr>
          <w:rFonts w:cs="Times New Roman"/>
          <w:szCs w:val="20"/>
        </w:rPr>
        <w:t xml:space="preserve"> </w:t>
      </w:r>
      <w:proofErr w:type="spellStart"/>
      <w:r w:rsidRPr="00B57683">
        <w:rPr>
          <w:rFonts w:cs="Times New Roman"/>
          <w:szCs w:val="20"/>
        </w:rPr>
        <w:t>väg</w:t>
      </w:r>
      <w:proofErr w:type="spellEnd"/>
      <w:r w:rsidRPr="00B57683">
        <w:rPr>
          <w:rFonts w:cs="Times New Roman"/>
          <w:szCs w:val="20"/>
        </w:rPr>
        <w:t xml:space="preserve"> 6, SE-402 29 Gothenburg, Sweden</w:t>
      </w:r>
    </w:p>
    <w:p w14:paraId="5A00A2CF" w14:textId="55ADC38D" w:rsidR="0044228B" w:rsidRPr="00DC226B" w:rsidRDefault="00EF529B" w:rsidP="00EF529B">
      <w:pPr>
        <w:rPr>
          <w:rFonts w:cs="Times New Roman"/>
          <w:b/>
          <w:bCs/>
          <w:sz w:val="32"/>
          <w:szCs w:val="32"/>
        </w:rPr>
      </w:pPr>
      <w:proofErr w:type="spellStart"/>
      <w:r w:rsidRPr="00B57683">
        <w:rPr>
          <w:szCs w:val="20"/>
          <w:vertAlign w:val="superscript"/>
        </w:rPr>
        <w:t>c</w:t>
      </w:r>
      <w:r w:rsidRPr="00B57683">
        <w:rPr>
          <w:szCs w:val="20"/>
        </w:rPr>
        <w:t>Gothenburg</w:t>
      </w:r>
      <w:proofErr w:type="spellEnd"/>
      <w:r w:rsidRPr="00B57683">
        <w:rPr>
          <w:szCs w:val="20"/>
        </w:rPr>
        <w:t xml:space="preserve"> University, Department of Biological and Environmental Sciences, </w:t>
      </w:r>
      <w:proofErr w:type="spellStart"/>
      <w:r w:rsidRPr="00B57683">
        <w:rPr>
          <w:szCs w:val="20"/>
        </w:rPr>
        <w:t>Medicinaregatan</w:t>
      </w:r>
      <w:proofErr w:type="spellEnd"/>
      <w:r w:rsidRPr="00B57683">
        <w:rPr>
          <w:szCs w:val="20"/>
        </w:rPr>
        <w:t xml:space="preserve"> 18a, SE-413 90 Gothenburg, Sweden</w:t>
      </w:r>
    </w:p>
    <w:p w14:paraId="64BCA943" w14:textId="0DCEBE94" w:rsidR="0044228B" w:rsidRDefault="0044228B" w:rsidP="0044228B">
      <w:pPr>
        <w:keepNext/>
      </w:pPr>
    </w:p>
    <w:p w14:paraId="077E5339" w14:textId="45E5FC1D" w:rsidR="00BD5539" w:rsidRDefault="00BD5539">
      <w:pPr>
        <w:rPr>
          <w:rFonts w:cs="Times New Roman"/>
          <w:b/>
          <w:bCs/>
          <w:szCs w:val="20"/>
        </w:rPr>
      </w:pPr>
      <w:r>
        <w:rPr>
          <w:rFonts w:cs="Times New Roman"/>
          <w:b/>
          <w:bCs/>
          <w:i/>
          <w:iCs/>
          <w:szCs w:val="20"/>
        </w:rPr>
        <w:br w:type="page"/>
      </w:r>
    </w:p>
    <w:p w14:paraId="2305CDE3" w14:textId="5C30EEF5" w:rsidR="00BD5539" w:rsidRDefault="00BD5F58">
      <w:pPr>
        <w:rPr>
          <w:rFonts w:cs="Times New Roman"/>
          <w:b/>
          <w:bCs/>
          <w:szCs w:val="20"/>
        </w:rPr>
      </w:pPr>
      <w:r>
        <w:rPr>
          <w:rFonts w:cs="Times New Roman"/>
          <w:b/>
          <w:bCs/>
          <w:i/>
          <w:iCs/>
          <w:noProof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28544" behindDoc="0" locked="0" layoutInCell="1" allowOverlap="1" wp14:anchorId="376AA601" wp14:editId="2618BDF2">
                <wp:simplePos x="0" y="0"/>
                <wp:positionH relativeFrom="column">
                  <wp:posOffset>-404037</wp:posOffset>
                </wp:positionH>
                <wp:positionV relativeFrom="paragraph">
                  <wp:posOffset>3200400</wp:posOffset>
                </wp:positionV>
                <wp:extent cx="6478270" cy="3242930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8270" cy="3242930"/>
                          <a:chOff x="0" y="0"/>
                          <a:chExt cx="6478270" cy="3242930"/>
                        </a:xfrm>
                      </wpg:grpSpPr>
                      <wps:wsp>
                        <wps:cNvPr id="10" name="Text Box 10"/>
                        <wps:cNvSpPr txBox="1"/>
                        <wps:spPr>
                          <a:xfrm>
                            <a:off x="212651" y="2700670"/>
                            <a:ext cx="6100010" cy="5422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D55911D" w14:textId="16F16F46" w:rsidR="00A20DD0" w:rsidRPr="00CA50DA" w:rsidRDefault="00A20DD0" w:rsidP="00C46971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E22A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. </w:t>
                              </w:r>
                              <w:r w:rsidR="008522C2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C44182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6A192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The Hb form of the supernatant from the RBC spiked WCM system at pH ranging from pH 6.4 up to 7.6, </w:t>
                              </w:r>
                              <w:r w:rsidR="00806C24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with or without addition of plasma.</w:t>
                              </w:r>
                              <w:r w:rsidR="006A192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06C24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P</w:t>
                              </w:r>
                              <w:r w:rsidR="006A1922"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anel </w:t>
                              </w:r>
                              <w:r w:rsidR="006A192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</w:t>
                              </w:r>
                              <w:r w:rsidR="006A1922"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-</w:t>
                              </w:r>
                              <w:r w:rsidR="006A192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C</w:t>
                              </w:r>
                              <w:r w:rsidR="00806C24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show the </w:t>
                              </w:r>
                              <w:r w:rsidR="002B425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percentages</w:t>
                              </w:r>
                              <w:r w:rsidR="00806C24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of </w:t>
                              </w:r>
                              <w:r w:rsidR="006A1922"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oxy-, deoxy- and </w:t>
                              </w:r>
                              <w:proofErr w:type="spellStart"/>
                              <w:r w:rsidR="006A1922"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metHb</w:t>
                              </w:r>
                              <w:proofErr w:type="spellEnd"/>
                              <w:r w:rsidR="006A192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6A1922"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respectively</w:t>
                              </w:r>
                              <w:r w:rsidR="006A192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251383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Data is shown as mean </w:t>
                              </w:r>
                              <w:r w:rsidR="00251383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sym w:font="Symbol" w:char="F0B1"/>
                              </w:r>
                              <w:r w:rsidR="00251383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SD (n=2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6478270" cy="2519045"/>
                            <a:chOff x="0" y="0"/>
                            <a:chExt cx="6478417" cy="2519680"/>
                          </a:xfrm>
                        </wpg:grpSpPr>
                        <wpg:grpSp>
                          <wpg:cNvPr id="13" name="Group 13"/>
                          <wpg:cNvGrpSpPr/>
                          <wpg:grpSpPr>
                            <a:xfrm>
                              <a:off x="4318782" y="0"/>
                              <a:ext cx="2159635" cy="2519680"/>
                              <a:chOff x="0" y="0"/>
                              <a:chExt cx="2159635" cy="2519680"/>
                            </a:xfrm>
                          </wpg:grpSpPr>
                          <wpg:graphicFrame>
                            <wpg:cNvPr id="14" name="Chart 14"/>
                            <wpg:cNvFrPr/>
                            <wpg:xfrm>
                              <a:off x="0" y="0"/>
                              <a:ext cx="2159635" cy="251968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g:graphicFrame>
                          <wps:wsp>
                            <wps:cNvPr id="15" name="Text Box 15"/>
                            <wps:cNvSpPr txBox="1"/>
                            <wps:spPr>
                              <a:xfrm>
                                <a:off x="365760" y="84406"/>
                                <a:ext cx="249478" cy="2574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8FEAC2" w14:textId="632F452F" w:rsidR="00A20DD0" w:rsidRPr="005326A9" w:rsidRDefault="008522C2" w:rsidP="00A20DD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2159391" y="0"/>
                              <a:ext cx="2159635" cy="2519680"/>
                              <a:chOff x="0" y="0"/>
                              <a:chExt cx="2159635" cy="2519680"/>
                            </a:xfrm>
                          </wpg:grpSpPr>
                          <wpg:graphicFrame>
                            <wpg:cNvPr id="17" name="Chart 17"/>
                            <wpg:cNvFrPr/>
                            <wpg:xfrm>
                              <a:off x="0" y="0"/>
                              <a:ext cx="2159635" cy="251968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2"/>
                              </a:graphicData>
                            </a:graphic>
                          </wpg:graphicFrame>
                          <wps:wsp>
                            <wps:cNvPr id="18" name="Text Box 18"/>
                            <wps:cNvSpPr txBox="1"/>
                            <wps:spPr>
                              <a:xfrm>
                                <a:off x="344658" y="77372"/>
                                <a:ext cx="24892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8248841" w14:textId="089D0413" w:rsidR="00A20DD0" w:rsidRPr="005326A9" w:rsidRDefault="008522C2" w:rsidP="00A20DD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9" name="Group 19"/>
                          <wpg:cNvGrpSpPr/>
                          <wpg:grpSpPr>
                            <a:xfrm>
                              <a:off x="0" y="0"/>
                              <a:ext cx="2159635" cy="2519680"/>
                              <a:chOff x="0" y="0"/>
                              <a:chExt cx="2159635" cy="2519680"/>
                            </a:xfrm>
                          </wpg:grpSpPr>
                          <wpg:graphicFrame>
                            <wpg:cNvPr id="20" name="Chart 20"/>
                            <wpg:cNvFrPr/>
                            <wpg:xfrm>
                              <a:off x="0" y="0"/>
                              <a:ext cx="2159635" cy="251968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g:graphicFrame>
                          <wps:wsp>
                            <wps:cNvPr id="21" name="Text Box 21"/>
                            <wps:cNvSpPr txBox="1"/>
                            <wps:spPr>
                              <a:xfrm>
                                <a:off x="344659" y="84406"/>
                                <a:ext cx="249478" cy="2574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C82BD1" w14:textId="4D767426" w:rsidR="00A20DD0" w:rsidRPr="005326A9" w:rsidRDefault="008522C2" w:rsidP="00A20DD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76AA601" id="Group 4" o:spid="_x0000_s1026" style="position:absolute;margin-left:-31.8pt;margin-top:252pt;width:510.1pt;height:255.35pt;z-index:251628544" coordsize="64782,32429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7" type="#_x0000_t202" style="position:absolute;left:2126;top:27006;width:6100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" stroked="f">
                  <v:textbox inset="0,0,0,0">
                    <w:txbxContent>
                      <w:p w14:paraId="2D55911D" w14:textId="16F16F46" w:rsidR="00A20DD0" w:rsidRPr="00CA50DA" w:rsidRDefault="00A20DD0" w:rsidP="00C46971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 w:rsidRPr="00AE22A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. </w:t>
                        </w:r>
                        <w:r w:rsidR="008522C2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2</w:t>
                        </w:r>
                        <w:r w:rsidRPr="00C44182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="006A192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The Hb form of the supernatant from the RBC spiked WCM system at pH ranging from pH 6.4 up to 7.6, </w:t>
                        </w:r>
                        <w:r w:rsidR="00806C24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with or without addition of plasma.</w:t>
                        </w:r>
                        <w:r w:rsidR="006A192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="00806C24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P</w:t>
                        </w:r>
                        <w:r w:rsidR="006A1922"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anel </w:t>
                        </w:r>
                        <w:r w:rsidR="006A192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</w:t>
                        </w:r>
                        <w:r w:rsidR="006A1922"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-</w:t>
                        </w:r>
                        <w:r w:rsidR="006A192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C</w:t>
                        </w:r>
                        <w:r w:rsidR="00806C24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show the </w:t>
                        </w:r>
                        <w:r w:rsidR="002B425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percentages</w:t>
                        </w:r>
                        <w:r w:rsidR="00806C24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of </w:t>
                        </w:r>
                        <w:r w:rsidR="006A1922"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oxy-, deoxy- and </w:t>
                        </w:r>
                        <w:proofErr w:type="spellStart"/>
                        <w:r w:rsidR="006A1922"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metHb</w:t>
                        </w:r>
                        <w:proofErr w:type="spellEnd"/>
                        <w:r w:rsidR="006A192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,</w:t>
                        </w:r>
                        <w:r w:rsidR="006A1922"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respectively</w:t>
                        </w:r>
                        <w:r w:rsidR="006A192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="00251383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Data is shown as mean </w:t>
                        </w:r>
                        <w:r w:rsidR="00251383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sym w:font="Symbol" w:char="F0B1"/>
                        </w:r>
                        <w:r w:rsidR="00251383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SD (n=2).</w:t>
                        </w:r>
                      </w:p>
                    </w:txbxContent>
                  </v:textbox>
                </v:shape>
                <v:group id="Group 12" o:spid="_x0000_s1028" style="position:absolute;width:64782;height:25190" coordsize="64784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group id="_x0000_s1029" style="position:absolute;left:43187;width:21597;height:25196" coordsize="21596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14" o:spid="_x0000_s1030" type="#_x0000_t75" style="position:absolute;left:-27;width:21641;height:251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">
                      <v:imagedata r:id="rId14" o:title=""/>
                      <o:lock v:ext="edit" aspectratio="f"/>
                    </v:shape>
                    <v:shape id="Text Box 15" o:spid="_x0000_s1031" type="#_x0000_t202" style="position:absolute;left:3657;top:844;width:2495;height:2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    <v:textbox>
                        <w:txbxContent>
                          <w:p w14:paraId="6C8FEAC2" w14:textId="632F452F" w:rsidR="00A20DD0" w:rsidRPr="005326A9" w:rsidRDefault="008522C2" w:rsidP="00A20DD0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group id="Group 16" o:spid="_x0000_s1032" style="position:absolute;left:21593;width:21597;height:25196" coordsize="21596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shape id="Chart 17" o:spid="_x0000_s1033" type="#_x0000_t75" style="position:absolute;left:-13;width:21579;height:251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">
                      <v:imagedata r:id="rId15" o:title=""/>
                      <o:lock v:ext="edit" aspectratio="f"/>
                    </v:shape>
                    <v:shape id="Text Box 18" o:spid="_x0000_s1034" type="#_x0000_t202" style="position:absolute;left:3446;top:773;width:248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    <v:textbox>
                        <w:txbxContent>
                          <w:p w14:paraId="48248841" w14:textId="089D0413" w:rsidR="00A20DD0" w:rsidRPr="005326A9" w:rsidRDefault="008522C2" w:rsidP="00A20DD0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group id="Group 19" o:spid="_x0000_s1035" style="position:absolute;width:21596;height:25196" coordsize="21596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Chart 20" o:spid="_x0000_s1036" type="#_x0000_t75" style="position:absolute;width:21580;height:251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">
                      <v:imagedata r:id="rId16" o:title=""/>
                      <o:lock v:ext="edit" aspectratio="f"/>
                    </v:shape>
                    <v:shape id="Text Box 21" o:spid="_x0000_s1037" type="#_x0000_t202" style="position:absolute;left:3446;top:844;width:2495;height:2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    <v:textbox>
                        <w:txbxContent>
                          <w:p w14:paraId="62C82BD1" w14:textId="4D767426" w:rsidR="00A20DD0" w:rsidRPr="005326A9" w:rsidRDefault="008522C2" w:rsidP="00A20DD0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r w:rsidR="00C46971">
        <w:rPr>
          <w:rFonts w:cs="Times New Roman"/>
          <w:b/>
          <w:bCs/>
          <w:i/>
          <w:iCs/>
          <w:noProof/>
          <w:szCs w:val="20"/>
        </w:rPr>
        <mc:AlternateContent>
          <mc:Choice Requires="wpg">
            <w:drawing>
              <wp:anchor distT="0" distB="0" distL="114300" distR="114300" simplePos="0" relativeHeight="251629568" behindDoc="0" locked="0" layoutInCell="1" allowOverlap="1" wp14:anchorId="64BAB00A" wp14:editId="1E3BAEA1">
                <wp:simplePos x="0" y="0"/>
                <wp:positionH relativeFrom="column">
                  <wp:posOffset>-372140</wp:posOffset>
                </wp:positionH>
                <wp:positionV relativeFrom="paragraph">
                  <wp:posOffset>-127591</wp:posOffset>
                </wp:positionV>
                <wp:extent cx="6475730" cy="3030279"/>
                <wp:effectExtent l="0" t="0" r="1270" b="508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5730" cy="3030279"/>
                          <a:chOff x="0" y="0"/>
                          <a:chExt cx="6476225" cy="3030962"/>
                        </a:xfrm>
                      </wpg:grpSpPr>
                      <wps:wsp>
                        <wps:cNvPr id="30" name="Text Box 30"/>
                        <wps:cNvSpPr txBox="1"/>
                        <wps:spPr>
                          <a:xfrm>
                            <a:off x="262156" y="2626834"/>
                            <a:ext cx="6184710" cy="40412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43615CE" w14:textId="6A4A2E84" w:rsidR="009A4856" w:rsidRPr="00AE22A7" w:rsidRDefault="009A4856" w:rsidP="00C46971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E22A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. </w:t>
                              </w:r>
                              <w:r w:rsidR="008522C2" w:rsidRPr="00806C24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AE22A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8077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The Hb form of the supernatant from the </w:t>
                              </w:r>
                              <w:r w:rsidR="008522C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WCM system</w:t>
                              </w:r>
                              <w:r w:rsidR="00806C24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spiked with intact or lysed RBCs</w:t>
                              </w:r>
                              <w:r w:rsidR="002B425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8522C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2B425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anel </w:t>
                              </w:r>
                              <w:r w:rsidR="008522C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-</w:t>
                              </w:r>
                              <w:r w:rsidR="008522C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C</w:t>
                              </w:r>
                              <w:r w:rsidR="002B425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visualize</w:t>
                              </w:r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, oxy</w:t>
                              </w:r>
                              <w:r w:rsidR="002B4255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, deoxy- and </w:t>
                              </w:r>
                              <w:proofErr w:type="spellStart"/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metHb</w:t>
                              </w:r>
                              <w:proofErr w:type="spellEnd"/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percentages,</w:t>
                              </w:r>
                              <w:r w:rsidRPr="00AE22A7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respectively</w:t>
                              </w:r>
                              <w:r w:rsidR="008522C2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251383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Data is shown as mean </w:t>
                              </w:r>
                              <w:r w:rsidR="00251383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sym w:font="Symbol" w:char="F0B1"/>
                              </w:r>
                              <w:r w:rsidR="00251383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SD (n=2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9" name="Group 39"/>
                        <wpg:cNvGrpSpPr/>
                        <wpg:grpSpPr>
                          <a:xfrm>
                            <a:off x="0" y="0"/>
                            <a:ext cx="6476225" cy="2527011"/>
                            <a:chOff x="0" y="0"/>
                            <a:chExt cx="6476802" cy="2527175"/>
                          </a:xfrm>
                        </wpg:grpSpPr>
                        <wpg:grpSp>
                          <wpg:cNvPr id="40" name="Group 40"/>
                          <wpg:cNvGrpSpPr/>
                          <wpg:grpSpPr>
                            <a:xfrm>
                              <a:off x="2158584" y="7495"/>
                              <a:ext cx="2159635" cy="2519680"/>
                              <a:chOff x="0" y="0"/>
                              <a:chExt cx="2159635" cy="2519680"/>
                            </a:xfrm>
                          </wpg:grpSpPr>
                          <wpg:graphicFrame>
                            <wpg:cNvPr id="41" name="Chart 41"/>
                            <wpg:cNvFrPr/>
                            <wpg:xfrm>
                              <a:off x="0" y="0"/>
                              <a:ext cx="2159635" cy="251968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7"/>
                              </a:graphicData>
                            </a:graphic>
                          </wpg:graphicFrame>
                          <wps:wsp>
                            <wps:cNvPr id="42" name="Text Box 42"/>
                            <wps:cNvSpPr txBox="1"/>
                            <wps:spPr>
                              <a:xfrm>
                                <a:off x="367259" y="82446"/>
                                <a:ext cx="249477" cy="28751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B978826" w14:textId="17D6E993" w:rsidR="009A4856" w:rsidRPr="005326A9" w:rsidRDefault="00C80771" w:rsidP="009A4856">
                                  <w:pP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3" name="Group 43"/>
                          <wpg:cNvGrpSpPr/>
                          <wpg:grpSpPr>
                            <a:xfrm>
                              <a:off x="0" y="7495"/>
                              <a:ext cx="2159635" cy="2519680"/>
                              <a:chOff x="0" y="0"/>
                              <a:chExt cx="2159635" cy="2519680"/>
                            </a:xfrm>
                          </wpg:grpSpPr>
                          <wpg:graphicFrame>
                            <wpg:cNvPr id="44" name="Chart 44"/>
                            <wpg:cNvFrPr/>
                            <wpg:xfrm>
                              <a:off x="0" y="0"/>
                              <a:ext cx="2159635" cy="251968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8"/>
                              </a:graphicData>
                            </a:graphic>
                          </wpg:graphicFrame>
                          <wps:wsp>
                            <wps:cNvPr id="45" name="Text Box 45"/>
                            <wps:cNvSpPr txBox="1"/>
                            <wps:spPr>
                              <a:xfrm>
                                <a:off x="352269" y="82446"/>
                                <a:ext cx="248920" cy="2870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F1A91D" w14:textId="72EC4A5B" w:rsidR="009A4856" w:rsidRPr="005326A9" w:rsidRDefault="00C80771" w:rsidP="009A485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6" name="Group 46"/>
                          <wpg:cNvGrpSpPr/>
                          <wpg:grpSpPr>
                            <a:xfrm>
                              <a:off x="4317167" y="0"/>
                              <a:ext cx="2159635" cy="2519680"/>
                              <a:chOff x="0" y="0"/>
                              <a:chExt cx="2159635" cy="2519680"/>
                            </a:xfrm>
                          </wpg:grpSpPr>
                          <wpg:graphicFrame>
                            <wpg:cNvPr id="47" name="Chart 47"/>
                            <wpg:cNvFrPr/>
                            <wpg:xfrm>
                              <a:off x="0" y="0"/>
                              <a:ext cx="2159635" cy="251968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9"/>
                              </a:graphicData>
                            </a:graphic>
                          </wpg:graphicFrame>
                          <wps:wsp>
                            <wps:cNvPr id="48" name="Text Box 48"/>
                            <wps:cNvSpPr txBox="1"/>
                            <wps:spPr>
                              <a:xfrm>
                                <a:off x="352269" y="89941"/>
                                <a:ext cx="248920" cy="2870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31628B" w14:textId="0B23D91D" w:rsidR="009A4856" w:rsidRPr="005326A9" w:rsidRDefault="00C80771" w:rsidP="009A485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BAB00A" id="Group 49" o:spid="_x0000_s1038" style="position:absolute;margin-left:-29.3pt;margin-top:-10.05pt;width:509.9pt;height:238.6pt;z-index:251629568;mso-height-relative:margin" coordsize="64762,30309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">
                <v:shape id="Text Box 30" o:spid="_x0000_s1039" type="#_x0000_t202" style="position:absolute;left:2621;top:26268;width:61847;height:4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" stroked="f">
                  <v:textbox inset="0,0,0,0">
                    <w:txbxContent>
                      <w:p w14:paraId="043615CE" w14:textId="6A4A2E84" w:rsidR="009A4856" w:rsidRPr="00AE22A7" w:rsidRDefault="009A4856" w:rsidP="00C46971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 w:rsidRPr="00AE22A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. </w:t>
                        </w:r>
                        <w:r w:rsidR="008522C2" w:rsidRPr="00806C24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1</w:t>
                        </w:r>
                        <w:r w:rsidRPr="00AE22A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="00C8077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The Hb form of the supernatant from the </w:t>
                        </w:r>
                        <w:r w:rsidR="008522C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WCM system</w:t>
                        </w:r>
                        <w:r w:rsidR="00806C24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spiked with intact or lysed RBCs</w:t>
                        </w:r>
                        <w:r w:rsidR="002B425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="008522C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="002B425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P</w:t>
                        </w:r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anel </w:t>
                        </w:r>
                        <w:r w:rsidR="008522C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</w:t>
                        </w:r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-</w:t>
                        </w:r>
                        <w:r w:rsidR="008522C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C</w:t>
                        </w:r>
                        <w:r w:rsidR="002B425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visualize</w:t>
                        </w:r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, oxy</w:t>
                        </w:r>
                        <w:r w:rsidR="002B4255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-</w:t>
                        </w:r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, deoxy- and </w:t>
                        </w:r>
                        <w:proofErr w:type="spellStart"/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metHb</w:t>
                        </w:r>
                        <w:proofErr w:type="spellEnd"/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percentages,</w:t>
                        </w:r>
                        <w:r w:rsidRPr="00AE22A7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respectively</w:t>
                        </w:r>
                        <w:r w:rsidR="008522C2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r w:rsidR="00251383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Data is shown as mean </w:t>
                        </w:r>
                        <w:r w:rsidR="00251383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sym w:font="Symbol" w:char="F0B1"/>
                        </w:r>
                        <w:r w:rsidR="00251383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SD (n=2).</w:t>
                        </w:r>
                      </w:p>
                    </w:txbxContent>
                  </v:textbox>
                </v:shape>
                <v:group id="Group 39" o:spid="_x0000_s1040" style="position:absolute;width:64762;height:25270" coordsize="64768,25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group id="Group 40" o:spid="_x0000_s1041" style="position:absolute;left:21585;top:74;width:21597;height:25197" coordsize="21596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<v:shape id="Chart 41" o:spid="_x0000_s1042" type="#_x0000_t75" style="position:absolute;left:-2;top:-13;width:21582;height:251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">
                      <v:imagedata r:id="rId20" o:title=""/>
                      <o:lock v:ext="edit" aspectratio="f"/>
                    </v:shape>
                    <v:shape id="Text Box 42" o:spid="_x0000_s1043" type="#_x0000_t202" style="position:absolute;left:3672;top:824;width:2495;height:2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    <v:textbox>
                        <w:txbxContent>
                          <w:p w14:paraId="4B978826" w14:textId="17D6E993" w:rsidR="009A4856" w:rsidRPr="005326A9" w:rsidRDefault="00C80771" w:rsidP="009A4856">
                            <w:pPr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group id="Group 43" o:spid="_x0000_s1044" style="position:absolute;top:74;width:21596;height:25197" coordsize="21596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<v:shape id="Chart 44" o:spid="_x0000_s1045" type="#_x0000_t75" style="position:absolute;top:-13;width:21583;height:251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">
                      <v:imagedata r:id="rId21" o:title=""/>
                      <o:lock v:ext="edit" aspectratio="f"/>
                    </v:shape>
                    <v:shape id="Text Box 45" o:spid="_x0000_s1046" type="#_x0000_t202" style="position:absolute;left:3522;top:824;width:2489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5YK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DX05YKxQAAANsAAAAP&#10;AAAAAAAAAAAAAAAAAAcCAABkcnMvZG93bnJldi54bWxQSwUGAAAAAAMAAwC3AAAA+QIAAAAA&#10;" filled="f" stroked="f" strokeweight=".5pt">
                      <v:textbox>
                        <w:txbxContent>
                          <w:p w14:paraId="60F1A91D" w14:textId="72EC4A5B" w:rsidR="009A4856" w:rsidRPr="005326A9" w:rsidRDefault="00C80771" w:rsidP="009A4856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group id="Group 46" o:spid="_x0000_s1047" style="position:absolute;left:43171;width:21597;height:25196" coordsize="21596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<v:shape id="Chart 47" o:spid="_x0000_s1048" type="#_x0000_t75" style="position:absolute;left:-4;width:21582;height:251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">
                      <v:imagedata r:id="rId22" o:title=""/>
                      <o:lock v:ext="edit" aspectratio="f"/>
                    </v:shape>
                    <v:shape id="Text Box 48" o:spid="_x0000_s1049" type="#_x0000_t202" style="position:absolute;left:3522;top:899;width:2489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jmU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OdI5lMMAAADbAAAADwAA&#10;AAAAAAAAAAAAAAAHAgAAZHJzL2Rvd25yZXYueG1sUEsFBgAAAAADAAMAtwAAAPcCAAAAAA==&#10;" filled="f" stroked="f" strokeweight=".5pt">
                      <v:textbox>
                        <w:txbxContent>
                          <w:p w14:paraId="2031628B" w14:textId="0B23D91D" w:rsidR="009A4856" w:rsidRPr="005326A9" w:rsidRDefault="00C80771" w:rsidP="009A4856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r w:rsidR="00F52333">
        <w:rPr>
          <w:b/>
          <w:bCs/>
          <w:szCs w:val="20"/>
        </w:rPr>
        <w:t>6</w:t>
      </w:r>
      <w:r w:rsidR="00BD5539">
        <w:rPr>
          <w:rFonts w:cs="Times New Roman"/>
          <w:b/>
          <w:bCs/>
          <w:i/>
          <w:iCs/>
          <w:szCs w:val="20"/>
        </w:rPr>
        <w:br w:type="page"/>
      </w:r>
    </w:p>
    <w:p w14:paraId="2773859E" w14:textId="4D4D716A" w:rsidR="003F18A3" w:rsidRDefault="008D3A7C" w:rsidP="0044228B">
      <w:pPr>
        <w:pStyle w:val="Caption"/>
        <w:rPr>
          <w:rFonts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cs="Times New Roman"/>
          <w:b/>
          <w:bCs/>
          <w:i w:val="0"/>
          <w:iCs w:val="0"/>
          <w:noProof/>
          <w:color w:val="auto"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2F831025" wp14:editId="72A7156D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5949001" cy="2641600"/>
                <wp:effectExtent l="0" t="0" r="0" b="6350"/>
                <wp:wrapNone/>
                <wp:docPr id="169670325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9001" cy="2641600"/>
                          <a:chOff x="0" y="0"/>
                          <a:chExt cx="5949001" cy="2641600"/>
                        </a:xfrm>
                      </wpg:grpSpPr>
                      <wps:wsp>
                        <wps:cNvPr id="35" name="Text Box 35"/>
                        <wps:cNvSpPr txBox="1"/>
                        <wps:spPr>
                          <a:xfrm>
                            <a:off x="69850" y="2222500"/>
                            <a:ext cx="5879151" cy="4191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A91472C" w14:textId="6AF12D55" w:rsidR="00764E14" w:rsidRPr="00C46971" w:rsidRDefault="00764E14" w:rsidP="00764E14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C46971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. </w:t>
                              </w:r>
                              <w:r w:rsidR="00C46971" w:rsidRPr="00C46971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3.</w:t>
                              </w:r>
                              <w:r w:rsidR="00C46971" w:rsidRPr="00C46971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6971" w:rsidRPr="0044228B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Development of </w:t>
                              </w:r>
                              <w:r w:rsidR="00C46971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PV (panel A) and </w:t>
                              </w:r>
                              <w:r w:rsidR="00C46971" w:rsidRPr="0044228B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TBARS </w:t>
                              </w:r>
                              <w:r w:rsidR="00C46971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(panel B) </w:t>
                              </w:r>
                              <w:r w:rsidR="00C46971" w:rsidRPr="0044228B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or WCM sample spiked with fully lysed RBCs (0% intact RBCs) or 50 % inta</w:t>
                              </w:r>
                              <w:r w:rsidR="00C46971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c</w:t>
                              </w:r>
                              <w:r w:rsidR="00C46971" w:rsidRPr="0044228B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t RBCs + 50 % lysed RBC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655698551" name="Group 3"/>
                        <wpg:cNvGrpSpPr/>
                        <wpg:grpSpPr>
                          <a:xfrm>
                            <a:off x="0" y="0"/>
                            <a:ext cx="5810250" cy="2159635"/>
                            <a:chOff x="0" y="0"/>
                            <a:chExt cx="5810250" cy="2159635"/>
                          </a:xfrm>
                        </wpg:grpSpPr>
                        <wpg:grpSp>
                          <wpg:cNvPr id="885902914" name="Group 1"/>
                          <wpg:cNvGrpSpPr/>
                          <wpg:grpSpPr>
                            <a:xfrm>
                              <a:off x="0" y="0"/>
                              <a:ext cx="2115820" cy="2155825"/>
                              <a:chOff x="0" y="0"/>
                              <a:chExt cx="2115820" cy="2155825"/>
                            </a:xfrm>
                          </wpg:grpSpPr>
                          <wpg:graphicFrame>
                            <wpg:cNvPr id="33" name="Chart 33">
                              <a:extLst>
                                <a:ext uri="{FF2B5EF4-FFF2-40B4-BE49-F238E27FC236}">
                                  <a16:creationId xmlns:a16="http://schemas.microsoft.com/office/drawing/2014/main" id="{75D9A41C-D9E6-F748-B553-79BA9F4C29AA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2115820" cy="215582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3"/>
                              </a:graphicData>
                            </a:graphic>
                          </wpg:graphicFrame>
                          <wps:wsp>
                            <wps:cNvPr id="1090640544" name="Text Box 1"/>
                            <wps:cNvSpPr txBox="1"/>
                            <wps:spPr>
                              <a:xfrm>
                                <a:off x="412750" y="101600"/>
                                <a:ext cx="249472" cy="2573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98D91C1" w14:textId="77777777" w:rsidR="0062365B" w:rsidRPr="005326A9" w:rsidRDefault="0062365B" w:rsidP="0062365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30112567" name="Group 2"/>
                          <wpg:cNvGrpSpPr/>
                          <wpg:grpSpPr>
                            <a:xfrm>
                              <a:off x="2120900" y="0"/>
                              <a:ext cx="3689350" cy="2159635"/>
                              <a:chOff x="0" y="0"/>
                              <a:chExt cx="3689350" cy="2159635"/>
                            </a:xfrm>
                          </wpg:grpSpPr>
                          <wpg:graphicFrame>
                            <wpg:cNvPr id="32" name="Chart 32">
                              <a:extLst>
                                <a:ext uri="{FF2B5EF4-FFF2-40B4-BE49-F238E27FC236}">
                                  <a16:creationId xmlns:a16="http://schemas.microsoft.com/office/drawing/2014/main" id="{4CD6EAD5-2190-684B-BE79-26007042A10B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3689350" cy="215963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4"/>
                              </a:graphicData>
                            </a:graphic>
                          </wpg:graphicFrame>
                          <wps:wsp>
                            <wps:cNvPr id="233118064" name="Text Box 1"/>
                            <wps:cNvSpPr txBox="1"/>
                            <wps:spPr>
                              <a:xfrm>
                                <a:off x="469900" y="76200"/>
                                <a:ext cx="249472" cy="2573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8996E3" w14:textId="77777777" w:rsidR="0062365B" w:rsidRPr="005326A9" w:rsidRDefault="0062365B" w:rsidP="0062365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F831025" id="_x0000_s1050" style="position:absolute;margin-left:0;margin-top:0;width:468.45pt;height:208pt;z-index:251680768;mso-position-horizontal:center;mso-position-horizontal-relative:margin" coordsize="59490,26416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">
                <v:shape id="Text Box 35" o:spid="_x0000_s1051" type="#_x0000_t202" style="position:absolute;left:698;top:22225;width:58792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" stroked="f">
                  <v:textbox style="mso-fit-shape-to-text:t" inset="0,0,0,0">
                    <w:txbxContent>
                      <w:p w14:paraId="5A91472C" w14:textId="6AF12D55" w:rsidR="00764E14" w:rsidRPr="00C46971" w:rsidRDefault="00764E14" w:rsidP="00764E14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 w:rsidRPr="00C46971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. </w:t>
                        </w:r>
                        <w:r w:rsidR="00C46971" w:rsidRPr="00C46971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3.</w:t>
                        </w:r>
                        <w:r w:rsidR="00C46971" w:rsidRPr="00C46971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="00C46971" w:rsidRPr="0044228B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Development of </w:t>
                        </w:r>
                        <w:r w:rsidR="00C46971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PV (panel A) and </w:t>
                        </w:r>
                        <w:r w:rsidR="00C46971" w:rsidRPr="0044228B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TBARS </w:t>
                        </w:r>
                        <w:r w:rsidR="00C46971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(panel B) </w:t>
                        </w:r>
                        <w:r w:rsidR="00C46971" w:rsidRPr="0044228B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or WCM sample spiked with fully lysed RBCs (0% intact RBCs) or 50 % inta</w:t>
                        </w:r>
                        <w:r w:rsidR="00C46971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c</w:t>
                        </w:r>
                        <w:r w:rsidR="00C46971" w:rsidRPr="0044228B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t RBCs + 50 % lysed RBCs.</w:t>
                        </w:r>
                      </w:p>
                    </w:txbxContent>
                  </v:textbox>
                </v:shape>
                <v:group id="Group 3" o:spid="_x0000_s1052" style="position:absolute;width:58102;height:21596" coordsize="58102,21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">
                  <v:group id="Group 1" o:spid="_x0000_s1053" style="position:absolute;width:21158;height:21558" coordsize="21158,215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">
                    <v:shape id="Chart 33" o:spid="_x0000_s1054" type="#_x0000_t75" style="position:absolute;width:21153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">
                      <v:imagedata r:id="rId25" o:title=""/>
                      <o:lock v:ext="edit" aspectratio="f"/>
                    </v:shape>
                    <v:shape id="Text Box 1" o:spid="_x0000_s1055" type="#_x0000_t202" style="position:absolute;left:4127;top:1016;width:2495;height: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" filled="f" stroked="f" strokeweight=".5pt">
                      <v:textbox>
                        <w:txbxContent>
                          <w:p w14:paraId="298D91C1" w14:textId="77777777" w:rsidR="0062365B" w:rsidRPr="005326A9" w:rsidRDefault="0062365B" w:rsidP="0062365B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group id="Group 2" o:spid="_x0000_s1056" style="position:absolute;left:21209;width:36893;height:21596" coordsize="36893,21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">
                    <v:shape id="Chart 32" o:spid="_x0000_s1057" type="#_x0000_t75" style="position:absolute;left:5;width:36880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">
                      <v:imagedata r:id="rId26" o:title=""/>
                      <o:lock v:ext="edit" aspectratio="f"/>
                    </v:shape>
                    <v:shape id="Text Box 1" o:spid="_x0000_s1058" type="#_x0000_t202" style="position:absolute;left:4699;top:762;width:2494;height: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" filled="f" stroked="f" strokeweight=".5pt">
                      <v:textbox>
                        <w:txbxContent>
                          <w:p w14:paraId="388996E3" w14:textId="77777777" w:rsidR="0062365B" w:rsidRPr="005326A9" w:rsidRDefault="0062365B" w:rsidP="0062365B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2B7B4D7D" w14:textId="76D1DB2C" w:rsidR="003F18A3" w:rsidRDefault="003F18A3" w:rsidP="0044228B">
      <w:pPr>
        <w:pStyle w:val="Caption"/>
        <w:rPr>
          <w:rFonts w:cs="Times New Roman"/>
          <w:b/>
          <w:bCs/>
          <w:i w:val="0"/>
          <w:iCs w:val="0"/>
          <w:color w:val="auto"/>
          <w:sz w:val="20"/>
          <w:szCs w:val="20"/>
        </w:rPr>
      </w:pPr>
    </w:p>
    <w:p w14:paraId="2A7D266E" w14:textId="1B0A52C3" w:rsidR="00F52333" w:rsidRPr="00DD4742" w:rsidRDefault="00F52333" w:rsidP="00DD4742"/>
    <w:p w14:paraId="77662A68" w14:textId="290A2419" w:rsidR="00DD4742" w:rsidRPr="00DD4742" w:rsidRDefault="00DD4742" w:rsidP="00DD4742"/>
    <w:p w14:paraId="350E2EBE" w14:textId="1CD8E1FB" w:rsidR="00DD4742" w:rsidRPr="00DD4742" w:rsidRDefault="00DD4742" w:rsidP="00DD4742"/>
    <w:p w14:paraId="0CC57FD9" w14:textId="01878627" w:rsidR="00DD4742" w:rsidRPr="00DD4742" w:rsidRDefault="00DD4742" w:rsidP="00DD4742"/>
    <w:p w14:paraId="4AC8D36B" w14:textId="09082932" w:rsidR="00DD4742" w:rsidRPr="00DD4742" w:rsidRDefault="00DD4742" w:rsidP="00DD4742"/>
    <w:p w14:paraId="275ED484" w14:textId="7C9379A4" w:rsidR="00DD4742" w:rsidRPr="00DD4742" w:rsidRDefault="00DD4742" w:rsidP="00DD4742"/>
    <w:p w14:paraId="60CB2921" w14:textId="1FD2D6B8" w:rsidR="00DD4742" w:rsidRDefault="00DD4742" w:rsidP="00DD4742"/>
    <w:p w14:paraId="6ADDD5B9" w14:textId="77777777" w:rsidR="008D3A7C" w:rsidRDefault="008D3A7C" w:rsidP="00DD4742"/>
    <w:p w14:paraId="192AFD48" w14:textId="77777777" w:rsidR="008D3A7C" w:rsidRDefault="008D3A7C" w:rsidP="00DD4742"/>
    <w:p w14:paraId="31DF055C" w14:textId="77777777" w:rsidR="008D3A7C" w:rsidRDefault="008D3A7C" w:rsidP="00DD4742"/>
    <w:p w14:paraId="71E19E96" w14:textId="77777777" w:rsidR="008D3A7C" w:rsidRDefault="008D3A7C" w:rsidP="00DD4742"/>
    <w:p w14:paraId="17D54B24" w14:textId="77777777" w:rsidR="008D3A7C" w:rsidRDefault="008D3A7C" w:rsidP="00DD4742"/>
    <w:p w14:paraId="47B38AE0" w14:textId="11F12C03" w:rsidR="008D3A7C" w:rsidRDefault="008D3A7C" w:rsidP="00DD4742"/>
    <w:p w14:paraId="2B79E200" w14:textId="66CBAF38" w:rsidR="008D3A7C" w:rsidRDefault="008D3A7C" w:rsidP="00DD4742"/>
    <w:p w14:paraId="13D98DEF" w14:textId="40B51142" w:rsidR="008D3A7C" w:rsidRDefault="008D3A7C" w:rsidP="00DD4742"/>
    <w:p w14:paraId="144D4538" w14:textId="034A9FCD" w:rsidR="008D3A7C" w:rsidRDefault="008D3A7C" w:rsidP="00DD4742"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024E5943" wp14:editId="0EEDE69E">
                <wp:simplePos x="0" y="0"/>
                <wp:positionH relativeFrom="margin">
                  <wp:align>left</wp:align>
                </wp:positionH>
                <wp:positionV relativeFrom="paragraph">
                  <wp:posOffset>88265</wp:posOffset>
                </wp:positionV>
                <wp:extent cx="5942330" cy="2654300"/>
                <wp:effectExtent l="0" t="0" r="1270" b="0"/>
                <wp:wrapNone/>
                <wp:docPr id="892870504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2330" cy="2654300"/>
                          <a:chOff x="0" y="0"/>
                          <a:chExt cx="5942330" cy="2654300"/>
                        </a:xfrm>
                      </wpg:grpSpPr>
                      <wpg:grpSp>
                        <wpg:cNvPr id="669803085" name="Group 7"/>
                        <wpg:cNvGrpSpPr/>
                        <wpg:grpSpPr>
                          <a:xfrm>
                            <a:off x="0" y="0"/>
                            <a:ext cx="5942330" cy="2178685"/>
                            <a:chOff x="0" y="0"/>
                            <a:chExt cx="5942330" cy="2178685"/>
                          </a:xfrm>
                        </wpg:grpSpPr>
                        <wpg:grpSp>
                          <wpg:cNvPr id="1468011432" name="Group 5"/>
                          <wpg:cNvGrpSpPr/>
                          <wpg:grpSpPr>
                            <a:xfrm>
                              <a:off x="2882900" y="0"/>
                              <a:ext cx="3059430" cy="2159635"/>
                              <a:chOff x="0" y="0"/>
                              <a:chExt cx="3059430" cy="2159635"/>
                            </a:xfrm>
                          </wpg:grpSpPr>
                          <wpg:graphicFrame>
                            <wpg:cNvPr id="201085658" name="Chart 1">
                              <a:extLst>
                                <a:ext uri="{FF2B5EF4-FFF2-40B4-BE49-F238E27FC236}">
                                  <a16:creationId xmlns:a16="http://schemas.microsoft.com/office/drawing/2014/main" id="{9450F37D-197F-40BB-B91A-80A8390B3A87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3059430" cy="215963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7"/>
                              </a:graphicData>
                            </a:graphic>
                          </wpg:graphicFrame>
                          <wps:wsp>
                            <wps:cNvPr id="1369283133" name="Text Box 1"/>
                            <wps:cNvSpPr txBox="1"/>
                            <wps:spPr>
                              <a:xfrm>
                                <a:off x="520700" y="463550"/>
                                <a:ext cx="249472" cy="2573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03DA23" w14:textId="6DF042F0" w:rsidR="0062365B" w:rsidRPr="005326A9" w:rsidRDefault="0062365B" w:rsidP="0062365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702683499" name="Group 6"/>
                          <wpg:cNvGrpSpPr/>
                          <wpg:grpSpPr>
                            <a:xfrm>
                              <a:off x="0" y="19050"/>
                              <a:ext cx="2879725" cy="2159635"/>
                              <a:chOff x="0" y="0"/>
                              <a:chExt cx="2879725" cy="2159635"/>
                            </a:xfrm>
                          </wpg:grpSpPr>
                          <wpg:graphicFrame>
                            <wpg:cNvPr id="1675091163" name="Chart 1">
                              <a:extLst>
                                <a:ext uri="{FF2B5EF4-FFF2-40B4-BE49-F238E27FC236}">
                                  <a16:creationId xmlns:a16="http://schemas.microsoft.com/office/drawing/2014/main" id="{2BA1A094-BC70-480B-8AFD-329954F7DB00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2879725" cy="215963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8"/>
                              </a:graphicData>
                            </a:graphic>
                          </wpg:graphicFrame>
                          <wps:wsp>
                            <wps:cNvPr id="1754265668" name="Text Box 1"/>
                            <wps:cNvSpPr txBox="1"/>
                            <wps:spPr>
                              <a:xfrm>
                                <a:off x="393700" y="457200"/>
                                <a:ext cx="249472" cy="2573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459002" w14:textId="77777777" w:rsidR="0062365B" w:rsidRPr="005326A9" w:rsidRDefault="0062365B" w:rsidP="0062365B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460813957" name="Text Box 1"/>
                        <wps:cNvSpPr txBox="1"/>
                        <wps:spPr>
                          <a:xfrm>
                            <a:off x="0" y="2235200"/>
                            <a:ext cx="5942330" cy="4191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A513BC9" w14:textId="4FD640DC" w:rsidR="0062365B" w:rsidRPr="0062365B" w:rsidRDefault="0062365B" w:rsidP="0062365B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62365B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ig. 4.</w:t>
                              </w:r>
                              <w:r w:rsidRPr="0062365B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2365B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Development of PV (panel A) and TBARS (panel B) for WCM</w:t>
                              </w:r>
                              <w:r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with addition of 0, 25, 75 or 100 % intact RBC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4E5943" id="Group 8" o:spid="_x0000_s1059" style="position:absolute;margin-left:0;margin-top:6.95pt;width:467.9pt;height:209pt;z-index:251687936;mso-position-horizontal:left;mso-position-horizontal-relative:margin" coordsize="59423,26543" o:gfxdata="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">
                <v:group id="Group 7" o:spid="_x0000_s1060" style="position:absolute;width:59423;height:21786" coordsize="59423,21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">
                  <v:group id="Group 5" o:spid="_x0000_s1061" style="position:absolute;left:28829;width:30594;height:21596" coordsize="30594,21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">
                    <v:shape id="Chart 1" o:spid="_x0000_s1062" type="#_x0000_t75" style="position:absolute;left:-55;width:30662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">
                      <v:imagedata r:id="rId29" o:title=""/>
                      <o:lock v:ext="edit" aspectratio="f"/>
                    </v:shape>
                    <v:shape id="Text Box 1" o:spid="_x0000_s1063" type="#_x0000_t202" style="position:absolute;left:5207;top:4635;width:2494;height: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" filled="f" stroked="f" strokeweight=".5pt">
                      <v:textbox>
                        <w:txbxContent>
                          <w:p w14:paraId="6203DA23" w14:textId="6DF042F0" w:rsidR="0062365B" w:rsidRPr="005326A9" w:rsidRDefault="0062365B" w:rsidP="0062365B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group id="Group 6" o:spid="_x0000_s1064" style="position:absolute;top:190;width:28797;height:21596" coordsize="28797,21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">
                    <v:shape id="Chart 1" o:spid="_x0000_s1065" type="#_x0000_t75" style="position:absolute;top:-7;width:28773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">
                      <v:imagedata r:id="rId30" o:title=""/>
                      <o:lock v:ext="edit" aspectratio="f"/>
                    </v:shape>
                    <v:shape id="Text Box 1" o:spid="_x0000_s1066" type="#_x0000_t202" style="position:absolute;left:3937;top:4572;width:2494;height: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" filled="f" stroked="f" strokeweight=".5pt">
                      <v:textbox>
                        <w:txbxContent>
                          <w:p w14:paraId="2C459002" w14:textId="77777777" w:rsidR="0062365B" w:rsidRPr="005326A9" w:rsidRDefault="0062365B" w:rsidP="0062365B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</v:group>
                <v:shape id="Text Box 1" o:spid="_x0000_s1067" type="#_x0000_t202" style="position:absolute;top:22352;width:59423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" stroked="f">
                  <v:textbox style="mso-fit-shape-to-text:t" inset="0,0,0,0">
                    <w:txbxContent>
                      <w:p w14:paraId="5A513BC9" w14:textId="4FD640DC" w:rsidR="0062365B" w:rsidRPr="0062365B" w:rsidRDefault="0062365B" w:rsidP="0062365B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 w:rsidRPr="0062365B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ig. 4.</w:t>
                        </w:r>
                        <w:r w:rsidRPr="0062365B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62365B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Development of PV (panel A) and TBARS (panel B) for WCM</w:t>
                        </w:r>
                        <w:r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with addition of 0, 25, 75 or 100 % intact RBCs.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A5797EA" w14:textId="142FDD70" w:rsidR="008D3A7C" w:rsidRDefault="008D3A7C" w:rsidP="00DD4742"/>
    <w:p w14:paraId="046AAE61" w14:textId="76F17A5E" w:rsidR="008D3A7C" w:rsidRDefault="008D3A7C" w:rsidP="00DD4742"/>
    <w:p w14:paraId="0A58F1BA" w14:textId="11639301" w:rsidR="008D3A7C" w:rsidRDefault="008D3A7C" w:rsidP="00DD4742"/>
    <w:p w14:paraId="1704422C" w14:textId="0B113E69" w:rsidR="008D3A7C" w:rsidRDefault="008D3A7C" w:rsidP="00DD4742"/>
    <w:p w14:paraId="45C73559" w14:textId="34DCE18C" w:rsidR="008D3A7C" w:rsidRDefault="008D3A7C" w:rsidP="00DD4742"/>
    <w:p w14:paraId="3AC8131C" w14:textId="03A1FA48" w:rsidR="008D3A7C" w:rsidRDefault="008D3A7C" w:rsidP="00DD4742"/>
    <w:p w14:paraId="7FF6E4D9" w14:textId="5ED7F4AC" w:rsidR="008D3A7C" w:rsidRDefault="008D3A7C" w:rsidP="00DD4742"/>
    <w:p w14:paraId="16858B66" w14:textId="77777777" w:rsidR="008D3A7C" w:rsidRDefault="008D3A7C" w:rsidP="00DD4742"/>
    <w:p w14:paraId="1AC1D8D3" w14:textId="232F6CC3" w:rsidR="008D3A7C" w:rsidRDefault="008D3A7C" w:rsidP="00DD4742"/>
    <w:p w14:paraId="5926D5F0" w14:textId="77777777" w:rsidR="008D3A7C" w:rsidRDefault="008D3A7C" w:rsidP="00DD4742"/>
    <w:p w14:paraId="52909111" w14:textId="77777777" w:rsidR="008D3A7C" w:rsidRDefault="008D3A7C" w:rsidP="00DD4742"/>
    <w:p w14:paraId="74F6C207" w14:textId="7E542A2F" w:rsidR="008D3A7C" w:rsidRDefault="008D3A7C" w:rsidP="00DD4742"/>
    <w:p w14:paraId="472C31E3" w14:textId="77777777" w:rsidR="008D3A7C" w:rsidRDefault="008D3A7C" w:rsidP="00DD4742"/>
    <w:p w14:paraId="02992E00" w14:textId="5AC590CA" w:rsidR="008D3A7C" w:rsidRDefault="008D3A7C" w:rsidP="00DD4742"/>
    <w:p w14:paraId="18D0DB43" w14:textId="2B1C99F2" w:rsidR="008D3A7C" w:rsidRDefault="008D3A7C" w:rsidP="00DD4742"/>
    <w:p w14:paraId="68AE56FD" w14:textId="2555CA98" w:rsidR="008D3A7C" w:rsidRDefault="008D3A7C" w:rsidP="00DD4742"/>
    <w:p w14:paraId="1767635B" w14:textId="34AFD47E" w:rsidR="008D3A7C" w:rsidRDefault="008D3A7C" w:rsidP="00DD4742"/>
    <w:p w14:paraId="6CA0B61E" w14:textId="56BC689A" w:rsidR="008D3A7C" w:rsidRDefault="008D3A7C" w:rsidP="00DD4742"/>
    <w:p w14:paraId="3FB0EFC9" w14:textId="1F39F2CF" w:rsidR="008D3A7C" w:rsidRDefault="007D36B9" w:rsidP="00DD4742"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0D24BFFA" wp14:editId="57B50427">
                <wp:simplePos x="0" y="0"/>
                <wp:positionH relativeFrom="column">
                  <wp:posOffset>0</wp:posOffset>
                </wp:positionH>
                <wp:positionV relativeFrom="paragraph">
                  <wp:posOffset>11449</wp:posOffset>
                </wp:positionV>
                <wp:extent cx="5650085" cy="2781935"/>
                <wp:effectExtent l="0" t="0" r="8255" b="0"/>
                <wp:wrapNone/>
                <wp:docPr id="1324446273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0085" cy="2781935"/>
                          <a:chOff x="0" y="0"/>
                          <a:chExt cx="5650085" cy="2781935"/>
                        </a:xfrm>
                      </wpg:grpSpPr>
                      <wpg:grpSp>
                        <wpg:cNvPr id="1165428366" name="Group 10"/>
                        <wpg:cNvGrpSpPr/>
                        <wpg:grpSpPr>
                          <a:xfrm>
                            <a:off x="0" y="0"/>
                            <a:ext cx="5650085" cy="2304490"/>
                            <a:chOff x="0" y="0"/>
                            <a:chExt cx="5650085" cy="2304490"/>
                          </a:xfrm>
                        </wpg:grpSpPr>
                        <wpg:grpSp>
                          <wpg:cNvPr id="6995380" name="Group 9"/>
                          <wpg:cNvGrpSpPr/>
                          <wpg:grpSpPr>
                            <a:xfrm>
                              <a:off x="0" y="144855"/>
                              <a:ext cx="2879725" cy="2159635"/>
                              <a:chOff x="0" y="0"/>
                              <a:chExt cx="2879725" cy="2159635"/>
                            </a:xfrm>
                          </wpg:grpSpPr>
                          <wpg:graphicFrame>
                            <wpg:cNvPr id="1799526586" name="Chart 1">
                              <a:extLst>
                                <a:ext uri="{FF2B5EF4-FFF2-40B4-BE49-F238E27FC236}">
                                  <a16:creationId xmlns:a16="http://schemas.microsoft.com/office/drawing/2014/main" id="{A69ECAAE-3EDB-9548-9999-51BEE00F9209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2879725" cy="215963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1"/>
                              </a:graphicData>
                            </a:graphic>
                          </wpg:graphicFrame>
                          <wps:wsp>
                            <wps:cNvPr id="1444935518" name="Text Box 1"/>
                            <wps:cNvSpPr txBox="1"/>
                            <wps:spPr>
                              <a:xfrm>
                                <a:off x="503498" y="428263"/>
                                <a:ext cx="249472" cy="2573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0449669" w14:textId="77777777" w:rsidR="008D3A7C" w:rsidRPr="005326A9" w:rsidRDefault="008D3A7C" w:rsidP="008D3A7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aphicFrame>
                          <wpg:cNvPr id="1310153249" name="Chart 1">
                            <a:extLst>
                              <a:ext uri="{FF2B5EF4-FFF2-40B4-BE49-F238E27FC236}">
                                <a16:creationId xmlns:a16="http://schemas.microsoft.com/office/drawing/2014/main" id="{D7DFE804-582B-0F48-9233-C86FDBF89572}"/>
                              </a:ext>
                            </a:extLst>
                          </wpg:cNvPr>
                          <wpg:cNvFrPr/>
                          <wpg:xfrm>
                            <a:off x="2770360" y="0"/>
                            <a:ext cx="2879725" cy="215963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32"/>
                            </a:graphicData>
                          </a:graphic>
                        </wpg:graphicFrame>
                      </wpg:grpSp>
                      <wps:wsp>
                        <wps:cNvPr id="693008202" name="Text Box 1"/>
                        <wps:cNvSpPr txBox="1"/>
                        <wps:spPr>
                          <a:xfrm>
                            <a:off x="0" y="2362835"/>
                            <a:ext cx="5648960" cy="4191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E948155" w14:textId="76839A8F" w:rsidR="007D36B9" w:rsidRPr="007D36B9" w:rsidRDefault="007D36B9" w:rsidP="007D36B9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7D36B9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ig. 5.</w:t>
                              </w:r>
                              <w:r w:rsidRPr="007D36B9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D36B9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Development of PV (panel A) and TBARS (panel B) for WCM with addition </w:t>
                              </w:r>
                              <w:r w:rsidR="00AD652B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intact RBCs with and without 3% plasm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24BFFA" id="Group 11" o:spid="_x0000_s1068" style="position:absolute;margin-left:0;margin-top:.9pt;width:444.9pt;height:219.05pt;z-index:251698176" coordsize="56500,27819" o:gfxdata="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">
                <v:group id="Group 10" o:spid="_x0000_s1069" style="position:absolute;width:56500;height:23044" coordsize="56500,230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">
                  <v:group id="Group 9" o:spid="_x0000_s1070" style="position:absolute;top:1448;width:28797;height:21596" coordsize="28797,21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">
                    <v:shape id="Chart 1" o:spid="_x0000_s1071" type="#_x0000_t75" style="position:absolute;top:14;width:28773;height:215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">
                      <v:imagedata r:id="rId33" o:title=""/>
                      <o:lock v:ext="edit" aspectratio="f"/>
                    </v:shape>
                    <v:shape id="Text Box 1" o:spid="_x0000_s1072" type="#_x0000_t202" style="position:absolute;left:5034;top:4282;width:2495;height: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" filled="f" stroked="f" strokeweight=".5pt">
                      <v:textbox>
                        <w:txbxContent>
                          <w:p w14:paraId="70449669" w14:textId="77777777" w:rsidR="008D3A7C" w:rsidRPr="005326A9" w:rsidRDefault="008D3A7C" w:rsidP="008D3A7C">
                            <w:pPr>
                              <w:jc w:val="center"/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Chart 1" o:spid="_x0000_s1073" type="#_x0000_t75" style="position:absolute;left:27675;width:28834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">
                    <v:imagedata r:id="rId34" o:title=""/>
                    <o:lock v:ext="edit" aspectratio="f"/>
                  </v:shape>
                </v:group>
                <v:shape id="Text Box 1" o:spid="_x0000_s1074" type="#_x0000_t202" style="position:absolute;top:23628;width:56489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" stroked="f">
                  <v:textbox style="mso-fit-shape-to-text:t" inset="0,0,0,0">
                    <w:txbxContent>
                      <w:p w14:paraId="3E948155" w14:textId="76839A8F" w:rsidR="007D36B9" w:rsidRPr="007D36B9" w:rsidRDefault="007D36B9" w:rsidP="007D36B9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 w:rsidRPr="007D36B9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ig. 5.</w:t>
                        </w:r>
                        <w:r w:rsidRPr="007D36B9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7D36B9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Development of PV (panel A) and TBARS (panel B) for WCM with addition </w:t>
                        </w:r>
                        <w:r w:rsidR="00AD652B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intact RBCs with and without 3% plasma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C439C40" w14:textId="597F4886" w:rsidR="008D3A7C" w:rsidRDefault="008D3A7C" w:rsidP="00DD4742"/>
    <w:p w14:paraId="77907475" w14:textId="15B6CCCB" w:rsidR="008D3A7C" w:rsidRDefault="008D3A7C" w:rsidP="00DD4742"/>
    <w:p w14:paraId="0C7EEFF6" w14:textId="7BA0AA21" w:rsidR="008D3A7C" w:rsidRDefault="008D3A7C" w:rsidP="00DD4742"/>
    <w:p w14:paraId="2CC83CDE" w14:textId="0B4090DE" w:rsidR="008D3A7C" w:rsidRDefault="008D3A7C" w:rsidP="00DD4742"/>
    <w:p w14:paraId="15110C80" w14:textId="4DEA7DF2" w:rsidR="008D3A7C" w:rsidRDefault="008D3A7C" w:rsidP="00DD4742"/>
    <w:p w14:paraId="447FBC19" w14:textId="77777777" w:rsidR="008D3A7C" w:rsidRDefault="008D3A7C" w:rsidP="00DD4742"/>
    <w:p w14:paraId="3FB310DB" w14:textId="7A8118D8" w:rsidR="008D3A7C" w:rsidRDefault="008D3A7C" w:rsidP="00DD4742"/>
    <w:p w14:paraId="696E3EDC" w14:textId="1EC5AF17" w:rsidR="008D3A7C" w:rsidRDefault="008D3A7C" w:rsidP="00DD4742"/>
    <w:p w14:paraId="3AB5A5A0" w14:textId="33031CFD" w:rsidR="008D3A7C" w:rsidRDefault="008D3A7C" w:rsidP="00DD4742"/>
    <w:p w14:paraId="3CE10E93" w14:textId="77777777" w:rsidR="008D3A7C" w:rsidRDefault="008D3A7C" w:rsidP="00DD4742"/>
    <w:p w14:paraId="0BD58451" w14:textId="77777777" w:rsidR="008D3A7C" w:rsidRDefault="008D3A7C" w:rsidP="00DD4742"/>
    <w:p w14:paraId="0DD23D6B" w14:textId="77777777" w:rsidR="008D3A7C" w:rsidRDefault="008D3A7C" w:rsidP="00DD4742"/>
    <w:p w14:paraId="4DE089BE" w14:textId="77777777" w:rsidR="008D3A7C" w:rsidRDefault="008D3A7C" w:rsidP="00DD4742"/>
    <w:p w14:paraId="3E993644" w14:textId="77777777" w:rsidR="008D3A7C" w:rsidRDefault="008D3A7C" w:rsidP="00DD4742"/>
    <w:p w14:paraId="6A007B5B" w14:textId="77777777" w:rsidR="008D3A7C" w:rsidRDefault="008D3A7C" w:rsidP="00DD4742"/>
    <w:p w14:paraId="78108F14" w14:textId="6D198735" w:rsidR="008D3A7C" w:rsidRDefault="008D3A7C" w:rsidP="00DD4742"/>
    <w:p w14:paraId="2CE8D483" w14:textId="12712893" w:rsidR="00DD4742" w:rsidRDefault="00DD4742" w:rsidP="00DD4742"/>
    <w:p w14:paraId="2FA74470" w14:textId="4CEDC5CA" w:rsidR="007D36B9" w:rsidRDefault="007D36B9">
      <w:pPr>
        <w:rPr>
          <w:noProof/>
        </w:rPr>
      </w:pPr>
      <w:r>
        <w:rPr>
          <w:noProof/>
        </w:rPr>
        <w:br w:type="page"/>
      </w:r>
    </w:p>
    <w:p w14:paraId="048A4462" w14:textId="77777777" w:rsidR="00A063F3" w:rsidRPr="00DD4742" w:rsidRDefault="00A063F3" w:rsidP="00A063F3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476E06BE" wp14:editId="63058821">
                <wp:simplePos x="0" y="0"/>
                <wp:positionH relativeFrom="column">
                  <wp:posOffset>0</wp:posOffset>
                </wp:positionH>
                <wp:positionV relativeFrom="paragraph">
                  <wp:posOffset>144855</wp:posOffset>
                </wp:positionV>
                <wp:extent cx="5974646" cy="3406140"/>
                <wp:effectExtent l="0" t="0" r="7620" b="3810"/>
                <wp:wrapTight wrapText="bothSides">
                  <wp:wrapPolygon edited="0">
                    <wp:start x="0" y="0"/>
                    <wp:lineTo x="0" y="21503"/>
                    <wp:lineTo x="21559" y="21503"/>
                    <wp:lineTo x="21559" y="242"/>
                    <wp:lineTo x="10469" y="0"/>
                    <wp:lineTo x="0" y="0"/>
                  </wp:wrapPolygon>
                </wp:wrapTight>
                <wp:docPr id="1593056447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4646" cy="3406140"/>
                          <a:chOff x="0" y="0"/>
                          <a:chExt cx="5974646" cy="3406140"/>
                        </a:xfrm>
                      </wpg:grpSpPr>
                      <wpg:grpSp>
                        <wpg:cNvPr id="1501624142" name="Group 12"/>
                        <wpg:cNvGrpSpPr/>
                        <wpg:grpSpPr>
                          <a:xfrm>
                            <a:off x="0" y="0"/>
                            <a:ext cx="5974646" cy="2934046"/>
                            <a:chOff x="0" y="0"/>
                            <a:chExt cx="5974646" cy="2934046"/>
                          </a:xfrm>
                        </wpg:grpSpPr>
                        <wpg:graphicFrame>
                          <wpg:cNvPr id="1889690940" name="Chart 1889690940">
                            <a:extLst>
                              <a:ext uri="{FF2B5EF4-FFF2-40B4-BE49-F238E27FC236}">
                                <a16:creationId xmlns:a16="http://schemas.microsoft.com/office/drawing/2014/main" id="{A69ECAAE-3EDB-9548-9999-51BEE00F9209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2879725" cy="28797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35"/>
                            </a:graphicData>
                          </a:graphic>
                        </wpg:graphicFrame>
                        <wpg:graphicFrame>
                          <wpg:cNvPr id="122453796" name="Chart 1">
                            <a:extLst>
                              <a:ext uri="{FF2B5EF4-FFF2-40B4-BE49-F238E27FC236}">
                                <a16:creationId xmlns:a16="http://schemas.microsoft.com/office/drawing/2014/main" id="{D7DFE804-582B-0F48-9233-C86FDBF89572}"/>
                              </a:ext>
                            </a:extLst>
                          </wpg:cNvPr>
                          <wpg:cNvFrPr/>
                          <wpg:xfrm>
                            <a:off x="2915216" y="54321"/>
                            <a:ext cx="3059430" cy="28797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36"/>
                            </a:graphicData>
                          </a:graphic>
                        </wpg:graphicFrame>
                      </wpg:grpSp>
                      <wps:wsp>
                        <wps:cNvPr id="164088212" name="Text Box 1"/>
                        <wps:cNvSpPr txBox="1"/>
                        <wps:spPr>
                          <a:xfrm>
                            <a:off x="0" y="2987040"/>
                            <a:ext cx="5973445" cy="4191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F449161" w14:textId="77777777" w:rsidR="00A063F3" w:rsidRPr="007D36B9" w:rsidRDefault="00A063F3" w:rsidP="00A063F3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7D36B9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ig. 6.</w:t>
                              </w:r>
                              <w:r w:rsidRPr="007D36B9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D36B9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Development of PV (panel A) and TBARS (panel B) </w:t>
                              </w:r>
                              <w:r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of model systems with RBCs added to WCMs with various </w:t>
                              </w:r>
                              <w:proofErr w:type="spellStart"/>
                              <w:r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pH</w:t>
                              </w:r>
                              <w:r w:rsidRPr="007D36B9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6E06BE" id="Group 13" o:spid="_x0000_s1075" style="position:absolute;margin-left:0;margin-top:11.4pt;width:470.45pt;height:268.2pt;z-index:251700224" coordsize="59746,34061" o:gfxdata="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">
                <v:group id="Group 12" o:spid="_x0000_s1076" style="position:absolute;width:59746;height:29340" coordsize="59746,29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889690940" o:spid="_x0000_s1077" type="#_x0000_t75" style="position:absolute;width:28773;height:287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">
                    <v:imagedata r:id="rId37" o:title=""/>
                    <o:lock v:ext="edit" aspectratio="f"/>
                  </v:shape>
                  <v:shape id="Chart 1" o:spid="_x0000_s1078" type="#_x0000_t75" style="position:absolute;left:29138;top:548;width:30602;height:287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">
                    <v:imagedata r:id="rId38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79" type="#_x0000_t202" style="position:absolute;top:29870;width:59734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" stroked="f">
                  <v:textbox style="mso-fit-shape-to-text:t" inset="0,0,0,0">
                    <w:txbxContent>
                      <w:p w14:paraId="7F449161" w14:textId="77777777" w:rsidR="00A063F3" w:rsidRPr="007D36B9" w:rsidRDefault="00A063F3" w:rsidP="00A063F3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 w:rsidRPr="007D36B9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ig. 6.</w:t>
                        </w:r>
                        <w:r w:rsidRPr="007D36B9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7D36B9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Development of PV (panel A) and TBARS (panel B) </w:t>
                        </w:r>
                        <w:r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of model systems with RBCs added to WCMs with various </w:t>
                        </w:r>
                        <w:proofErr w:type="spellStart"/>
                        <w:r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pH</w:t>
                        </w:r>
                        <w:r w:rsidRPr="007D36B9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</w:t>
                        </w:r>
                        <w:proofErr w:type="spellEnd"/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24C714F7" w14:textId="77777777" w:rsidR="00A063F3" w:rsidRDefault="00A063F3">
      <w:pPr>
        <w:rPr>
          <w:noProof/>
        </w:r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9"/>
        <w:gridCol w:w="1292"/>
        <w:gridCol w:w="1256"/>
        <w:gridCol w:w="2168"/>
        <w:gridCol w:w="1292"/>
        <w:gridCol w:w="1731"/>
      </w:tblGrid>
      <w:tr w:rsidR="00A063F3" w:rsidRPr="00A063F3" w14:paraId="74B4929A" w14:textId="77777777" w:rsidTr="005100E3">
        <w:trPr>
          <w:trHeight w:val="31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636B" w14:textId="77777777" w:rsidR="00A063F3" w:rsidRPr="00A063F3" w:rsidRDefault="00A063F3" w:rsidP="00A063F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 xml:space="preserve">ANOVA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EDF0" w14:textId="77777777" w:rsidR="00A063F3" w:rsidRPr="00A063F3" w:rsidRDefault="00A063F3" w:rsidP="00A063F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09F2" w14:textId="77777777" w:rsidR="00A063F3" w:rsidRPr="00A063F3" w:rsidRDefault="00A063F3" w:rsidP="00A063F3">
            <w:pPr>
              <w:rPr>
                <w:rFonts w:eastAsia="Times New Roman" w:cs="Times New Roman"/>
                <w:szCs w:val="20"/>
                <w:lang w:val="sv-SE" w:eastAsia="sv-SE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6920" w14:textId="77777777" w:rsidR="00A063F3" w:rsidRPr="00A063F3" w:rsidRDefault="00A063F3" w:rsidP="00A063F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 xml:space="preserve">Mixed </w:t>
            </w:r>
            <w:proofErr w:type="spellStart"/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model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ACCC" w14:textId="77777777" w:rsidR="00A063F3" w:rsidRPr="00A063F3" w:rsidRDefault="00A063F3" w:rsidP="00A063F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BC1E" w14:textId="77777777" w:rsidR="00A063F3" w:rsidRPr="00A063F3" w:rsidRDefault="00A063F3" w:rsidP="00A063F3">
            <w:pPr>
              <w:rPr>
                <w:rFonts w:eastAsia="Times New Roman" w:cs="Times New Roman"/>
                <w:szCs w:val="20"/>
                <w:lang w:val="sv-SE" w:eastAsia="sv-SE"/>
              </w:rPr>
            </w:pPr>
          </w:p>
        </w:tc>
      </w:tr>
      <w:tr w:rsidR="00A063F3" w:rsidRPr="00A063F3" w14:paraId="5A469AE3" w14:textId="77777777" w:rsidTr="005100E3">
        <w:trPr>
          <w:trHeight w:val="310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17A1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proofErr w:type="spellStart"/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Trt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54BB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proofErr w:type="spellStart"/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Significanc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4A39" w14:textId="7D2AE549" w:rsidR="00A063F3" w:rsidRPr="00A063F3" w:rsidRDefault="005100E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LSMean</w:t>
            </w:r>
            <w:proofErr w:type="spellEnd"/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0B5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proofErr w:type="spellStart"/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Trt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49F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proofErr w:type="spellStart"/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Significance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0954" w14:textId="2D874DEF" w:rsidR="00A063F3" w:rsidRPr="00A063F3" w:rsidRDefault="005100E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LSMean</w:t>
            </w:r>
            <w:proofErr w:type="spellEnd"/>
          </w:p>
        </w:tc>
      </w:tr>
      <w:tr w:rsidR="00A063F3" w:rsidRPr="00A063F3" w14:paraId="7F97F5D2" w14:textId="77777777" w:rsidTr="005100E3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CB6F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25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A6A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CD3A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916667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FF1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25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1164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84C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916667</w:t>
            </w:r>
          </w:p>
        </w:tc>
      </w:tr>
      <w:tr w:rsidR="00A063F3" w:rsidRPr="00A063F3" w14:paraId="1A5A705D" w14:textId="77777777" w:rsidTr="005100E3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DCE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0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CB2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4FBB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9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552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0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4335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089E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9</w:t>
            </w:r>
          </w:p>
        </w:tc>
      </w:tr>
      <w:tr w:rsidR="00A063F3" w:rsidRPr="00A063F3" w14:paraId="38669276" w14:textId="77777777" w:rsidTr="005100E3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66E5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50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2120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C2D5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866667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491C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50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7F3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2169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866667</w:t>
            </w:r>
          </w:p>
        </w:tc>
      </w:tr>
      <w:tr w:rsidR="00A063F3" w:rsidRPr="00A063F3" w14:paraId="082AB50A" w14:textId="77777777" w:rsidTr="005100E3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720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75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3CB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C58A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85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D19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75% RBC pH 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A3D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1E0E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85</w:t>
            </w:r>
          </w:p>
        </w:tc>
      </w:tr>
      <w:tr w:rsidR="00A063F3" w:rsidRPr="00A063F3" w14:paraId="37936D8D" w14:textId="77777777" w:rsidTr="005100E3">
        <w:trPr>
          <w:trHeight w:val="310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EBB7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00% RBC pH 6.8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B655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8F1B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475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C96F" w14:textId="77777777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00% RBC pH 6.8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A43C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B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3D7C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1,475</w:t>
            </w:r>
          </w:p>
        </w:tc>
      </w:tr>
      <w:tr w:rsidR="00A063F3" w:rsidRPr="00A063F3" w14:paraId="17D4EA59" w14:textId="77777777" w:rsidTr="005100E3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E9A35" w14:textId="3AC5901C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 xml:space="preserve">Control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B0E1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8878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-0,21667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5089" w14:textId="4836442F" w:rsidR="00A063F3" w:rsidRPr="00A063F3" w:rsidRDefault="00A063F3" w:rsidP="005100E3">
            <w:pPr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 xml:space="preserve">Control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9C05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3639" w14:textId="77777777" w:rsidR="00A063F3" w:rsidRPr="00A063F3" w:rsidRDefault="00A063F3" w:rsidP="00A063F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</w:pPr>
            <w:r w:rsidRPr="00A063F3">
              <w:rPr>
                <w:rFonts w:ascii="Calibri" w:eastAsia="Times New Roman" w:hAnsi="Calibri" w:cs="Calibri"/>
                <w:color w:val="000000"/>
                <w:sz w:val="24"/>
                <w:lang w:val="sv-SE" w:eastAsia="sv-SE"/>
              </w:rPr>
              <w:t>-0,21667</w:t>
            </w:r>
          </w:p>
        </w:tc>
      </w:tr>
    </w:tbl>
    <w:p w14:paraId="484B4D29" w14:textId="77777777" w:rsidR="0091254E" w:rsidRDefault="0091254E" w:rsidP="00A063F3">
      <w:pPr>
        <w:rPr>
          <w:b/>
          <w:bCs/>
          <w:noProof/>
        </w:rPr>
      </w:pPr>
    </w:p>
    <w:p w14:paraId="2E301D28" w14:textId="63C644D3" w:rsidR="00A063F3" w:rsidRDefault="00A063F3" w:rsidP="00A063F3">
      <w:pPr>
        <w:rPr>
          <w:noProof/>
        </w:rPr>
      </w:pPr>
      <w:r w:rsidRPr="000A5C55">
        <w:rPr>
          <w:b/>
          <w:bCs/>
          <w:noProof/>
        </w:rPr>
        <w:t>Fig</w:t>
      </w:r>
      <w:r w:rsidR="000A5C55" w:rsidRPr="000A5C55">
        <w:rPr>
          <w:b/>
          <w:bCs/>
          <w:noProof/>
        </w:rPr>
        <w:t>.</w:t>
      </w:r>
      <w:r w:rsidRPr="000A5C55">
        <w:rPr>
          <w:b/>
          <w:bCs/>
          <w:noProof/>
        </w:rPr>
        <w:t xml:space="preserve"> 7.</w:t>
      </w:r>
      <w:r>
        <w:rPr>
          <w:noProof/>
        </w:rPr>
        <w:t xml:space="preserve"> Difference in statistical output for log transformed TBARS of lysed RBC experiment. Mixed model accounts for repeated measures whereas the ANOVA does not. Main conclusion of the 100% RBC causing less lipid oxidation is unchanged.</w:t>
      </w:r>
    </w:p>
    <w:p w14:paraId="4E2AAD2D" w14:textId="77777777" w:rsidR="00A063F3" w:rsidRDefault="00A063F3" w:rsidP="00A063F3">
      <w:pPr>
        <w:rPr>
          <w:noProof/>
        </w:rPr>
      </w:pPr>
    </w:p>
    <w:p w14:paraId="4E1CAEB0" w14:textId="77777777" w:rsidR="00A063F3" w:rsidRDefault="00A063F3" w:rsidP="00A063F3">
      <w:pPr>
        <w:rPr>
          <w:noProof/>
        </w:rPr>
      </w:pPr>
    </w:p>
    <w:p w14:paraId="281C77BB" w14:textId="06672E8F" w:rsidR="00A063F3" w:rsidRDefault="002F7427">
      <w:pPr>
        <w:rPr>
          <w:noProof/>
        </w:rPr>
      </w:pPr>
      <w:r w:rsidRPr="002F7427">
        <w:rPr>
          <w:noProof/>
        </w:rPr>
        <w:lastRenderedPageBreak/>
        <w:drawing>
          <wp:inline distT="0" distB="0" distL="0" distR="0" wp14:anchorId="09726D1D" wp14:editId="3F71C96A">
            <wp:extent cx="4274860" cy="1582310"/>
            <wp:effectExtent l="0" t="0" r="0" b="0"/>
            <wp:docPr id="850088258" name="Picture 1" descr="A graph of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088258" name="Picture 1" descr="A graph of black dots&#10;&#10;Description automatically generated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289089" cy="1587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7427">
        <w:rPr>
          <w:noProof/>
        </w:rPr>
        <w:drawing>
          <wp:inline distT="0" distB="0" distL="0" distR="0" wp14:anchorId="4C1D6504" wp14:editId="4B61CC34">
            <wp:extent cx="4257859" cy="1566407"/>
            <wp:effectExtent l="0" t="0" r="0" b="0"/>
            <wp:docPr id="558202595" name="Picture 1" descr="A graph of a graph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202595" name="Picture 1" descr="A graph of a graph with black dots&#10;&#10;Description automatically generated with medium confidence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305519" cy="1583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4DBEF" w14:textId="77777777" w:rsidR="0091254E" w:rsidRDefault="0091254E">
      <w:pPr>
        <w:rPr>
          <w:b/>
          <w:bCs/>
          <w:noProof/>
        </w:rPr>
      </w:pPr>
    </w:p>
    <w:p w14:paraId="45D72051" w14:textId="4E5589D0" w:rsidR="002F7427" w:rsidRDefault="002F7427">
      <w:pPr>
        <w:rPr>
          <w:noProof/>
        </w:rPr>
      </w:pPr>
      <w:r w:rsidRPr="000A5C55">
        <w:rPr>
          <w:b/>
          <w:bCs/>
          <w:noProof/>
        </w:rPr>
        <w:t>Fig</w:t>
      </w:r>
      <w:r w:rsidR="000A5C55" w:rsidRPr="000A5C55">
        <w:rPr>
          <w:b/>
          <w:bCs/>
          <w:noProof/>
        </w:rPr>
        <w:t xml:space="preserve">. </w:t>
      </w:r>
      <w:r w:rsidRPr="000A5C55">
        <w:rPr>
          <w:b/>
          <w:bCs/>
          <w:noProof/>
        </w:rPr>
        <w:t>8.</w:t>
      </w:r>
      <w:r>
        <w:rPr>
          <w:noProof/>
        </w:rPr>
        <w:t xml:space="preserve"> Comparison of residual plots for original data (Lysed RBC PV; panel A) and log10 transformed data (Lysed RBC PV; Panel B)</w:t>
      </w:r>
    </w:p>
    <w:p w14:paraId="65E0E70D" w14:textId="3FD4467E" w:rsidR="002F7427" w:rsidRDefault="002F7427">
      <w:pPr>
        <w:rPr>
          <w:noProof/>
        </w:rPr>
      </w:pPr>
    </w:p>
    <w:p w14:paraId="26F028EE" w14:textId="522A4E7D" w:rsidR="00A063F3" w:rsidRDefault="00A063F3">
      <w:pPr>
        <w:rPr>
          <w:noProof/>
        </w:rPr>
      </w:pPr>
    </w:p>
    <w:p w14:paraId="6708DBE9" w14:textId="0AC8AB6A" w:rsidR="00A063F3" w:rsidRDefault="00A063F3">
      <w:pPr>
        <w:rPr>
          <w:noProof/>
        </w:rPr>
      </w:pPr>
    </w:p>
    <w:p w14:paraId="6A454A69" w14:textId="77777777" w:rsidR="00A063F3" w:rsidRDefault="00A063F3">
      <w:pPr>
        <w:rPr>
          <w:noProof/>
        </w:rPr>
      </w:pPr>
    </w:p>
    <w:sectPr w:rsidR="00A063F3" w:rsidSect="00693665">
      <w:footerReference w:type="even" r:id="rId41"/>
      <w:footerReference w:type="default" r:id="rId4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173F1" w14:textId="77777777" w:rsidR="00801EF7" w:rsidRDefault="00801EF7" w:rsidP="0091254E">
      <w:r>
        <w:separator/>
      </w:r>
    </w:p>
  </w:endnote>
  <w:endnote w:type="continuationSeparator" w:id="0">
    <w:p w14:paraId="36AD6C50" w14:textId="77777777" w:rsidR="00801EF7" w:rsidRDefault="00801EF7" w:rsidP="00912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4655862"/>
      <w:docPartObj>
        <w:docPartGallery w:val="Page Numbers (Bottom of Page)"/>
        <w:docPartUnique/>
      </w:docPartObj>
    </w:sdtPr>
    <w:sdtContent>
      <w:p w14:paraId="15C28B1E" w14:textId="6C775B44" w:rsidR="0091254E" w:rsidRDefault="0091254E" w:rsidP="00BC53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CC4010" w14:textId="77777777" w:rsidR="0091254E" w:rsidRDefault="0091254E" w:rsidP="009125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687585"/>
      <w:docPartObj>
        <w:docPartGallery w:val="Page Numbers (Bottom of Page)"/>
        <w:docPartUnique/>
      </w:docPartObj>
    </w:sdtPr>
    <w:sdtContent>
      <w:p w14:paraId="1A73D88C" w14:textId="767B54AA" w:rsidR="0091254E" w:rsidRDefault="0091254E" w:rsidP="00BC53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F97114" w14:textId="77777777" w:rsidR="0091254E" w:rsidRDefault="0091254E" w:rsidP="009125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539E5" w14:textId="77777777" w:rsidR="00801EF7" w:rsidRDefault="00801EF7" w:rsidP="0091254E">
      <w:r>
        <w:separator/>
      </w:r>
    </w:p>
  </w:footnote>
  <w:footnote w:type="continuationSeparator" w:id="0">
    <w:p w14:paraId="2F51A6CB" w14:textId="77777777" w:rsidR="00801EF7" w:rsidRDefault="00801EF7" w:rsidP="00912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44CA1"/>
    <w:multiLevelType w:val="multilevel"/>
    <w:tmpl w:val="E4A08F7E"/>
    <w:lvl w:ilvl="0">
      <w:start w:val="1"/>
      <w:numFmt w:val="decimal"/>
      <w:pStyle w:val="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63D5543"/>
    <w:multiLevelType w:val="multilevel"/>
    <w:tmpl w:val="D264031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sz w:val="32"/>
        <w:szCs w:val="32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b/>
      </w:rPr>
    </w:lvl>
  </w:abstractNum>
  <w:num w:numId="1" w16cid:durableId="897016419">
    <w:abstractNumId w:val="1"/>
  </w:num>
  <w:num w:numId="2" w16cid:durableId="234171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8B"/>
    <w:rsid w:val="00010CEC"/>
    <w:rsid w:val="00014C87"/>
    <w:rsid w:val="00051CC2"/>
    <w:rsid w:val="00053450"/>
    <w:rsid w:val="00061293"/>
    <w:rsid w:val="00072D5F"/>
    <w:rsid w:val="00073D48"/>
    <w:rsid w:val="00076C8E"/>
    <w:rsid w:val="0008590C"/>
    <w:rsid w:val="000A5B1F"/>
    <w:rsid w:val="000A5C55"/>
    <w:rsid w:val="000B071F"/>
    <w:rsid w:val="000C5EE8"/>
    <w:rsid w:val="000D2E50"/>
    <w:rsid w:val="00110149"/>
    <w:rsid w:val="00112F98"/>
    <w:rsid w:val="00113B77"/>
    <w:rsid w:val="0012630C"/>
    <w:rsid w:val="0013567D"/>
    <w:rsid w:val="00142272"/>
    <w:rsid w:val="00150E87"/>
    <w:rsid w:val="0015163C"/>
    <w:rsid w:val="00156128"/>
    <w:rsid w:val="00163FDC"/>
    <w:rsid w:val="00165B9A"/>
    <w:rsid w:val="00170DAC"/>
    <w:rsid w:val="00172980"/>
    <w:rsid w:val="00175FF8"/>
    <w:rsid w:val="00180770"/>
    <w:rsid w:val="00192A1F"/>
    <w:rsid w:val="00197D5D"/>
    <w:rsid w:val="001A40B1"/>
    <w:rsid w:val="001B2DFD"/>
    <w:rsid w:val="001B537E"/>
    <w:rsid w:val="001C754B"/>
    <w:rsid w:val="001D709D"/>
    <w:rsid w:val="001E5EFC"/>
    <w:rsid w:val="001F4568"/>
    <w:rsid w:val="001F6586"/>
    <w:rsid w:val="00217BE4"/>
    <w:rsid w:val="00217E95"/>
    <w:rsid w:val="0022121F"/>
    <w:rsid w:val="00222598"/>
    <w:rsid w:val="002366BD"/>
    <w:rsid w:val="00240FD5"/>
    <w:rsid w:val="00251383"/>
    <w:rsid w:val="00253852"/>
    <w:rsid w:val="00263A2B"/>
    <w:rsid w:val="00265E1D"/>
    <w:rsid w:val="002701A8"/>
    <w:rsid w:val="0028589A"/>
    <w:rsid w:val="002877E5"/>
    <w:rsid w:val="00287A80"/>
    <w:rsid w:val="002A13A7"/>
    <w:rsid w:val="002A3463"/>
    <w:rsid w:val="002A6FC1"/>
    <w:rsid w:val="002B0B0D"/>
    <w:rsid w:val="002B28CA"/>
    <w:rsid w:val="002B4255"/>
    <w:rsid w:val="002C0A5A"/>
    <w:rsid w:val="002D3A20"/>
    <w:rsid w:val="002E6670"/>
    <w:rsid w:val="002E6D85"/>
    <w:rsid w:val="002F4DCC"/>
    <w:rsid w:val="002F7427"/>
    <w:rsid w:val="00312DC8"/>
    <w:rsid w:val="00315474"/>
    <w:rsid w:val="00323418"/>
    <w:rsid w:val="00325545"/>
    <w:rsid w:val="00325941"/>
    <w:rsid w:val="003322EB"/>
    <w:rsid w:val="003360DF"/>
    <w:rsid w:val="003418C2"/>
    <w:rsid w:val="0035338C"/>
    <w:rsid w:val="00353DBC"/>
    <w:rsid w:val="0035430E"/>
    <w:rsid w:val="00361FC0"/>
    <w:rsid w:val="00375212"/>
    <w:rsid w:val="00376A36"/>
    <w:rsid w:val="00377226"/>
    <w:rsid w:val="00377C69"/>
    <w:rsid w:val="003837FF"/>
    <w:rsid w:val="0038774F"/>
    <w:rsid w:val="003A2855"/>
    <w:rsid w:val="003A2893"/>
    <w:rsid w:val="003A32A7"/>
    <w:rsid w:val="003A75C1"/>
    <w:rsid w:val="003B083C"/>
    <w:rsid w:val="003B4BB0"/>
    <w:rsid w:val="003B5709"/>
    <w:rsid w:val="003C23C3"/>
    <w:rsid w:val="003C3320"/>
    <w:rsid w:val="003D0E4F"/>
    <w:rsid w:val="003D1629"/>
    <w:rsid w:val="003D42DB"/>
    <w:rsid w:val="003D4B0B"/>
    <w:rsid w:val="003E55C5"/>
    <w:rsid w:val="003F18A3"/>
    <w:rsid w:val="003F2D35"/>
    <w:rsid w:val="00402560"/>
    <w:rsid w:val="00412549"/>
    <w:rsid w:val="00414F6A"/>
    <w:rsid w:val="004166D4"/>
    <w:rsid w:val="00417631"/>
    <w:rsid w:val="00417CD9"/>
    <w:rsid w:val="00431C9B"/>
    <w:rsid w:val="0044228B"/>
    <w:rsid w:val="00443530"/>
    <w:rsid w:val="00452740"/>
    <w:rsid w:val="00454812"/>
    <w:rsid w:val="00457F22"/>
    <w:rsid w:val="00473D97"/>
    <w:rsid w:val="00474920"/>
    <w:rsid w:val="00480CA0"/>
    <w:rsid w:val="00482F88"/>
    <w:rsid w:val="004869C0"/>
    <w:rsid w:val="00491791"/>
    <w:rsid w:val="004A39C1"/>
    <w:rsid w:val="004A435F"/>
    <w:rsid w:val="004A56DF"/>
    <w:rsid w:val="004A5F4B"/>
    <w:rsid w:val="004B0C27"/>
    <w:rsid w:val="004B1C6E"/>
    <w:rsid w:val="004B7150"/>
    <w:rsid w:val="004C7936"/>
    <w:rsid w:val="004D0BE8"/>
    <w:rsid w:val="004D4AEC"/>
    <w:rsid w:val="005030A2"/>
    <w:rsid w:val="005073D7"/>
    <w:rsid w:val="005100E3"/>
    <w:rsid w:val="005112BE"/>
    <w:rsid w:val="005133E3"/>
    <w:rsid w:val="005161A6"/>
    <w:rsid w:val="00523F99"/>
    <w:rsid w:val="00536589"/>
    <w:rsid w:val="00540DDB"/>
    <w:rsid w:val="00542EA2"/>
    <w:rsid w:val="0056447F"/>
    <w:rsid w:val="00565E9E"/>
    <w:rsid w:val="00566727"/>
    <w:rsid w:val="00571C77"/>
    <w:rsid w:val="00574DF4"/>
    <w:rsid w:val="0058367A"/>
    <w:rsid w:val="00593002"/>
    <w:rsid w:val="005A486D"/>
    <w:rsid w:val="005A48B9"/>
    <w:rsid w:val="005C1B99"/>
    <w:rsid w:val="005C62ED"/>
    <w:rsid w:val="005C7F1D"/>
    <w:rsid w:val="005D0A49"/>
    <w:rsid w:val="005D12B1"/>
    <w:rsid w:val="005D7A1B"/>
    <w:rsid w:val="005E28E9"/>
    <w:rsid w:val="005F05CC"/>
    <w:rsid w:val="005F1F9F"/>
    <w:rsid w:val="005F5B5C"/>
    <w:rsid w:val="00606359"/>
    <w:rsid w:val="006108FF"/>
    <w:rsid w:val="006125F6"/>
    <w:rsid w:val="006169E6"/>
    <w:rsid w:val="006206A9"/>
    <w:rsid w:val="006218EA"/>
    <w:rsid w:val="00622E58"/>
    <w:rsid w:val="0062365B"/>
    <w:rsid w:val="00635003"/>
    <w:rsid w:val="00650BD8"/>
    <w:rsid w:val="00660924"/>
    <w:rsid w:val="00660BCE"/>
    <w:rsid w:val="00662E74"/>
    <w:rsid w:val="00665474"/>
    <w:rsid w:val="00674159"/>
    <w:rsid w:val="0068120F"/>
    <w:rsid w:val="0068227A"/>
    <w:rsid w:val="0068372D"/>
    <w:rsid w:val="0068571C"/>
    <w:rsid w:val="00692315"/>
    <w:rsid w:val="00693665"/>
    <w:rsid w:val="00695CF7"/>
    <w:rsid w:val="006A1922"/>
    <w:rsid w:val="006B5951"/>
    <w:rsid w:val="006C3EFA"/>
    <w:rsid w:val="006C553F"/>
    <w:rsid w:val="006C639A"/>
    <w:rsid w:val="006C63F5"/>
    <w:rsid w:val="006C781C"/>
    <w:rsid w:val="006D13D9"/>
    <w:rsid w:val="006D62F0"/>
    <w:rsid w:val="006D6DF9"/>
    <w:rsid w:val="006F504D"/>
    <w:rsid w:val="00702B7C"/>
    <w:rsid w:val="007339B3"/>
    <w:rsid w:val="00741BF1"/>
    <w:rsid w:val="00746EF5"/>
    <w:rsid w:val="00755FF6"/>
    <w:rsid w:val="00756E7B"/>
    <w:rsid w:val="00762361"/>
    <w:rsid w:val="007623DA"/>
    <w:rsid w:val="00764E14"/>
    <w:rsid w:val="0076652D"/>
    <w:rsid w:val="00772486"/>
    <w:rsid w:val="00780C0A"/>
    <w:rsid w:val="00780D53"/>
    <w:rsid w:val="00782D45"/>
    <w:rsid w:val="007863E0"/>
    <w:rsid w:val="007907D6"/>
    <w:rsid w:val="00794C47"/>
    <w:rsid w:val="007A458D"/>
    <w:rsid w:val="007A7968"/>
    <w:rsid w:val="007B031B"/>
    <w:rsid w:val="007B1796"/>
    <w:rsid w:val="007B7178"/>
    <w:rsid w:val="007C0C1F"/>
    <w:rsid w:val="007C478D"/>
    <w:rsid w:val="007C769A"/>
    <w:rsid w:val="007D18A1"/>
    <w:rsid w:val="007D1EA5"/>
    <w:rsid w:val="007D36B9"/>
    <w:rsid w:val="007E541B"/>
    <w:rsid w:val="007F1960"/>
    <w:rsid w:val="007F2155"/>
    <w:rsid w:val="007F638F"/>
    <w:rsid w:val="00801EF7"/>
    <w:rsid w:val="008046A5"/>
    <w:rsid w:val="00806C24"/>
    <w:rsid w:val="00807BF3"/>
    <w:rsid w:val="00812171"/>
    <w:rsid w:val="00820EA0"/>
    <w:rsid w:val="00821A66"/>
    <w:rsid w:val="00827520"/>
    <w:rsid w:val="00831D1F"/>
    <w:rsid w:val="008356CE"/>
    <w:rsid w:val="008522C2"/>
    <w:rsid w:val="00852F91"/>
    <w:rsid w:val="00864F46"/>
    <w:rsid w:val="0087665B"/>
    <w:rsid w:val="00881E77"/>
    <w:rsid w:val="00897480"/>
    <w:rsid w:val="008A588A"/>
    <w:rsid w:val="008A605F"/>
    <w:rsid w:val="008C3772"/>
    <w:rsid w:val="008D0D32"/>
    <w:rsid w:val="008D3A7C"/>
    <w:rsid w:val="008D5E30"/>
    <w:rsid w:val="008F1975"/>
    <w:rsid w:val="008F58B1"/>
    <w:rsid w:val="00900753"/>
    <w:rsid w:val="00901AC0"/>
    <w:rsid w:val="009060E5"/>
    <w:rsid w:val="0091254E"/>
    <w:rsid w:val="009176D4"/>
    <w:rsid w:val="00923B29"/>
    <w:rsid w:val="0092415B"/>
    <w:rsid w:val="00937696"/>
    <w:rsid w:val="0093780A"/>
    <w:rsid w:val="0094652C"/>
    <w:rsid w:val="009525E6"/>
    <w:rsid w:val="00961D5C"/>
    <w:rsid w:val="00964260"/>
    <w:rsid w:val="00964641"/>
    <w:rsid w:val="00964E93"/>
    <w:rsid w:val="00971EC7"/>
    <w:rsid w:val="00976E65"/>
    <w:rsid w:val="00977CA9"/>
    <w:rsid w:val="00986285"/>
    <w:rsid w:val="00986C5C"/>
    <w:rsid w:val="0099147A"/>
    <w:rsid w:val="009975C6"/>
    <w:rsid w:val="009A4856"/>
    <w:rsid w:val="009B4E9A"/>
    <w:rsid w:val="009D1A24"/>
    <w:rsid w:val="009D3875"/>
    <w:rsid w:val="009D5FD5"/>
    <w:rsid w:val="009E6CEA"/>
    <w:rsid w:val="009F2CB4"/>
    <w:rsid w:val="00A00451"/>
    <w:rsid w:val="00A00B16"/>
    <w:rsid w:val="00A063F3"/>
    <w:rsid w:val="00A17F50"/>
    <w:rsid w:val="00A20DD0"/>
    <w:rsid w:val="00A26BD6"/>
    <w:rsid w:val="00A34CC5"/>
    <w:rsid w:val="00A35FA0"/>
    <w:rsid w:val="00A44FC7"/>
    <w:rsid w:val="00A4534F"/>
    <w:rsid w:val="00A50B98"/>
    <w:rsid w:val="00A536E4"/>
    <w:rsid w:val="00A55046"/>
    <w:rsid w:val="00A56959"/>
    <w:rsid w:val="00A60C4C"/>
    <w:rsid w:val="00A61101"/>
    <w:rsid w:val="00A633EE"/>
    <w:rsid w:val="00A65A44"/>
    <w:rsid w:val="00A66F2C"/>
    <w:rsid w:val="00A71CBE"/>
    <w:rsid w:val="00A754DB"/>
    <w:rsid w:val="00A76A75"/>
    <w:rsid w:val="00A8467C"/>
    <w:rsid w:val="00A95F2D"/>
    <w:rsid w:val="00AA090B"/>
    <w:rsid w:val="00AA6997"/>
    <w:rsid w:val="00AD652B"/>
    <w:rsid w:val="00AD7926"/>
    <w:rsid w:val="00AE0304"/>
    <w:rsid w:val="00AF0F49"/>
    <w:rsid w:val="00AF2A87"/>
    <w:rsid w:val="00AF42F4"/>
    <w:rsid w:val="00AF566C"/>
    <w:rsid w:val="00B026B0"/>
    <w:rsid w:val="00B02837"/>
    <w:rsid w:val="00B1038A"/>
    <w:rsid w:val="00B122E0"/>
    <w:rsid w:val="00B13033"/>
    <w:rsid w:val="00B25574"/>
    <w:rsid w:val="00B25C04"/>
    <w:rsid w:val="00B3232B"/>
    <w:rsid w:val="00B34F64"/>
    <w:rsid w:val="00B35626"/>
    <w:rsid w:val="00B4081C"/>
    <w:rsid w:val="00B42B77"/>
    <w:rsid w:val="00B4379C"/>
    <w:rsid w:val="00B66ABF"/>
    <w:rsid w:val="00B76E65"/>
    <w:rsid w:val="00B82663"/>
    <w:rsid w:val="00B946E5"/>
    <w:rsid w:val="00B95838"/>
    <w:rsid w:val="00BB412D"/>
    <w:rsid w:val="00BB470A"/>
    <w:rsid w:val="00BC0EDD"/>
    <w:rsid w:val="00BC38F7"/>
    <w:rsid w:val="00BC56F2"/>
    <w:rsid w:val="00BC7A91"/>
    <w:rsid w:val="00BD1821"/>
    <w:rsid w:val="00BD1DCF"/>
    <w:rsid w:val="00BD3C3D"/>
    <w:rsid w:val="00BD4DB7"/>
    <w:rsid w:val="00BD5539"/>
    <w:rsid w:val="00BD5F58"/>
    <w:rsid w:val="00BE39AC"/>
    <w:rsid w:val="00C006EC"/>
    <w:rsid w:val="00C24141"/>
    <w:rsid w:val="00C27D42"/>
    <w:rsid w:val="00C333F0"/>
    <w:rsid w:val="00C35A84"/>
    <w:rsid w:val="00C36C4B"/>
    <w:rsid w:val="00C46971"/>
    <w:rsid w:val="00C53041"/>
    <w:rsid w:val="00C60FAF"/>
    <w:rsid w:val="00C6153E"/>
    <w:rsid w:val="00C62CB7"/>
    <w:rsid w:val="00C76167"/>
    <w:rsid w:val="00C80771"/>
    <w:rsid w:val="00C823A5"/>
    <w:rsid w:val="00C846E3"/>
    <w:rsid w:val="00C87769"/>
    <w:rsid w:val="00C900E1"/>
    <w:rsid w:val="00C90EAC"/>
    <w:rsid w:val="00C94D38"/>
    <w:rsid w:val="00CA3ED1"/>
    <w:rsid w:val="00CA477D"/>
    <w:rsid w:val="00CA5523"/>
    <w:rsid w:val="00CA564B"/>
    <w:rsid w:val="00CB5A23"/>
    <w:rsid w:val="00CD608A"/>
    <w:rsid w:val="00CE2469"/>
    <w:rsid w:val="00CE634E"/>
    <w:rsid w:val="00CF698A"/>
    <w:rsid w:val="00D16F4A"/>
    <w:rsid w:val="00D2014A"/>
    <w:rsid w:val="00D27424"/>
    <w:rsid w:val="00D30C46"/>
    <w:rsid w:val="00D328F3"/>
    <w:rsid w:val="00D3513C"/>
    <w:rsid w:val="00D372E5"/>
    <w:rsid w:val="00D3799B"/>
    <w:rsid w:val="00D5567B"/>
    <w:rsid w:val="00D61687"/>
    <w:rsid w:val="00D626BA"/>
    <w:rsid w:val="00D65173"/>
    <w:rsid w:val="00D673E6"/>
    <w:rsid w:val="00D67C63"/>
    <w:rsid w:val="00D76BDA"/>
    <w:rsid w:val="00D830F3"/>
    <w:rsid w:val="00D9506E"/>
    <w:rsid w:val="00D95BED"/>
    <w:rsid w:val="00DA3053"/>
    <w:rsid w:val="00DA505E"/>
    <w:rsid w:val="00DA61B3"/>
    <w:rsid w:val="00DB5B1C"/>
    <w:rsid w:val="00DB6AE9"/>
    <w:rsid w:val="00DB6B41"/>
    <w:rsid w:val="00DC226B"/>
    <w:rsid w:val="00DD4742"/>
    <w:rsid w:val="00DE248E"/>
    <w:rsid w:val="00DE2CE2"/>
    <w:rsid w:val="00DF75DF"/>
    <w:rsid w:val="00E04B43"/>
    <w:rsid w:val="00E05F20"/>
    <w:rsid w:val="00E066CD"/>
    <w:rsid w:val="00E13AB9"/>
    <w:rsid w:val="00E15D84"/>
    <w:rsid w:val="00E2682C"/>
    <w:rsid w:val="00E26F92"/>
    <w:rsid w:val="00E27C6B"/>
    <w:rsid w:val="00E363E2"/>
    <w:rsid w:val="00E42672"/>
    <w:rsid w:val="00E427B2"/>
    <w:rsid w:val="00E42DA0"/>
    <w:rsid w:val="00E45F40"/>
    <w:rsid w:val="00E50621"/>
    <w:rsid w:val="00E50F98"/>
    <w:rsid w:val="00E56C78"/>
    <w:rsid w:val="00E60C64"/>
    <w:rsid w:val="00E61803"/>
    <w:rsid w:val="00E631B9"/>
    <w:rsid w:val="00E658B8"/>
    <w:rsid w:val="00E7122B"/>
    <w:rsid w:val="00E75D56"/>
    <w:rsid w:val="00E80375"/>
    <w:rsid w:val="00E84895"/>
    <w:rsid w:val="00EA2B6A"/>
    <w:rsid w:val="00EA3506"/>
    <w:rsid w:val="00EB6BD9"/>
    <w:rsid w:val="00EC33F8"/>
    <w:rsid w:val="00EC4062"/>
    <w:rsid w:val="00ED3D00"/>
    <w:rsid w:val="00EE28F0"/>
    <w:rsid w:val="00EE55BC"/>
    <w:rsid w:val="00EF09A0"/>
    <w:rsid w:val="00EF0D47"/>
    <w:rsid w:val="00EF10F3"/>
    <w:rsid w:val="00EF1E0B"/>
    <w:rsid w:val="00EF21F9"/>
    <w:rsid w:val="00EF529B"/>
    <w:rsid w:val="00F016F8"/>
    <w:rsid w:val="00F1046B"/>
    <w:rsid w:val="00F1105B"/>
    <w:rsid w:val="00F21204"/>
    <w:rsid w:val="00F340F6"/>
    <w:rsid w:val="00F350DE"/>
    <w:rsid w:val="00F355B9"/>
    <w:rsid w:val="00F37162"/>
    <w:rsid w:val="00F372D2"/>
    <w:rsid w:val="00F42582"/>
    <w:rsid w:val="00F52333"/>
    <w:rsid w:val="00F525DF"/>
    <w:rsid w:val="00F64E5D"/>
    <w:rsid w:val="00F67451"/>
    <w:rsid w:val="00F7642A"/>
    <w:rsid w:val="00F95A6F"/>
    <w:rsid w:val="00FA0ECD"/>
    <w:rsid w:val="00FA449A"/>
    <w:rsid w:val="00FC693C"/>
    <w:rsid w:val="00FC7E30"/>
    <w:rsid w:val="00FC7F0C"/>
    <w:rsid w:val="00FD29BB"/>
    <w:rsid w:val="00FD58CA"/>
    <w:rsid w:val="00FE19C9"/>
    <w:rsid w:val="00FE23A2"/>
    <w:rsid w:val="00FE45D6"/>
    <w:rsid w:val="00FE5DE8"/>
    <w:rsid w:val="00FE6AD8"/>
    <w:rsid w:val="00FF0063"/>
    <w:rsid w:val="00FF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EB139B"/>
  <w15:chartTrackingRefBased/>
  <w15:docId w15:val="{8D5C0DB3-6C7C-5C4C-A769-EDE2344B1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26B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6652D"/>
    <w:pPr>
      <w:numPr>
        <w:numId w:val="2"/>
      </w:numPr>
      <w:ind w:hanging="360"/>
      <w:contextualSpacing/>
    </w:pPr>
    <w:rPr>
      <w:rFonts w:eastAsiaTheme="majorEastAsia" w:cstheme="majorBidi"/>
      <w:color w:val="2F5496" w:themeColor="accent1" w:themeShade="BF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6652D"/>
    <w:rPr>
      <w:rFonts w:eastAsiaTheme="majorEastAsia" w:cstheme="majorBidi"/>
      <w:color w:val="2F5496" w:themeColor="accent1" w:themeShade="BF"/>
      <w:spacing w:val="-10"/>
      <w:kern w:val="28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4228B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226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125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54E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912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1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3.xml"/><Relationship Id="rId18" Type="http://schemas.openxmlformats.org/officeDocument/2006/relationships/chart" Target="charts/chart5.xml"/><Relationship Id="rId26" Type="http://schemas.openxmlformats.org/officeDocument/2006/relationships/image" Target="media/image8.png"/><Relationship Id="rId39" Type="http://schemas.openxmlformats.org/officeDocument/2006/relationships/image" Target="media/image15.png"/><Relationship Id="rId21" Type="http://schemas.openxmlformats.org/officeDocument/2006/relationships/image" Target="media/image5.png"/><Relationship Id="rId34" Type="http://schemas.openxmlformats.org/officeDocument/2006/relationships/image" Target="media/image12.png"/><Relationship Id="rId42" Type="http://schemas.openxmlformats.org/officeDocument/2006/relationships/footer" Target="footer2.xml"/><Relationship Id="rId7" Type="http://schemas.openxmlformats.org/officeDocument/2006/relationships/hyperlink" Target="mailto:annika.krona@ri.se" TargetMode="External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image" Target="media/image4.png"/><Relationship Id="rId29" Type="http://schemas.openxmlformats.org/officeDocument/2006/relationships/image" Target="media/image9.png"/><Relationship Id="rId41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24" Type="http://schemas.openxmlformats.org/officeDocument/2006/relationships/chart" Target="charts/chart8.xml"/><Relationship Id="rId32" Type="http://schemas.openxmlformats.org/officeDocument/2006/relationships/chart" Target="charts/chart12.xml"/><Relationship Id="rId37" Type="http://schemas.openxmlformats.org/officeDocument/2006/relationships/image" Target="media/image13.png"/><Relationship Id="rId40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23" Type="http://schemas.openxmlformats.org/officeDocument/2006/relationships/chart" Target="charts/chart7.xml"/><Relationship Id="rId28" Type="http://schemas.openxmlformats.org/officeDocument/2006/relationships/chart" Target="charts/chart10.xml"/><Relationship Id="rId36" Type="http://schemas.openxmlformats.org/officeDocument/2006/relationships/chart" Target="charts/chart14.xml"/><Relationship Id="rId10" Type="http://schemas.openxmlformats.org/officeDocument/2006/relationships/hyperlink" Target="mailto:undeland@chalmers.se" TargetMode="External"/><Relationship Id="rId19" Type="http://schemas.openxmlformats.org/officeDocument/2006/relationships/chart" Target="charts/chart6.xml"/><Relationship Id="rId31" Type="http://schemas.openxmlformats.org/officeDocument/2006/relationships/chart" Target="charts/chart11.xm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Michael.axelsson@bioenv.gu.se" TargetMode="External"/><Relationship Id="rId14" Type="http://schemas.openxmlformats.org/officeDocument/2006/relationships/image" Target="media/image1.png"/><Relationship Id="rId22" Type="http://schemas.openxmlformats.org/officeDocument/2006/relationships/image" Target="media/image6.png"/><Relationship Id="rId27" Type="http://schemas.openxmlformats.org/officeDocument/2006/relationships/chart" Target="charts/chart9.xml"/><Relationship Id="rId30" Type="http://schemas.openxmlformats.org/officeDocument/2006/relationships/image" Target="media/image10.png"/><Relationship Id="rId35" Type="http://schemas.openxmlformats.org/officeDocument/2006/relationships/chart" Target="charts/chart13.xml"/><Relationship Id="rId43" Type="http://schemas.openxmlformats.org/officeDocument/2006/relationships/fontTable" Target="fontTable.xml"/><Relationship Id="rId8" Type="http://schemas.openxmlformats.org/officeDocument/2006/relationships/hyperlink" Target="mailto:haizhou@chalmers.se" TargetMode="External"/><Relationship Id="rId3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4.xml"/><Relationship Id="rId25" Type="http://schemas.openxmlformats.org/officeDocument/2006/relationships/image" Target="media/image7.png"/><Relationship Id="rId33" Type="http://schemas.openxmlformats.org/officeDocument/2006/relationships/image" Target="media/image11.png"/><Relationship Id="rId38" Type="http://schemas.openxmlformats.org/officeDocument/2006/relationships/image" Target="media/image1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emharg\Library\CloudStorage\Box-Box\Lab\3.WCM%20and%20RBCs\Hb%20form\Feb%202022\Calculations_Hb%20form%20day%201%202%203%204%205%206%207.xls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Lab\3.WCM%20and%20RBCs\Trial-Feb-April_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Lab\3.WCM%20and%20RBCs\Trial-Feb-April_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Lab\3.WCM%20and%20RBCs\Trial-Feb-April_2022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Lab\3.WCM%20and%20RBCs\Trial-Feb-April_20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Lab\3.WCM%20and%20RBCs\Trial-Feb-April_202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emharg\Library\CloudStorage\Box-Box\Lab\3.WCM%20and%20RBCs\Hb%20form\Feb%202022\Calculations_Hb%20form%20day%201%202%203%204%205%206%207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emharg\Library\CloudStorage\Box-Box\Lab\3.WCM%20and%20RBCs\Hb%20form\Feb%202022\Calculations_Hb%20form%20day%201%202%203%204%205%206%207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emharg\Library\CloudStorage\Box-Box\Lab\3.WCM%20and%20RBCs\Hb%20form\Feb%202022\Calculations_Hb%20form%20day%201%202%203%204%205%206%207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emharg\Library\CloudStorage\Box-Box\Lab\3.WCM%20and%20RBCs\Hb%20form\Feb%202022\Calculations_Hb%20form%20day%201%202%203%204%205%206%207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emharg\Library\CloudStorage\Box-Box\Lab\3.WCM%20and%20RBCs\Hb%20form\Feb%202022\Calculations_Hb%20form%20day%201%202%203%204%205%206%207.xls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chalmers-my.sharepoint.com/personal/semharg_chalmers_se/Documents/3.WCM%20and%20RBCs/PV_TBARS_0%20and%2050%20intac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chalmers-my.sharepoint.com/personal/semharg_chalmers_se/Documents/3.WCM%20and%20RBCs/PV_TBARS_0%20and%2050%20intac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Lab\3.WCM%20and%20RBCs\Trial-Feb-April_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69928946326578"/>
          <c:y val="2.3067220764071156E-2"/>
          <c:w val="0.79825572376813669"/>
          <c:h val="0.834292061439742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Calculations_Hb form day 4 5 6 '!$BH$5</c:f>
              <c:strCache>
                <c:ptCount val="1"/>
                <c:pt idx="0">
                  <c:v>pH 6.4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ot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H$17:$BH$23</c:f>
                <c:numCache>
                  <c:formatCode>General</c:formatCode>
                  <c:ptCount val="7"/>
                  <c:pt idx="0">
                    <c:v>2.2059283643313773E-2</c:v>
                  </c:pt>
                  <c:pt idx="1">
                    <c:v>0.53296458588322249</c:v>
                  </c:pt>
                  <c:pt idx="2">
                    <c:v>0.83405451097205363</c:v>
                  </c:pt>
                  <c:pt idx="3">
                    <c:v>1.0702289468497526</c:v>
                  </c:pt>
                  <c:pt idx="4">
                    <c:v>0.4381123443918658</c:v>
                  </c:pt>
                  <c:pt idx="5">
                    <c:v>9.4573630715226481E-2</c:v>
                  </c:pt>
                  <c:pt idx="6">
                    <c:v>9.6973185812815332E-2</c:v>
                  </c:pt>
                </c:numCache>
              </c:numRef>
            </c:plus>
            <c:minus>
              <c:numRef>
                <c:f>'Calculations_Hb form day 4 5 6 '!$BH$17:$BH$23</c:f>
                <c:numCache>
                  <c:formatCode>General</c:formatCode>
                  <c:ptCount val="7"/>
                  <c:pt idx="0">
                    <c:v>2.2059283643313773E-2</c:v>
                  </c:pt>
                  <c:pt idx="1">
                    <c:v>0.53296458588322249</c:v>
                  </c:pt>
                  <c:pt idx="2">
                    <c:v>0.83405451097205363</c:v>
                  </c:pt>
                  <c:pt idx="3">
                    <c:v>1.0702289468497526</c:v>
                  </c:pt>
                  <c:pt idx="4">
                    <c:v>0.4381123443918658</c:v>
                  </c:pt>
                  <c:pt idx="5">
                    <c:v>9.4573630715226481E-2</c:v>
                  </c:pt>
                  <c:pt idx="6">
                    <c:v>9.6973185812815332E-2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H$6:$BH$13</c:f>
              <c:numCache>
                <c:formatCode>0.0</c:formatCode>
                <c:ptCount val="8"/>
                <c:pt idx="0" formatCode="General">
                  <c:v>5</c:v>
                </c:pt>
                <c:pt idx="1">
                  <c:v>62.146134154159554</c:v>
                </c:pt>
                <c:pt idx="2">
                  <c:v>76.731988955356215</c:v>
                </c:pt>
                <c:pt idx="3">
                  <c:v>80.267473754066046</c:v>
                </c:pt>
                <c:pt idx="4">
                  <c:v>82.484909769943073</c:v>
                </c:pt>
                <c:pt idx="5">
                  <c:v>83.038792369841076</c:v>
                </c:pt>
                <c:pt idx="6">
                  <c:v>77.989296963275052</c:v>
                </c:pt>
                <c:pt idx="7">
                  <c:v>77.5059993669817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43-1E42-98BD-928648A2BCDF}"/>
            </c:ext>
          </c:extLst>
        </c:ser>
        <c:ser>
          <c:idx val="4"/>
          <c:order val="1"/>
          <c:tx>
            <c:strRef>
              <c:f>'Calculations_Hb form day 4 5 6 '!$BF$5</c:f>
              <c:strCache>
                <c:ptCount val="1"/>
                <c:pt idx="0">
                  <c:v>pH 6.8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F$17:$BF$21</c:f>
                <c:numCache>
                  <c:formatCode>General</c:formatCode>
                  <c:ptCount val="5"/>
                  <c:pt idx="0">
                    <c:v>1.4561152331306151</c:v>
                  </c:pt>
                  <c:pt idx="1">
                    <c:v>3.6034237575637684</c:v>
                  </c:pt>
                  <c:pt idx="2">
                    <c:v>1.7963972593196698</c:v>
                  </c:pt>
                  <c:pt idx="3">
                    <c:v>0.3556339287465981</c:v>
                  </c:pt>
                  <c:pt idx="4">
                    <c:v>1.1423635384136654</c:v>
                  </c:pt>
                </c:numCache>
              </c:numRef>
            </c:plus>
            <c:minus>
              <c:numRef>
                <c:f>'Calculations_Hb form day 4 5 6 '!$BF$17:$BF$21</c:f>
                <c:numCache>
                  <c:formatCode>General</c:formatCode>
                  <c:ptCount val="5"/>
                  <c:pt idx="0">
                    <c:v>1.4561152331306151</c:v>
                  </c:pt>
                  <c:pt idx="1">
                    <c:v>3.6034237575637684</c:v>
                  </c:pt>
                  <c:pt idx="2">
                    <c:v>1.7963972593196698</c:v>
                  </c:pt>
                  <c:pt idx="3">
                    <c:v>0.3556339287465981</c:v>
                  </c:pt>
                  <c:pt idx="4">
                    <c:v>1.1423635384136654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F$6:$BF$11</c:f>
              <c:numCache>
                <c:formatCode>0.0</c:formatCode>
                <c:ptCount val="6"/>
                <c:pt idx="0" formatCode="General">
                  <c:v>5</c:v>
                </c:pt>
                <c:pt idx="1">
                  <c:v>57.668590139501632</c:v>
                </c:pt>
                <c:pt idx="2">
                  <c:v>79.54237552169613</c:v>
                </c:pt>
                <c:pt idx="3">
                  <c:v>81.695043719729483</c:v>
                </c:pt>
                <c:pt idx="4">
                  <c:v>77.679746694191067</c:v>
                </c:pt>
                <c:pt idx="5">
                  <c:v>78.8901065560881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43-1E42-98BD-928648A2BCDF}"/>
            </c:ext>
          </c:extLst>
        </c:ser>
        <c:ser>
          <c:idx val="8"/>
          <c:order val="2"/>
          <c:tx>
            <c:strRef>
              <c:f>'Calculations_Hb form day 4 5 6 '!$BG$5</c:f>
              <c:strCache>
                <c:ptCount val="1"/>
                <c:pt idx="0">
                  <c:v>pH 6.8 + plasma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G$17:$BG$23</c:f>
                <c:numCache>
                  <c:formatCode>General</c:formatCode>
                  <c:ptCount val="7"/>
                  <c:pt idx="0">
                    <c:v>1.0402396173098767</c:v>
                  </c:pt>
                  <c:pt idx="1">
                    <c:v>2.7774112852839798</c:v>
                  </c:pt>
                  <c:pt idx="2">
                    <c:v>3.3469612330694652E-4</c:v>
                  </c:pt>
                  <c:pt idx="4">
                    <c:v>0.46644359180502698</c:v>
                  </c:pt>
                  <c:pt idx="5">
                    <c:v>0</c:v>
                  </c:pt>
                </c:numCache>
              </c:numRef>
            </c:plus>
            <c:minus>
              <c:numRef>
                <c:f>'Calculations_Hb form day 4 5 6 '!$BG$17:$BG$23</c:f>
                <c:numCache>
                  <c:formatCode>General</c:formatCode>
                  <c:ptCount val="7"/>
                  <c:pt idx="0">
                    <c:v>1.0402396173098767</c:v>
                  </c:pt>
                  <c:pt idx="1">
                    <c:v>2.7774112852839798</c:v>
                  </c:pt>
                  <c:pt idx="2">
                    <c:v>3.3469612330694652E-4</c:v>
                  </c:pt>
                  <c:pt idx="4">
                    <c:v>0.46644359180502698</c:v>
                  </c:pt>
                  <c:pt idx="5">
                    <c:v>0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G$6:$BG$13</c:f>
              <c:numCache>
                <c:formatCode>0.0</c:formatCode>
                <c:ptCount val="8"/>
                <c:pt idx="0" formatCode="General">
                  <c:v>5</c:v>
                </c:pt>
                <c:pt idx="1">
                  <c:v>65.441597295134855</c:v>
                </c:pt>
                <c:pt idx="2">
                  <c:v>76.659352674193244</c:v>
                </c:pt>
                <c:pt idx="3">
                  <c:v>81.135980740460241</c:v>
                </c:pt>
                <c:pt idx="4">
                  <c:v>85.152132443106268</c:v>
                </c:pt>
                <c:pt idx="5">
                  <c:v>81.267752908543514</c:v>
                </c:pt>
                <c:pt idx="6">
                  <c:v>83.431603687269416</c:v>
                </c:pt>
                <c:pt idx="7">
                  <c:v>84.6566422833692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E43-1E42-98BD-928648A2BCDF}"/>
            </c:ext>
          </c:extLst>
        </c:ser>
        <c:ser>
          <c:idx val="1"/>
          <c:order val="3"/>
          <c:tx>
            <c:strRef>
              <c:f>'Calculations_Hb form day 4 5 6 '!$BI$5</c:f>
              <c:strCache>
                <c:ptCount val="1"/>
                <c:pt idx="0">
                  <c:v>pH 7.2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Dot"/>
            </a:ln>
          </c:spPr>
          <c:marker>
            <c:symbol val="triang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I$17:$BI$23</c:f>
                <c:numCache>
                  <c:formatCode>General</c:formatCode>
                  <c:ptCount val="7"/>
                  <c:pt idx="0">
                    <c:v>1.2074600863414189</c:v>
                  </c:pt>
                  <c:pt idx="1">
                    <c:v>3.8039236043517484</c:v>
                  </c:pt>
                  <c:pt idx="2">
                    <c:v>1.645577466083106</c:v>
                  </c:pt>
                  <c:pt idx="3">
                    <c:v>2.9299540485677893</c:v>
                  </c:pt>
                  <c:pt idx="4">
                    <c:v>3.0129060443207871</c:v>
                  </c:pt>
                  <c:pt idx="6">
                    <c:v>0.45799851685005155</c:v>
                  </c:pt>
                </c:numCache>
              </c:numRef>
            </c:plus>
            <c:minus>
              <c:numRef>
                <c:f>'Calculations_Hb form day 4 5 6 '!$BI$17:$BI$23</c:f>
                <c:numCache>
                  <c:formatCode>General</c:formatCode>
                  <c:ptCount val="7"/>
                  <c:pt idx="0">
                    <c:v>1.2074600863414189</c:v>
                  </c:pt>
                  <c:pt idx="1">
                    <c:v>3.8039236043517484</c:v>
                  </c:pt>
                  <c:pt idx="2">
                    <c:v>1.645577466083106</c:v>
                  </c:pt>
                  <c:pt idx="3">
                    <c:v>2.9299540485677893</c:v>
                  </c:pt>
                  <c:pt idx="4">
                    <c:v>3.0129060443207871</c:v>
                  </c:pt>
                  <c:pt idx="6">
                    <c:v>0.45799851685005155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I$6:$BI$13</c:f>
              <c:numCache>
                <c:formatCode>0.0</c:formatCode>
                <c:ptCount val="8"/>
                <c:pt idx="0" formatCode="General">
                  <c:v>5</c:v>
                </c:pt>
                <c:pt idx="1">
                  <c:v>62.757878178956055</c:v>
                </c:pt>
                <c:pt idx="2">
                  <c:v>71.932349317401645</c:v>
                </c:pt>
                <c:pt idx="3">
                  <c:v>77.492846299213213</c:v>
                </c:pt>
                <c:pt idx="4">
                  <c:v>76.931999426595979</c:v>
                </c:pt>
                <c:pt idx="5">
                  <c:v>69.602950602402146</c:v>
                </c:pt>
                <c:pt idx="6">
                  <c:v>69.630349489771888</c:v>
                </c:pt>
                <c:pt idx="7">
                  <c:v>88.9415319043877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E43-1E42-98BD-928648A2BCDF}"/>
            </c:ext>
          </c:extLst>
        </c:ser>
        <c:ser>
          <c:idx val="2"/>
          <c:order val="4"/>
          <c:tx>
            <c:strRef>
              <c:f>'Calculations_Hb form day 4 5 6 '!$BJ$5</c:f>
              <c:strCache>
                <c:ptCount val="1"/>
                <c:pt idx="0">
                  <c:v>pH 7.6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ot"/>
            </a:ln>
          </c:spPr>
          <c:marker>
            <c:symbol val="triang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J$17:$BJ$23</c:f>
                <c:numCache>
                  <c:formatCode>General</c:formatCode>
                  <c:ptCount val="7"/>
                  <c:pt idx="0">
                    <c:v>1.7759313147376568</c:v>
                  </c:pt>
                  <c:pt idx="1">
                    <c:v>3.54570079228239</c:v>
                  </c:pt>
                  <c:pt idx="2">
                    <c:v>2.9578663702519967</c:v>
                  </c:pt>
                  <c:pt idx="3">
                    <c:v>1.0211439592465406</c:v>
                  </c:pt>
                  <c:pt idx="4">
                    <c:v>4.6905902386192713</c:v>
                  </c:pt>
                  <c:pt idx="5">
                    <c:v>13.268178573868015</c:v>
                  </c:pt>
                  <c:pt idx="6">
                    <c:v>3.0971261258626939</c:v>
                  </c:pt>
                </c:numCache>
              </c:numRef>
            </c:plus>
            <c:minus>
              <c:numRef>
                <c:f>'Calculations_Hb form day 4 5 6 '!$BJ$17:$BJ$23</c:f>
                <c:numCache>
                  <c:formatCode>General</c:formatCode>
                  <c:ptCount val="7"/>
                  <c:pt idx="0">
                    <c:v>1.7759313147376568</c:v>
                  </c:pt>
                  <c:pt idx="1">
                    <c:v>3.54570079228239</c:v>
                  </c:pt>
                  <c:pt idx="2">
                    <c:v>2.9578663702519967</c:v>
                  </c:pt>
                  <c:pt idx="3">
                    <c:v>1.0211439592465406</c:v>
                  </c:pt>
                  <c:pt idx="4">
                    <c:v>4.6905902386192713</c:v>
                  </c:pt>
                  <c:pt idx="5">
                    <c:v>13.268178573868015</c:v>
                  </c:pt>
                  <c:pt idx="6">
                    <c:v>3.0971261258626939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J$6:$BJ$13</c:f>
              <c:numCache>
                <c:formatCode>0.0</c:formatCode>
                <c:ptCount val="8"/>
                <c:pt idx="0" formatCode="General">
                  <c:v>5</c:v>
                </c:pt>
                <c:pt idx="1">
                  <c:v>62.238485458998781</c:v>
                </c:pt>
                <c:pt idx="2">
                  <c:v>71.577606972118417</c:v>
                </c:pt>
                <c:pt idx="3">
                  <c:v>75.598485476740819</c:v>
                </c:pt>
                <c:pt idx="4">
                  <c:v>75.64267791535886</c:v>
                </c:pt>
                <c:pt idx="5">
                  <c:v>70.558745627930278</c:v>
                </c:pt>
                <c:pt idx="6">
                  <c:v>75.472372253524455</c:v>
                </c:pt>
                <c:pt idx="7">
                  <c:v>71.746446692648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E43-1E42-98BD-928648A2BC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114367"/>
        <c:axId val="1"/>
      </c:scatterChart>
      <c:valAx>
        <c:axId val="857114367"/>
        <c:scaling>
          <c:orientation val="minMax"/>
          <c:max val="7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"/>
        <c:crosses val="autoZero"/>
        <c:crossBetween val="midCat"/>
        <c:majorUnit val="1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metHb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SE"/>
          </a:p>
        </c:txPr>
        <c:crossAx val="857114367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3807231314550838"/>
          <c:y val="0.46003048006096015"/>
          <c:w val="0.53920130021971302"/>
          <c:h val="0.3152592619470953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en-SE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12839767686152"/>
          <c:y val="0.20472672465486066"/>
          <c:w val="0.8125397390375817"/>
          <c:h val="0.65817696045859597"/>
        </c:manualLayout>
      </c:layout>
      <c:scatterChart>
        <c:scatterStyle val="lineMarker"/>
        <c:varyColors val="0"/>
        <c:ser>
          <c:idx val="0"/>
          <c:order val="0"/>
          <c:tx>
            <c:strRef>
              <c:f>PV!$AW$57</c:f>
              <c:strCache>
                <c:ptCount val="1"/>
                <c:pt idx="0">
                  <c:v>Control pH 6.8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AW$58:$AW$65</c:f>
              <c:numCache>
                <c:formatCode>0.00</c:formatCode>
                <c:ptCount val="8"/>
                <c:pt idx="0">
                  <c:v>1.4911851317792195</c:v>
                </c:pt>
                <c:pt idx="1">
                  <c:v>1.0175800763456915</c:v>
                </c:pt>
                <c:pt idx="2">
                  <c:v>0.19246608672466067</c:v>
                </c:pt>
                <c:pt idx="3">
                  <c:v>1.2030096892749751</c:v>
                </c:pt>
                <c:pt idx="4">
                  <c:v>0.35381540349869639</c:v>
                </c:pt>
                <c:pt idx="5">
                  <c:v>0.52911442517488816</c:v>
                </c:pt>
                <c:pt idx="6">
                  <c:v>-0.14031505732882329</c:v>
                </c:pt>
                <c:pt idx="7">
                  <c:v>-0.362607825712736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EE2-44A6-ADF7-29261E28C770}"/>
            </c:ext>
          </c:extLst>
        </c:ser>
        <c:ser>
          <c:idx val="5"/>
          <c:order val="1"/>
          <c:tx>
            <c:v>0% RBC</c:v>
          </c:tx>
          <c:spPr>
            <a:ln w="12700" cap="rnd">
              <a:solidFill>
                <a:schemeClr val="accent2">
                  <a:lumMod val="60000"/>
                  <a:lumOff val="4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4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B$70:$BB$75</c:f>
                <c:numCache>
                  <c:formatCode>General</c:formatCode>
                  <c:ptCount val="6"/>
                  <c:pt idx="0">
                    <c:v>0.81948624695973649</c:v>
                  </c:pt>
                  <c:pt idx="1">
                    <c:v>15.913906090022845</c:v>
                  </c:pt>
                  <c:pt idx="2">
                    <c:v>4.1910152187869851</c:v>
                  </c:pt>
                  <c:pt idx="3">
                    <c:v>9.5887279239463155</c:v>
                  </c:pt>
                  <c:pt idx="4">
                    <c:v>3.2743910224517818</c:v>
                  </c:pt>
                  <c:pt idx="5">
                    <c:v>1.0397310148118266</c:v>
                  </c:pt>
                </c:numCache>
              </c:numRef>
            </c:plus>
            <c:minus>
              <c:numRef>
                <c:f>PV!$BB$70:$BB$75</c:f>
                <c:numCache>
                  <c:formatCode>General</c:formatCode>
                  <c:ptCount val="6"/>
                  <c:pt idx="0">
                    <c:v>0.81948624695973649</c:v>
                  </c:pt>
                  <c:pt idx="1">
                    <c:v>15.913906090022845</c:v>
                  </c:pt>
                  <c:pt idx="2">
                    <c:v>4.1910152187869851</c:v>
                  </c:pt>
                  <c:pt idx="3">
                    <c:v>9.5887279239463155</c:v>
                  </c:pt>
                  <c:pt idx="4">
                    <c:v>3.2743910224517818</c:v>
                  </c:pt>
                  <c:pt idx="5">
                    <c:v>1.03973101481182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BB$58:$BB$63</c:f>
              <c:numCache>
                <c:formatCode>0.00</c:formatCode>
                <c:ptCount val="6"/>
                <c:pt idx="0">
                  <c:v>4.3729493033602624</c:v>
                </c:pt>
                <c:pt idx="1">
                  <c:v>62.70971734046109</c:v>
                </c:pt>
                <c:pt idx="2">
                  <c:v>44.808946259220228</c:v>
                </c:pt>
                <c:pt idx="3">
                  <c:v>39.571911881741364</c:v>
                </c:pt>
                <c:pt idx="4">
                  <c:v>23.686344958960149</c:v>
                </c:pt>
                <c:pt idx="5">
                  <c:v>10.7966005488394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E2-44A6-ADF7-29261E28C770}"/>
            </c:ext>
          </c:extLst>
        </c:ser>
        <c:ser>
          <c:idx val="6"/>
          <c:order val="2"/>
          <c:tx>
            <c:strRef>
              <c:f>PV!$BC$57</c:f>
              <c:strCache>
                <c:ptCount val="1"/>
                <c:pt idx="0">
                  <c:v>25 % RBC</c:v>
                </c:pt>
              </c:strCache>
            </c:strRef>
          </c:tx>
          <c:spPr>
            <a:ln w="158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triang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C$70:$BC$75</c:f>
                <c:numCache>
                  <c:formatCode>General</c:formatCode>
                  <c:ptCount val="6"/>
                  <c:pt idx="0">
                    <c:v>0.36072945474527929</c:v>
                  </c:pt>
                  <c:pt idx="1">
                    <c:v>11.261518863360058</c:v>
                  </c:pt>
                  <c:pt idx="2">
                    <c:v>9.2779603094404965</c:v>
                  </c:pt>
                  <c:pt idx="3">
                    <c:v>9.6769109192890408</c:v>
                  </c:pt>
                  <c:pt idx="4">
                    <c:v>3.1698649640539216</c:v>
                  </c:pt>
                  <c:pt idx="5">
                    <c:v>0.55066832594709192</c:v>
                  </c:pt>
                </c:numCache>
              </c:numRef>
            </c:plus>
            <c:minus>
              <c:numRef>
                <c:f>PV!$BC$70:$BC$75</c:f>
                <c:numCache>
                  <c:formatCode>General</c:formatCode>
                  <c:ptCount val="6"/>
                  <c:pt idx="0">
                    <c:v>0.36072945474527929</c:v>
                  </c:pt>
                  <c:pt idx="1">
                    <c:v>11.261518863360058</c:v>
                  </c:pt>
                  <c:pt idx="2">
                    <c:v>9.2779603094404965</c:v>
                  </c:pt>
                  <c:pt idx="3">
                    <c:v>9.6769109192890408</c:v>
                  </c:pt>
                  <c:pt idx="4">
                    <c:v>3.1698649640539216</c:v>
                  </c:pt>
                  <c:pt idx="5">
                    <c:v>0.550668325947091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PV!$BC$58:$BC$63</c:f>
              <c:numCache>
                <c:formatCode>0.00</c:formatCode>
                <c:ptCount val="6"/>
                <c:pt idx="0">
                  <c:v>3.228482327075934</c:v>
                </c:pt>
                <c:pt idx="1">
                  <c:v>60.199549467275496</c:v>
                </c:pt>
                <c:pt idx="2">
                  <c:v>48.498831587429507</c:v>
                </c:pt>
                <c:pt idx="3">
                  <c:v>42.378202609423361</c:v>
                </c:pt>
                <c:pt idx="4">
                  <c:v>21.785379130395672</c:v>
                </c:pt>
                <c:pt idx="5">
                  <c:v>12.1364893173234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EE2-44A6-ADF7-29261E28C770}"/>
            </c:ext>
          </c:extLst>
        </c:ser>
        <c:ser>
          <c:idx val="7"/>
          <c:order val="3"/>
          <c:tx>
            <c:strRef>
              <c:f>PV!$BD$57</c:f>
              <c:strCache>
                <c:ptCount val="1"/>
                <c:pt idx="0">
                  <c:v>50 % RBC</c:v>
                </c:pt>
              </c:strCache>
            </c:strRef>
          </c:tx>
          <c:spPr>
            <a:ln w="12700" cap="rnd">
              <a:solidFill>
                <a:schemeClr val="accent6"/>
              </a:solidFill>
              <a:prstDash val="dashDot"/>
              <a:round/>
            </a:ln>
            <a:effectLst/>
          </c:spPr>
          <c:marker>
            <c:symbol val="squar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D$70:$BD$75</c:f>
                <c:numCache>
                  <c:formatCode>General</c:formatCode>
                  <c:ptCount val="6"/>
                  <c:pt idx="0">
                    <c:v>0.22461070587049647</c:v>
                  </c:pt>
                  <c:pt idx="1">
                    <c:v>10.002002686133844</c:v>
                  </c:pt>
                  <c:pt idx="2">
                    <c:v>9.3603470158972026</c:v>
                  </c:pt>
                  <c:pt idx="3">
                    <c:v>7.2369218734926388</c:v>
                  </c:pt>
                  <c:pt idx="4">
                    <c:v>4.2005882404520456</c:v>
                  </c:pt>
                  <c:pt idx="5">
                    <c:v>0.93365814435538697</c:v>
                  </c:pt>
                </c:numCache>
              </c:numRef>
            </c:plus>
            <c:minus>
              <c:numRef>
                <c:f>PV!$BD$70:$BD$75</c:f>
                <c:numCache>
                  <c:formatCode>General</c:formatCode>
                  <c:ptCount val="6"/>
                  <c:pt idx="0">
                    <c:v>0.22461070587049647</c:v>
                  </c:pt>
                  <c:pt idx="1">
                    <c:v>10.002002686133844</c:v>
                  </c:pt>
                  <c:pt idx="2">
                    <c:v>9.3603470158972026</c:v>
                  </c:pt>
                  <c:pt idx="3">
                    <c:v>7.2369218734926388</c:v>
                  </c:pt>
                  <c:pt idx="4">
                    <c:v>4.2005882404520456</c:v>
                  </c:pt>
                  <c:pt idx="5">
                    <c:v>0.933658144355386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PV!$BD$58:$BD$63</c:f>
              <c:numCache>
                <c:formatCode>0.00</c:formatCode>
                <c:ptCount val="6"/>
                <c:pt idx="0">
                  <c:v>3.6400369519888085</c:v>
                </c:pt>
                <c:pt idx="1">
                  <c:v>58.814302154242661</c:v>
                </c:pt>
                <c:pt idx="2">
                  <c:v>56.722495375105495</c:v>
                </c:pt>
                <c:pt idx="3">
                  <c:v>32.721303233054684</c:v>
                </c:pt>
                <c:pt idx="4">
                  <c:v>19.778275174532567</c:v>
                </c:pt>
                <c:pt idx="5">
                  <c:v>11.171753671479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EE2-44A6-ADF7-29261E28C770}"/>
            </c:ext>
          </c:extLst>
        </c:ser>
        <c:ser>
          <c:idx val="8"/>
          <c:order val="4"/>
          <c:tx>
            <c:strRef>
              <c:f>PV!$BE$57</c:f>
              <c:strCache>
                <c:ptCount val="1"/>
                <c:pt idx="0">
                  <c:v>75 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E$70:$BE$75</c:f>
                <c:numCache>
                  <c:formatCode>General</c:formatCode>
                  <c:ptCount val="6"/>
                  <c:pt idx="0">
                    <c:v>0.37273125303385629</c:v>
                  </c:pt>
                  <c:pt idx="1">
                    <c:v>3.676905191832744</c:v>
                  </c:pt>
                  <c:pt idx="2">
                    <c:v>6.8314243833554604</c:v>
                  </c:pt>
                  <c:pt idx="3">
                    <c:v>9.5049333155934761</c:v>
                  </c:pt>
                  <c:pt idx="4">
                    <c:v>3.53122585730571</c:v>
                  </c:pt>
                  <c:pt idx="5">
                    <c:v>1.6518530895601029</c:v>
                  </c:pt>
                </c:numCache>
              </c:numRef>
            </c:plus>
            <c:minus>
              <c:numRef>
                <c:f>PV!$BE$70:$BE$75</c:f>
                <c:numCache>
                  <c:formatCode>General</c:formatCode>
                  <c:ptCount val="6"/>
                  <c:pt idx="0">
                    <c:v>0.37273125303385629</c:v>
                  </c:pt>
                  <c:pt idx="1">
                    <c:v>3.676905191832744</c:v>
                  </c:pt>
                  <c:pt idx="2">
                    <c:v>6.8314243833554604</c:v>
                  </c:pt>
                  <c:pt idx="3">
                    <c:v>9.5049333155934761</c:v>
                  </c:pt>
                  <c:pt idx="4">
                    <c:v>3.53122585730571</c:v>
                  </c:pt>
                  <c:pt idx="5">
                    <c:v>1.65185308956010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PV!$BE$58:$BE$63</c:f>
              <c:numCache>
                <c:formatCode>0.00</c:formatCode>
                <c:ptCount val="6"/>
                <c:pt idx="0">
                  <c:v>3.4394404947690878</c:v>
                </c:pt>
                <c:pt idx="1">
                  <c:v>65.812371131715878</c:v>
                </c:pt>
                <c:pt idx="2">
                  <c:v>50.445247560211307</c:v>
                </c:pt>
                <c:pt idx="3">
                  <c:v>32.417702708693533</c:v>
                </c:pt>
                <c:pt idx="4">
                  <c:v>24.192577303414861</c:v>
                </c:pt>
                <c:pt idx="5">
                  <c:v>13.2879607974161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EE2-44A6-ADF7-29261E28C770}"/>
            </c:ext>
          </c:extLst>
        </c:ser>
        <c:ser>
          <c:idx val="9"/>
          <c:order val="5"/>
          <c:tx>
            <c:v>100% RBC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F$70:$BF$77</c:f>
                <c:numCache>
                  <c:formatCode>General</c:formatCode>
                  <c:ptCount val="8"/>
                  <c:pt idx="0">
                    <c:v>0.27995100177649479</c:v>
                  </c:pt>
                  <c:pt idx="1">
                    <c:v>1.4105129044955607</c:v>
                  </c:pt>
                  <c:pt idx="2">
                    <c:v>4.8199956354632008</c:v>
                  </c:pt>
                  <c:pt idx="3">
                    <c:v>5.891130466248895</c:v>
                  </c:pt>
                  <c:pt idx="4">
                    <c:v>4.0284591077790379</c:v>
                  </c:pt>
                  <c:pt idx="5">
                    <c:v>0.36968272752467618</c:v>
                  </c:pt>
                  <c:pt idx="6">
                    <c:v>0.37991560598330865</c:v>
                  </c:pt>
                  <c:pt idx="7">
                    <c:v>0.21406384647401761</c:v>
                  </c:pt>
                </c:numCache>
              </c:numRef>
            </c:plus>
            <c:minus>
              <c:numRef>
                <c:f>PV!$BF$70:$BF$77</c:f>
                <c:numCache>
                  <c:formatCode>General</c:formatCode>
                  <c:ptCount val="8"/>
                  <c:pt idx="0">
                    <c:v>0.27995100177649479</c:v>
                  </c:pt>
                  <c:pt idx="1">
                    <c:v>1.4105129044955607</c:v>
                  </c:pt>
                  <c:pt idx="2">
                    <c:v>4.8199956354632008</c:v>
                  </c:pt>
                  <c:pt idx="3">
                    <c:v>5.891130466248895</c:v>
                  </c:pt>
                  <c:pt idx="4">
                    <c:v>4.0284591077790379</c:v>
                  </c:pt>
                  <c:pt idx="5">
                    <c:v>0.36968272752467618</c:v>
                  </c:pt>
                  <c:pt idx="6">
                    <c:v>0.37991560598330865</c:v>
                  </c:pt>
                  <c:pt idx="7">
                    <c:v>0.214063846474017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PV!$BF$58:$BF$63</c:f>
              <c:numCache>
                <c:formatCode>0.00</c:formatCode>
                <c:ptCount val="6"/>
                <c:pt idx="0">
                  <c:v>2.9388320115356898</c:v>
                </c:pt>
                <c:pt idx="1">
                  <c:v>5.037074008770742</c:v>
                </c:pt>
                <c:pt idx="2">
                  <c:v>36.763149725406535</c:v>
                </c:pt>
                <c:pt idx="3">
                  <c:v>27.78917297118177</c:v>
                </c:pt>
                <c:pt idx="4">
                  <c:v>17.230061672022103</c:v>
                </c:pt>
                <c:pt idx="5">
                  <c:v>9.76671044006710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EE2-44A6-ADF7-29261E28C7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6392960"/>
        <c:axId val="363365440"/>
      </c:scatterChart>
      <c:valAx>
        <c:axId val="756392960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63365440"/>
        <c:crosses val="autoZero"/>
        <c:crossBetween val="midCat"/>
        <c:majorUnit val="1"/>
      </c:valAx>
      <c:valAx>
        <c:axId val="363365440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µmol peroxide/kg WCM sys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756392960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9.1068417991301248E-2"/>
          <c:y val="3.5283740076448106E-2"/>
          <c:w val="0.90893158200869872"/>
          <c:h val="0.175323607924487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0"/>
          <c:order val="0"/>
          <c:tx>
            <c:strRef>
              <c:f>PV!$BG$57</c:f>
              <c:strCache>
                <c:ptCount val="1"/>
                <c:pt idx="0">
                  <c:v>pH 6.4</c:v>
                </c:pt>
              </c:strCache>
            </c:strRef>
          </c:tx>
          <c:spPr>
            <a:ln w="12700" cap="rnd">
              <a:solidFill>
                <a:schemeClr val="accent2">
                  <a:lumMod val="60000"/>
                  <a:lumOff val="4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G$70:$BG$75</c:f>
                <c:numCache>
                  <c:formatCode>General</c:formatCode>
                  <c:ptCount val="6"/>
                  <c:pt idx="0">
                    <c:v>0.3910844649198949</c:v>
                  </c:pt>
                  <c:pt idx="1">
                    <c:v>1.9741565556977356</c:v>
                  </c:pt>
                  <c:pt idx="2">
                    <c:v>9.0451598397692479</c:v>
                  </c:pt>
                  <c:pt idx="3">
                    <c:v>9.3162108280564961</c:v>
                  </c:pt>
                  <c:pt idx="4">
                    <c:v>7.3682809113676297</c:v>
                  </c:pt>
                  <c:pt idx="5">
                    <c:v>2.630936070058874</c:v>
                  </c:pt>
                </c:numCache>
              </c:numRef>
            </c:plus>
            <c:minus>
              <c:numRef>
                <c:f>PV!$BG$70:$BG$75</c:f>
                <c:numCache>
                  <c:formatCode>General</c:formatCode>
                  <c:ptCount val="6"/>
                  <c:pt idx="0">
                    <c:v>0.3910844649198949</c:v>
                  </c:pt>
                  <c:pt idx="1">
                    <c:v>1.9741565556977356</c:v>
                  </c:pt>
                  <c:pt idx="2">
                    <c:v>9.0451598397692479</c:v>
                  </c:pt>
                  <c:pt idx="3">
                    <c:v>9.3162108280564961</c:v>
                  </c:pt>
                  <c:pt idx="4">
                    <c:v>7.3682809113676297</c:v>
                  </c:pt>
                  <c:pt idx="5">
                    <c:v>2.6309360700588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BG$58:$BG$63</c:f>
              <c:numCache>
                <c:formatCode>0.00</c:formatCode>
                <c:ptCount val="6"/>
                <c:pt idx="0">
                  <c:v>2.7866326135748007</c:v>
                </c:pt>
                <c:pt idx="1">
                  <c:v>2.0649067220417328</c:v>
                </c:pt>
                <c:pt idx="2">
                  <c:v>30.584890198836675</c:v>
                </c:pt>
                <c:pt idx="3">
                  <c:v>32.585327840484084</c:v>
                </c:pt>
                <c:pt idx="4">
                  <c:v>38.32441977834042</c:v>
                </c:pt>
                <c:pt idx="5">
                  <c:v>19.4940532353268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9F0-4BD3-8887-ED772160BF33}"/>
            </c:ext>
          </c:extLst>
        </c:ser>
        <c:ser>
          <c:idx val="9"/>
          <c:order val="1"/>
          <c:tx>
            <c:strRef>
              <c:f>PV!$BF$57</c:f>
              <c:strCache>
                <c:ptCount val="1"/>
                <c:pt idx="0">
                  <c:v>pH 6.8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F$70:$BF$77</c:f>
                <c:numCache>
                  <c:formatCode>General</c:formatCode>
                  <c:ptCount val="8"/>
                  <c:pt idx="0">
                    <c:v>0.27995100177649479</c:v>
                  </c:pt>
                  <c:pt idx="1">
                    <c:v>1.4105129044955607</c:v>
                  </c:pt>
                  <c:pt idx="2">
                    <c:v>4.8199956354632008</c:v>
                  </c:pt>
                  <c:pt idx="3">
                    <c:v>5.891130466248895</c:v>
                  </c:pt>
                  <c:pt idx="4">
                    <c:v>4.0284591077790379</c:v>
                  </c:pt>
                  <c:pt idx="5">
                    <c:v>0.36968272752467618</c:v>
                  </c:pt>
                  <c:pt idx="6">
                    <c:v>0.37991560598330865</c:v>
                  </c:pt>
                  <c:pt idx="7">
                    <c:v>0.21406384647401761</c:v>
                  </c:pt>
                </c:numCache>
              </c:numRef>
            </c:plus>
            <c:minus>
              <c:numRef>
                <c:f>PV!$BF$70:$BF$77</c:f>
                <c:numCache>
                  <c:formatCode>General</c:formatCode>
                  <c:ptCount val="8"/>
                  <c:pt idx="0">
                    <c:v>0.27995100177649479</c:v>
                  </c:pt>
                  <c:pt idx="1">
                    <c:v>1.4105129044955607</c:v>
                  </c:pt>
                  <c:pt idx="2">
                    <c:v>4.8199956354632008</c:v>
                  </c:pt>
                  <c:pt idx="3">
                    <c:v>5.891130466248895</c:v>
                  </c:pt>
                  <c:pt idx="4">
                    <c:v>4.0284591077790379</c:v>
                  </c:pt>
                  <c:pt idx="5">
                    <c:v>0.36968272752467618</c:v>
                  </c:pt>
                  <c:pt idx="6">
                    <c:v>0.37991560598330865</c:v>
                  </c:pt>
                  <c:pt idx="7">
                    <c:v>0.214063846474017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BF$58:$BF$65</c:f>
              <c:numCache>
                <c:formatCode>0.00</c:formatCode>
                <c:ptCount val="8"/>
                <c:pt idx="0">
                  <c:v>2.9388320115356898</c:v>
                </c:pt>
                <c:pt idx="1">
                  <c:v>5.037074008770742</c:v>
                </c:pt>
                <c:pt idx="2">
                  <c:v>36.763149725406535</c:v>
                </c:pt>
                <c:pt idx="3">
                  <c:v>27.78917297118177</c:v>
                </c:pt>
                <c:pt idx="4">
                  <c:v>17.230061672022103</c:v>
                </c:pt>
                <c:pt idx="5">
                  <c:v>9.7667104400671025</c:v>
                </c:pt>
                <c:pt idx="6">
                  <c:v>10.866178713293984</c:v>
                </c:pt>
                <c:pt idx="7">
                  <c:v>7.69305836204553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9F0-4BD3-8887-ED772160BF33}"/>
            </c:ext>
          </c:extLst>
        </c:ser>
        <c:ser>
          <c:idx val="1"/>
          <c:order val="2"/>
          <c:tx>
            <c:strRef>
              <c:f>PV!$AW$57</c:f>
              <c:strCache>
                <c:ptCount val="1"/>
                <c:pt idx="0">
                  <c:v>Control pH 6.8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AW$70:$AW$77</c:f>
                <c:numCache>
                  <c:formatCode>General</c:formatCode>
                  <c:ptCount val="8"/>
                  <c:pt idx="0">
                    <c:v>0.22097221755873062</c:v>
                  </c:pt>
                  <c:pt idx="1">
                    <c:v>0.32414399701457747</c:v>
                  </c:pt>
                  <c:pt idx="2">
                    <c:v>0.38599133932644186</c:v>
                  </c:pt>
                  <c:pt idx="3">
                    <c:v>0.61525456319961191</c:v>
                  </c:pt>
                  <c:pt idx="4">
                    <c:v>0.8702569882165837</c:v>
                  </c:pt>
                  <c:pt idx="5">
                    <c:v>0.59539426329435907</c:v>
                  </c:pt>
                  <c:pt idx="6">
                    <c:v>0.6805036983591326</c:v>
                  </c:pt>
                  <c:pt idx="7">
                    <c:v>0.13274819625836548</c:v>
                  </c:pt>
                </c:numCache>
              </c:numRef>
            </c:plus>
            <c:minus>
              <c:numRef>
                <c:f>PV!$AW$70:$AW$77</c:f>
                <c:numCache>
                  <c:formatCode>General</c:formatCode>
                  <c:ptCount val="8"/>
                  <c:pt idx="0">
                    <c:v>0.22097221755873062</c:v>
                  </c:pt>
                  <c:pt idx="1">
                    <c:v>0.32414399701457747</c:v>
                  </c:pt>
                  <c:pt idx="2">
                    <c:v>0.38599133932644186</c:v>
                  </c:pt>
                  <c:pt idx="3">
                    <c:v>0.61525456319961191</c:v>
                  </c:pt>
                  <c:pt idx="4">
                    <c:v>0.8702569882165837</c:v>
                  </c:pt>
                  <c:pt idx="5">
                    <c:v>0.59539426329435907</c:v>
                  </c:pt>
                  <c:pt idx="6">
                    <c:v>0.6805036983591326</c:v>
                  </c:pt>
                  <c:pt idx="7">
                    <c:v>0.132748196258365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AW$58:$AW$65</c:f>
              <c:numCache>
                <c:formatCode>0.00</c:formatCode>
                <c:ptCount val="8"/>
                <c:pt idx="0">
                  <c:v>1.4911851317792195</c:v>
                </c:pt>
                <c:pt idx="1">
                  <c:v>1.0175800763456915</c:v>
                </c:pt>
                <c:pt idx="2">
                  <c:v>0.19246608672466067</c:v>
                </c:pt>
                <c:pt idx="3">
                  <c:v>1.2030096892749751</c:v>
                </c:pt>
                <c:pt idx="4">
                  <c:v>0.35381540349869639</c:v>
                </c:pt>
                <c:pt idx="5">
                  <c:v>0.52911442517488816</c:v>
                </c:pt>
                <c:pt idx="6">
                  <c:v>-0.14031505732882329</c:v>
                </c:pt>
                <c:pt idx="7">
                  <c:v>-0.362607825712736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9F0-4BD3-8887-ED772160BF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6392960"/>
        <c:axId val="363365440"/>
      </c:scatterChart>
      <c:valAx>
        <c:axId val="756392960"/>
        <c:scaling>
          <c:orientation val="minMax"/>
          <c:max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63365440"/>
        <c:crosses val="autoZero"/>
        <c:crossBetween val="midCat"/>
        <c:majorUnit val="1"/>
      </c:valAx>
      <c:valAx>
        <c:axId val="363365440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µmol peroxide/kg WC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756392960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257993384785007"/>
          <c:y val="0.26806844675141867"/>
          <c:w val="0.76008820286659318"/>
          <c:h val="0.594835238362038"/>
        </c:manualLayout>
      </c:layout>
      <c:scatterChart>
        <c:scatterStyle val="lineMarker"/>
        <c:varyColors val="0"/>
        <c:ser>
          <c:idx val="9"/>
          <c:order val="0"/>
          <c:tx>
            <c:strRef>
              <c:f>TBARS!$V$32</c:f>
              <c:strCache>
                <c:ptCount val="1"/>
                <c:pt idx="0">
                  <c:v>pH 6.8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N$72:$AN$79</c:f>
                <c:numCache>
                  <c:formatCode>General</c:formatCode>
                  <c:ptCount val="8"/>
                  <c:pt idx="0">
                    <c:v>0.59959831188910562</c:v>
                  </c:pt>
                  <c:pt idx="1">
                    <c:v>0.85060281253078696</c:v>
                  </c:pt>
                  <c:pt idx="2">
                    <c:v>8.0339008044642313</c:v>
                  </c:pt>
                  <c:pt idx="3">
                    <c:v>2.1980445513954332</c:v>
                  </c:pt>
                  <c:pt idx="4">
                    <c:v>9.1333388112700948</c:v>
                  </c:pt>
                  <c:pt idx="5">
                    <c:v>4.2033336729309649</c:v>
                  </c:pt>
                  <c:pt idx="6">
                    <c:v>3.0048055355210437</c:v>
                  </c:pt>
                  <c:pt idx="7">
                    <c:v>10.069952401112817</c:v>
                  </c:pt>
                </c:numCache>
              </c:numRef>
            </c:plus>
            <c:minus>
              <c:numRef>
                <c:f>TBARS!$AN$72:$AN$79</c:f>
                <c:numCache>
                  <c:formatCode>General</c:formatCode>
                  <c:ptCount val="8"/>
                  <c:pt idx="0">
                    <c:v>0.59959831188910562</c:v>
                  </c:pt>
                  <c:pt idx="1">
                    <c:v>0.85060281253078696</c:v>
                  </c:pt>
                  <c:pt idx="2">
                    <c:v>8.0339008044642313</c:v>
                  </c:pt>
                  <c:pt idx="3">
                    <c:v>2.1980445513954332</c:v>
                  </c:pt>
                  <c:pt idx="4">
                    <c:v>9.1333388112700948</c:v>
                  </c:pt>
                  <c:pt idx="5">
                    <c:v>4.2033336729309649</c:v>
                  </c:pt>
                  <c:pt idx="6">
                    <c:v>3.0048055355210437</c:v>
                  </c:pt>
                  <c:pt idx="7">
                    <c:v>10.069952401112817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N$59:$AN$66</c:f>
              <c:numCache>
                <c:formatCode>0.00</c:formatCode>
                <c:ptCount val="8"/>
                <c:pt idx="0">
                  <c:v>3.1530245633574396</c:v>
                </c:pt>
                <c:pt idx="1">
                  <c:v>9.5282448612395694</c:v>
                </c:pt>
                <c:pt idx="2">
                  <c:v>41.759541553641988</c:v>
                </c:pt>
                <c:pt idx="3">
                  <c:v>81.606387273673676</c:v>
                </c:pt>
                <c:pt idx="4">
                  <c:v>100.27606828880948</c:v>
                </c:pt>
                <c:pt idx="5">
                  <c:v>63.531664325485096</c:v>
                </c:pt>
                <c:pt idx="6">
                  <c:v>57.734428964504033</c:v>
                </c:pt>
                <c:pt idx="7">
                  <c:v>51.056654119039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D4-4EC5-8C51-157B90559B37}"/>
            </c:ext>
          </c:extLst>
        </c:ser>
        <c:ser>
          <c:idx val="4"/>
          <c:order val="1"/>
          <c:tx>
            <c:strRef>
              <c:f>TBARS!$Q$32</c:f>
              <c:strCache>
                <c:ptCount val="1"/>
                <c:pt idx="0">
                  <c:v>pH 6.8 + plasma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I$72:$AI$79</c:f>
                <c:numCache>
                  <c:formatCode>General</c:formatCode>
                  <c:ptCount val="8"/>
                  <c:pt idx="0">
                    <c:v>0.27025151695764321</c:v>
                  </c:pt>
                  <c:pt idx="1">
                    <c:v>1.5932978576645678</c:v>
                  </c:pt>
                  <c:pt idx="2">
                    <c:v>0.44574632529580749</c:v>
                  </c:pt>
                  <c:pt idx="3">
                    <c:v>2.4940483112515253</c:v>
                  </c:pt>
                  <c:pt idx="4">
                    <c:v>20.534416858748607</c:v>
                  </c:pt>
                  <c:pt idx="5">
                    <c:v>12.564276511918711</c:v>
                  </c:pt>
                  <c:pt idx="6">
                    <c:v>4.9931609998340267</c:v>
                  </c:pt>
                  <c:pt idx="7">
                    <c:v>6.1019011823995193</c:v>
                  </c:pt>
                </c:numCache>
              </c:numRef>
            </c:plus>
            <c:minus>
              <c:numRef>
                <c:f>TBARS!$AI$72:$AI$79</c:f>
                <c:numCache>
                  <c:formatCode>General</c:formatCode>
                  <c:ptCount val="8"/>
                  <c:pt idx="0">
                    <c:v>0.27025151695764321</c:v>
                  </c:pt>
                  <c:pt idx="1">
                    <c:v>1.5932978576645678</c:v>
                  </c:pt>
                  <c:pt idx="2">
                    <c:v>0.44574632529580749</c:v>
                  </c:pt>
                  <c:pt idx="3">
                    <c:v>2.4940483112515253</c:v>
                  </c:pt>
                  <c:pt idx="4">
                    <c:v>20.534416858748607</c:v>
                  </c:pt>
                  <c:pt idx="5">
                    <c:v>12.564276511918711</c:v>
                  </c:pt>
                  <c:pt idx="6">
                    <c:v>4.9931609998340267</c:v>
                  </c:pt>
                  <c:pt idx="7">
                    <c:v>6.1019011823995193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I$59:$AI$66</c:f>
              <c:numCache>
                <c:formatCode>0.00</c:formatCode>
                <c:ptCount val="8"/>
                <c:pt idx="0">
                  <c:v>2.0358534972992288</c:v>
                </c:pt>
                <c:pt idx="1">
                  <c:v>4.5996024469965615</c:v>
                </c:pt>
                <c:pt idx="2">
                  <c:v>2.4717720644213759</c:v>
                </c:pt>
                <c:pt idx="3">
                  <c:v>4.3254139126383606</c:v>
                </c:pt>
                <c:pt idx="4">
                  <c:v>133.47396157820691</c:v>
                </c:pt>
                <c:pt idx="5">
                  <c:v>65.01135815229577</c:v>
                </c:pt>
                <c:pt idx="6">
                  <c:v>46.840114369106558</c:v>
                </c:pt>
                <c:pt idx="7">
                  <c:v>32.7449122335441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0D4-4EC5-8C51-157B90559B37}"/>
            </c:ext>
          </c:extLst>
        </c:ser>
        <c:ser>
          <c:idx val="0"/>
          <c:order val="2"/>
          <c:tx>
            <c:strRef>
              <c:f>TBARS!$AE$58</c:f>
              <c:strCache>
                <c:ptCount val="1"/>
                <c:pt idx="0">
                  <c:v>Control pH 6.8</c:v>
                </c:pt>
              </c:strCache>
            </c:strRef>
          </c:tx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circ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E$72:$AE$79</c:f>
                <c:numCache>
                  <c:formatCode>General</c:formatCode>
                  <c:ptCount val="8"/>
                  <c:pt idx="0">
                    <c:v>0.20695050538272605</c:v>
                  </c:pt>
                  <c:pt idx="1">
                    <c:v>9.648750671452555E-2</c:v>
                  </c:pt>
                  <c:pt idx="2">
                    <c:v>8.9547383377145323E-2</c:v>
                  </c:pt>
                  <c:pt idx="3">
                    <c:v>0.16012610881502126</c:v>
                  </c:pt>
                  <c:pt idx="4">
                    <c:v>0.71410405044594605</c:v>
                  </c:pt>
                  <c:pt idx="5">
                    <c:v>0.11702888388844936</c:v>
                  </c:pt>
                  <c:pt idx="6">
                    <c:v>0.57526154517811734</c:v>
                  </c:pt>
                  <c:pt idx="7">
                    <c:v>1.2138927778480668</c:v>
                  </c:pt>
                </c:numCache>
              </c:numRef>
            </c:plus>
            <c:minus>
              <c:numRef>
                <c:f>TBARS!$AE$72:$AE$79</c:f>
                <c:numCache>
                  <c:formatCode>General</c:formatCode>
                  <c:ptCount val="8"/>
                  <c:pt idx="0">
                    <c:v>0.20695050538272605</c:v>
                  </c:pt>
                  <c:pt idx="1">
                    <c:v>9.648750671452555E-2</c:v>
                  </c:pt>
                  <c:pt idx="2">
                    <c:v>8.9547383377145323E-2</c:v>
                  </c:pt>
                  <c:pt idx="3">
                    <c:v>0.16012610881502126</c:v>
                  </c:pt>
                  <c:pt idx="4">
                    <c:v>0.71410405044594605</c:v>
                  </c:pt>
                  <c:pt idx="5">
                    <c:v>0.11702888388844936</c:v>
                  </c:pt>
                  <c:pt idx="6">
                    <c:v>0.57526154517811734</c:v>
                  </c:pt>
                  <c:pt idx="7">
                    <c:v>1.2138927778480668</c:v>
                  </c:pt>
                </c:numCache>
              </c:numRef>
            </c:minus>
          </c:errBars>
          <c:xVal>
            <c:numRef>
              <c:f>TBARS!$AD$59:$AD$66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E$59:$AE$66</c:f>
              <c:numCache>
                <c:formatCode>0.00</c:formatCode>
                <c:ptCount val="8"/>
                <c:pt idx="0">
                  <c:v>-0.1850472702088726</c:v>
                </c:pt>
                <c:pt idx="1">
                  <c:v>0.39096209129254983</c:v>
                </c:pt>
                <c:pt idx="2">
                  <c:v>0.33410958716957989</c:v>
                </c:pt>
                <c:pt idx="3">
                  <c:v>-0.81910880364546368</c:v>
                </c:pt>
                <c:pt idx="4">
                  <c:v>0.58157959501469414</c:v>
                </c:pt>
                <c:pt idx="5">
                  <c:v>0.31616613482801376</c:v>
                </c:pt>
                <c:pt idx="6">
                  <c:v>-1.3575710375659453</c:v>
                </c:pt>
                <c:pt idx="7">
                  <c:v>1.9401950511807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0D4-4EC5-8C51-157B90559B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066688"/>
        <c:axId val="86068608"/>
      </c:scatterChart>
      <c:valAx>
        <c:axId val="86066688"/>
        <c:scaling>
          <c:orientation val="minMax"/>
          <c:max val="7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6068608"/>
        <c:crosses val="autoZero"/>
        <c:crossBetween val="midCat"/>
        <c:majorUnit val="1"/>
      </c:valAx>
      <c:valAx>
        <c:axId val="86068608"/>
        <c:scaling>
          <c:orientation val="minMax"/>
          <c:max val="22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µmol</a:t>
                </a:r>
              </a:p>
              <a:p>
                <a:pPr>
                  <a:defRPr/>
                </a:pPr>
                <a:r>
                  <a:rPr lang="en-GB"/>
                  <a:t> TBARS/ kg WCM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86066688"/>
        <c:crosses val="autoZero"/>
        <c:crossBetween val="midCat"/>
        <c:majorUnit val="25"/>
      </c:valAx>
      <c:spPr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c:spPr>
    </c:plotArea>
    <c:legend>
      <c:legendPos val="t"/>
      <c:layout>
        <c:manualLayout>
          <c:xMode val="edge"/>
          <c:yMode val="edge"/>
          <c:x val="3.2001666825825378E-2"/>
          <c:y val="4.5010383699097316E-2"/>
          <c:w val="0.94763249963104135"/>
          <c:h val="0.2280954883579864"/>
        </c:manualLayout>
      </c:layout>
      <c:overlay val="0"/>
      <c:txPr>
        <a:bodyPr/>
        <a:lstStyle/>
        <a:p>
          <a:pPr>
            <a:defRPr sz="700"/>
          </a:pPr>
          <a:endParaRPr lang="en-SE"/>
        </a:p>
      </c:txPr>
    </c:legend>
    <c:plotVisOnly val="1"/>
    <c:dispBlanksAs val="span"/>
    <c:showDLblsOverMax val="0"/>
  </c:chart>
  <c:spPr>
    <a:ln>
      <a:noFill/>
    </a:ln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0"/>
          <c:order val="0"/>
          <c:tx>
            <c:strRef>
              <c:f>PV!$BG$57</c:f>
              <c:strCache>
                <c:ptCount val="1"/>
                <c:pt idx="0">
                  <c:v>pH 6.4</c:v>
                </c:pt>
              </c:strCache>
            </c:strRef>
          </c:tx>
          <c:spPr>
            <a:ln w="12700" cap="rnd">
              <a:solidFill>
                <a:schemeClr val="accent2">
                  <a:lumMod val="60000"/>
                  <a:lumOff val="4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G$70:$BG$75</c:f>
                <c:numCache>
                  <c:formatCode>General</c:formatCode>
                  <c:ptCount val="6"/>
                  <c:pt idx="0">
                    <c:v>0.3910844649198949</c:v>
                  </c:pt>
                  <c:pt idx="1">
                    <c:v>1.9741565556977356</c:v>
                  </c:pt>
                  <c:pt idx="2">
                    <c:v>9.0451598397692479</c:v>
                  </c:pt>
                  <c:pt idx="3">
                    <c:v>9.3162108280564961</c:v>
                  </c:pt>
                  <c:pt idx="4">
                    <c:v>7.3682809113676297</c:v>
                  </c:pt>
                  <c:pt idx="5">
                    <c:v>2.630936070058874</c:v>
                  </c:pt>
                </c:numCache>
              </c:numRef>
            </c:plus>
            <c:minus>
              <c:numRef>
                <c:f>PV!$BG$70:$BG$75</c:f>
                <c:numCache>
                  <c:formatCode>General</c:formatCode>
                  <c:ptCount val="6"/>
                  <c:pt idx="0">
                    <c:v>0.3910844649198949</c:v>
                  </c:pt>
                  <c:pt idx="1">
                    <c:v>1.9741565556977356</c:v>
                  </c:pt>
                  <c:pt idx="2">
                    <c:v>9.0451598397692479</c:v>
                  </c:pt>
                  <c:pt idx="3">
                    <c:v>9.3162108280564961</c:v>
                  </c:pt>
                  <c:pt idx="4">
                    <c:v>7.3682809113676297</c:v>
                  </c:pt>
                  <c:pt idx="5">
                    <c:v>2.6309360700588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BG$58:$BG$63</c:f>
              <c:numCache>
                <c:formatCode>0.00</c:formatCode>
                <c:ptCount val="6"/>
                <c:pt idx="0">
                  <c:v>2.7866326135748007</c:v>
                </c:pt>
                <c:pt idx="1">
                  <c:v>2.0649067220417328</c:v>
                </c:pt>
                <c:pt idx="2">
                  <c:v>30.584890198836675</c:v>
                </c:pt>
                <c:pt idx="3">
                  <c:v>32.585327840484084</c:v>
                </c:pt>
                <c:pt idx="4">
                  <c:v>38.32441977834042</c:v>
                </c:pt>
                <c:pt idx="5">
                  <c:v>19.4940532353268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AF8-444C-B91D-10BC1AAA45B2}"/>
            </c:ext>
          </c:extLst>
        </c:ser>
        <c:ser>
          <c:idx val="9"/>
          <c:order val="1"/>
          <c:tx>
            <c:strRef>
              <c:f>PV!$BF$57</c:f>
              <c:strCache>
                <c:ptCount val="1"/>
                <c:pt idx="0">
                  <c:v>pH 6.8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F$70:$BF$77</c:f>
                <c:numCache>
                  <c:formatCode>General</c:formatCode>
                  <c:ptCount val="8"/>
                  <c:pt idx="0">
                    <c:v>0.27995100177649479</c:v>
                  </c:pt>
                  <c:pt idx="1">
                    <c:v>1.4105129044955607</c:v>
                  </c:pt>
                  <c:pt idx="2">
                    <c:v>4.8199956354632008</c:v>
                  </c:pt>
                  <c:pt idx="3">
                    <c:v>5.891130466248895</c:v>
                  </c:pt>
                  <c:pt idx="4">
                    <c:v>4.0284591077790379</c:v>
                  </c:pt>
                  <c:pt idx="5">
                    <c:v>0.36968272752467618</c:v>
                  </c:pt>
                  <c:pt idx="6">
                    <c:v>0.37991560598330865</c:v>
                  </c:pt>
                  <c:pt idx="7">
                    <c:v>0.21406384647401761</c:v>
                  </c:pt>
                </c:numCache>
              </c:numRef>
            </c:plus>
            <c:minus>
              <c:numRef>
                <c:f>PV!$BF$70:$BF$77</c:f>
                <c:numCache>
                  <c:formatCode>General</c:formatCode>
                  <c:ptCount val="8"/>
                  <c:pt idx="0">
                    <c:v>0.27995100177649479</c:v>
                  </c:pt>
                  <c:pt idx="1">
                    <c:v>1.4105129044955607</c:v>
                  </c:pt>
                  <c:pt idx="2">
                    <c:v>4.8199956354632008</c:v>
                  </c:pt>
                  <c:pt idx="3">
                    <c:v>5.891130466248895</c:v>
                  </c:pt>
                  <c:pt idx="4">
                    <c:v>4.0284591077790379</c:v>
                  </c:pt>
                  <c:pt idx="5">
                    <c:v>0.36968272752467618</c:v>
                  </c:pt>
                  <c:pt idx="6">
                    <c:v>0.37991560598330865</c:v>
                  </c:pt>
                  <c:pt idx="7">
                    <c:v>0.214063846474017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BF$58:$BF$65</c:f>
              <c:numCache>
                <c:formatCode>0.00</c:formatCode>
                <c:ptCount val="8"/>
                <c:pt idx="0">
                  <c:v>2.9388320115356898</c:v>
                </c:pt>
                <c:pt idx="1">
                  <c:v>5.037074008770742</c:v>
                </c:pt>
                <c:pt idx="2">
                  <c:v>36.763149725406535</c:v>
                </c:pt>
                <c:pt idx="3">
                  <c:v>27.78917297118177</c:v>
                </c:pt>
                <c:pt idx="4">
                  <c:v>17.230061672022103</c:v>
                </c:pt>
                <c:pt idx="5">
                  <c:v>9.7667104400671025</c:v>
                </c:pt>
                <c:pt idx="6">
                  <c:v>10.866178713293984</c:v>
                </c:pt>
                <c:pt idx="7">
                  <c:v>7.69305836204553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AF8-444C-B91D-10BC1AAA45B2}"/>
            </c:ext>
          </c:extLst>
        </c:ser>
        <c:ser>
          <c:idx val="11"/>
          <c:order val="2"/>
          <c:tx>
            <c:strRef>
              <c:f>PV!$BH$57</c:f>
              <c:strCache>
                <c:ptCount val="1"/>
                <c:pt idx="0">
                  <c:v>pH 7.2</c:v>
                </c:pt>
              </c:strCache>
            </c:strRef>
          </c:tx>
          <c:spPr>
            <a:ln w="158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squar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H$70:$BH$77</c:f>
                <c:numCache>
                  <c:formatCode>General</c:formatCode>
                  <c:ptCount val="8"/>
                  <c:pt idx="0">
                    <c:v>0.96558706220686308</c:v>
                  </c:pt>
                  <c:pt idx="1">
                    <c:v>2.186011542223385</c:v>
                  </c:pt>
                  <c:pt idx="2">
                    <c:v>1.3421393494747214</c:v>
                  </c:pt>
                  <c:pt idx="3">
                    <c:v>0.40279233285445043</c:v>
                  </c:pt>
                  <c:pt idx="4">
                    <c:v>1.3644610743912085</c:v>
                  </c:pt>
                  <c:pt idx="5">
                    <c:v>0.67164775180710423</c:v>
                  </c:pt>
                  <c:pt idx="6">
                    <c:v>0.72123661841487952</c:v>
                  </c:pt>
                  <c:pt idx="7">
                    <c:v>2.322931945474763</c:v>
                  </c:pt>
                </c:numCache>
              </c:numRef>
            </c:plus>
            <c:minus>
              <c:numRef>
                <c:f>PV!$BH$70:$BH$77</c:f>
                <c:numCache>
                  <c:formatCode>General</c:formatCode>
                  <c:ptCount val="8"/>
                  <c:pt idx="0">
                    <c:v>0.96558706220686308</c:v>
                  </c:pt>
                  <c:pt idx="1">
                    <c:v>2.186011542223385</c:v>
                  </c:pt>
                  <c:pt idx="2">
                    <c:v>1.3421393494747214</c:v>
                  </c:pt>
                  <c:pt idx="3">
                    <c:v>0.40279233285445043</c:v>
                  </c:pt>
                  <c:pt idx="4">
                    <c:v>1.3644610743912085</c:v>
                  </c:pt>
                  <c:pt idx="5">
                    <c:v>0.67164775180710423</c:v>
                  </c:pt>
                  <c:pt idx="6">
                    <c:v>0.72123661841487952</c:v>
                  </c:pt>
                  <c:pt idx="7">
                    <c:v>2.3229319454747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BH$58:$BH$65</c:f>
              <c:numCache>
                <c:formatCode>0.00</c:formatCode>
                <c:ptCount val="8"/>
                <c:pt idx="0">
                  <c:v>3.0548123399042213</c:v>
                </c:pt>
                <c:pt idx="1">
                  <c:v>1.5586071112742566</c:v>
                </c:pt>
                <c:pt idx="2">
                  <c:v>5.2307701228249188</c:v>
                </c:pt>
                <c:pt idx="3">
                  <c:v>3.3488149812227999</c:v>
                </c:pt>
                <c:pt idx="4">
                  <c:v>4.1116039507160389</c:v>
                </c:pt>
                <c:pt idx="5">
                  <c:v>2.5744041456526672</c:v>
                </c:pt>
                <c:pt idx="6">
                  <c:v>8.0344274639093438</c:v>
                </c:pt>
                <c:pt idx="7">
                  <c:v>10.2407145561866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AF8-444C-B91D-10BC1AAA45B2}"/>
            </c:ext>
          </c:extLst>
        </c:ser>
        <c:ser>
          <c:idx val="12"/>
          <c:order val="3"/>
          <c:tx>
            <c:strRef>
              <c:f>PV!$BI$57</c:f>
              <c:strCache>
                <c:ptCount val="1"/>
                <c:pt idx="0">
                  <c:v>pH 7.6</c:v>
                </c:pt>
              </c:strCache>
            </c:strRef>
          </c:tx>
          <c:spPr>
            <a:ln w="15875" cap="rnd">
              <a:solidFill>
                <a:schemeClr val="accent6"/>
              </a:solidFill>
              <a:prstDash val="sysDot"/>
              <a:round/>
            </a:ln>
            <a:effectLst/>
          </c:spPr>
          <c:marker>
            <c:symbol val="triang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BI$70:$BI$77</c:f>
                <c:numCache>
                  <c:formatCode>General</c:formatCode>
                  <c:ptCount val="8"/>
                  <c:pt idx="0">
                    <c:v>0.51908956269902817</c:v>
                  </c:pt>
                  <c:pt idx="1">
                    <c:v>1.4812637093005208</c:v>
                  </c:pt>
                  <c:pt idx="2">
                    <c:v>1.0770218184851557</c:v>
                  </c:pt>
                  <c:pt idx="3">
                    <c:v>1.7336270164739918</c:v>
                  </c:pt>
                  <c:pt idx="4">
                    <c:v>0.59271943907529545</c:v>
                  </c:pt>
                  <c:pt idx="5">
                    <c:v>0.25732502510740674</c:v>
                  </c:pt>
                  <c:pt idx="6">
                    <c:v>0.19343382849246693</c:v>
                  </c:pt>
                  <c:pt idx="7">
                    <c:v>1.9079746440877825</c:v>
                  </c:pt>
                </c:numCache>
              </c:numRef>
            </c:plus>
            <c:minus>
              <c:numRef>
                <c:f>PV!$BI$70:$BI$77</c:f>
                <c:numCache>
                  <c:formatCode>General</c:formatCode>
                  <c:ptCount val="8"/>
                  <c:pt idx="0">
                    <c:v>0.51908956269902817</c:v>
                  </c:pt>
                  <c:pt idx="1">
                    <c:v>1.4812637093005208</c:v>
                  </c:pt>
                  <c:pt idx="2">
                    <c:v>1.0770218184851557</c:v>
                  </c:pt>
                  <c:pt idx="3">
                    <c:v>1.7336270164739918</c:v>
                  </c:pt>
                  <c:pt idx="4">
                    <c:v>0.59271943907529545</c:v>
                  </c:pt>
                  <c:pt idx="5">
                    <c:v>0.25732502510740674</c:v>
                  </c:pt>
                  <c:pt idx="6">
                    <c:v>0.19343382849246693</c:v>
                  </c:pt>
                  <c:pt idx="7">
                    <c:v>1.90797464408778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BI$58:$BI$65</c:f>
              <c:numCache>
                <c:formatCode>0.00</c:formatCode>
                <c:ptCount val="8"/>
                <c:pt idx="0">
                  <c:v>3.0083247475333086</c:v>
                </c:pt>
                <c:pt idx="1">
                  <c:v>0.34509919505196984</c:v>
                </c:pt>
                <c:pt idx="2">
                  <c:v>5.6284753095712023</c:v>
                </c:pt>
                <c:pt idx="3">
                  <c:v>5.2830864218281643</c:v>
                </c:pt>
                <c:pt idx="4">
                  <c:v>6.4184026710358157</c:v>
                </c:pt>
                <c:pt idx="5">
                  <c:v>1.9573228707321024</c:v>
                </c:pt>
                <c:pt idx="6">
                  <c:v>3.1287442642238852</c:v>
                </c:pt>
                <c:pt idx="7">
                  <c:v>9.70736950487957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AF8-444C-B91D-10BC1AAA45B2}"/>
            </c:ext>
          </c:extLst>
        </c:ser>
        <c:ser>
          <c:idx val="0"/>
          <c:order val="4"/>
          <c:tx>
            <c:strRef>
              <c:f>PV!$AX$57</c:f>
              <c:strCache>
                <c:ptCount val="1"/>
                <c:pt idx="0">
                  <c:v>Control pH 6.4</c:v>
                </c:pt>
              </c:strCache>
            </c:strRef>
          </c:tx>
          <c:spPr>
            <a:ln w="15875" cap="rnd">
              <a:solidFill>
                <a:schemeClr val="tx1">
                  <a:lumMod val="50000"/>
                  <a:lumOff val="50000"/>
                </a:schemeClr>
              </a:solidFill>
              <a:prstDash val="sysDot"/>
              <a:round/>
            </a:ln>
            <a:effectLst/>
          </c:spPr>
          <c:marker>
            <c:symbol val="squar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AX$70:$AX$77</c:f>
                <c:numCache>
                  <c:formatCode>General</c:formatCode>
                  <c:ptCount val="8"/>
                  <c:pt idx="0">
                    <c:v>0.77471490567400136</c:v>
                  </c:pt>
                  <c:pt idx="1">
                    <c:v>0.1337436312725595</c:v>
                  </c:pt>
                  <c:pt idx="2">
                    <c:v>0.28848427520350184</c:v>
                  </c:pt>
                  <c:pt idx="3">
                    <c:v>0.10194815228409287</c:v>
                  </c:pt>
                  <c:pt idx="4">
                    <c:v>0.53494966050648729</c:v>
                  </c:pt>
                  <c:pt idx="5">
                    <c:v>0.59430116908624075</c:v>
                  </c:pt>
                  <c:pt idx="6">
                    <c:v>0.69022563322628061</c:v>
                  </c:pt>
                  <c:pt idx="7">
                    <c:v>0.42884783402750842</c:v>
                  </c:pt>
                </c:numCache>
              </c:numRef>
            </c:plus>
            <c:minus>
              <c:numRef>
                <c:f>PV!$AX$70:$AX$77</c:f>
                <c:numCache>
                  <c:formatCode>General</c:formatCode>
                  <c:ptCount val="8"/>
                  <c:pt idx="0">
                    <c:v>0.77471490567400136</c:v>
                  </c:pt>
                  <c:pt idx="1">
                    <c:v>0.1337436312725595</c:v>
                  </c:pt>
                  <c:pt idx="2">
                    <c:v>0.28848427520350184</c:v>
                  </c:pt>
                  <c:pt idx="3">
                    <c:v>0.10194815228409287</c:v>
                  </c:pt>
                  <c:pt idx="4">
                    <c:v>0.53494966050648729</c:v>
                  </c:pt>
                  <c:pt idx="5">
                    <c:v>0.59430116908624075</c:v>
                  </c:pt>
                  <c:pt idx="6">
                    <c:v>0.69022563322628061</c:v>
                  </c:pt>
                  <c:pt idx="7">
                    <c:v>0.428847834027508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AX$58:$AX$65</c:f>
              <c:numCache>
                <c:formatCode>0.00</c:formatCode>
                <c:ptCount val="8"/>
                <c:pt idx="0">
                  <c:v>1.0446229850910491</c:v>
                </c:pt>
                <c:pt idx="1">
                  <c:v>1.0581397876572269</c:v>
                </c:pt>
                <c:pt idx="2">
                  <c:v>0.51764648301714755</c:v>
                </c:pt>
                <c:pt idx="3">
                  <c:v>1.2235226315556151</c:v>
                </c:pt>
                <c:pt idx="4">
                  <c:v>0.22809562181036763</c:v>
                </c:pt>
                <c:pt idx="5">
                  <c:v>3.7692593640595476E-2</c:v>
                </c:pt>
                <c:pt idx="6">
                  <c:v>-0.98891202435311998</c:v>
                </c:pt>
                <c:pt idx="7">
                  <c:v>-0.230204535102045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AF8-444C-B91D-10BC1AAA45B2}"/>
            </c:ext>
          </c:extLst>
        </c:ser>
        <c:ser>
          <c:idx val="1"/>
          <c:order val="5"/>
          <c:tx>
            <c:strRef>
              <c:f>PV!$AW$57</c:f>
              <c:strCache>
                <c:ptCount val="1"/>
                <c:pt idx="0">
                  <c:v>Control pH 6.8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AW$70:$AW$77</c:f>
                <c:numCache>
                  <c:formatCode>General</c:formatCode>
                  <c:ptCount val="8"/>
                  <c:pt idx="0">
                    <c:v>0.22097221755873062</c:v>
                  </c:pt>
                  <c:pt idx="1">
                    <c:v>0.32414399701457747</c:v>
                  </c:pt>
                  <c:pt idx="2">
                    <c:v>0.38599133932644186</c:v>
                  </c:pt>
                  <c:pt idx="3">
                    <c:v>0.61525456319961191</c:v>
                  </c:pt>
                  <c:pt idx="4">
                    <c:v>0.8702569882165837</c:v>
                  </c:pt>
                  <c:pt idx="5">
                    <c:v>0.59539426329435907</c:v>
                  </c:pt>
                  <c:pt idx="6">
                    <c:v>0.6805036983591326</c:v>
                  </c:pt>
                  <c:pt idx="7">
                    <c:v>0.13274819625836548</c:v>
                  </c:pt>
                </c:numCache>
              </c:numRef>
            </c:plus>
            <c:minus>
              <c:numRef>
                <c:f>PV!$AW$70:$AW$77</c:f>
                <c:numCache>
                  <c:formatCode>General</c:formatCode>
                  <c:ptCount val="8"/>
                  <c:pt idx="0">
                    <c:v>0.22097221755873062</c:v>
                  </c:pt>
                  <c:pt idx="1">
                    <c:v>0.32414399701457747</c:v>
                  </c:pt>
                  <c:pt idx="2">
                    <c:v>0.38599133932644186</c:v>
                  </c:pt>
                  <c:pt idx="3">
                    <c:v>0.61525456319961191</c:v>
                  </c:pt>
                  <c:pt idx="4">
                    <c:v>0.8702569882165837</c:v>
                  </c:pt>
                  <c:pt idx="5">
                    <c:v>0.59539426329435907</c:v>
                  </c:pt>
                  <c:pt idx="6">
                    <c:v>0.6805036983591326</c:v>
                  </c:pt>
                  <c:pt idx="7">
                    <c:v>0.132748196258365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AW$58:$AW$65</c:f>
              <c:numCache>
                <c:formatCode>0.00</c:formatCode>
                <c:ptCount val="8"/>
                <c:pt idx="0">
                  <c:v>1.4911851317792195</c:v>
                </c:pt>
                <c:pt idx="1">
                  <c:v>1.0175800763456915</c:v>
                </c:pt>
                <c:pt idx="2">
                  <c:v>0.19246608672466067</c:v>
                </c:pt>
                <c:pt idx="3">
                  <c:v>1.2030096892749751</c:v>
                </c:pt>
                <c:pt idx="4">
                  <c:v>0.35381540349869639</c:v>
                </c:pt>
                <c:pt idx="5">
                  <c:v>0.52911442517488816</c:v>
                </c:pt>
                <c:pt idx="6">
                  <c:v>-0.14031505732882329</c:v>
                </c:pt>
                <c:pt idx="7">
                  <c:v>-0.362607825712736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AF8-444C-B91D-10BC1AAA45B2}"/>
            </c:ext>
          </c:extLst>
        </c:ser>
        <c:ser>
          <c:idx val="2"/>
          <c:order val="6"/>
          <c:tx>
            <c:strRef>
              <c:f>PV!$AY$57</c:f>
              <c:strCache>
                <c:ptCount val="1"/>
                <c:pt idx="0">
                  <c:v>Control pH 7.2</c:v>
                </c:pt>
              </c:strCache>
            </c:strRef>
          </c:tx>
          <c:spPr>
            <a:ln w="12700" cap="rnd">
              <a:solidFill>
                <a:schemeClr val="accent3"/>
              </a:solidFill>
              <a:prstDash val="dashDot"/>
              <a:round/>
            </a:ln>
            <a:effectLst/>
          </c:spPr>
          <c:marker>
            <c:symbol val="triang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AY$70:$AY$77</c:f>
                <c:numCache>
                  <c:formatCode>General</c:formatCode>
                  <c:ptCount val="8"/>
                  <c:pt idx="0">
                    <c:v>1.1646213813292232</c:v>
                  </c:pt>
                  <c:pt idx="1">
                    <c:v>0.50268202663787553</c:v>
                  </c:pt>
                  <c:pt idx="2">
                    <c:v>0.21245684490940719</c:v>
                  </c:pt>
                  <c:pt idx="3">
                    <c:v>0.62750056709066515</c:v>
                  </c:pt>
                  <c:pt idx="4">
                    <c:v>0.40024868844725525</c:v>
                  </c:pt>
                  <c:pt idx="5">
                    <c:v>0.80741456722166149</c:v>
                  </c:pt>
                  <c:pt idx="6">
                    <c:v>0.94064489791093686</c:v>
                  </c:pt>
                  <c:pt idx="7">
                    <c:v>0.16847586291405375</c:v>
                  </c:pt>
                </c:numCache>
              </c:numRef>
            </c:plus>
            <c:minus>
              <c:numRef>
                <c:f>PV!$AY$70:$AY$77</c:f>
                <c:numCache>
                  <c:formatCode>General</c:formatCode>
                  <c:ptCount val="8"/>
                  <c:pt idx="0">
                    <c:v>1.1646213813292232</c:v>
                  </c:pt>
                  <c:pt idx="1">
                    <c:v>0.50268202663787553</c:v>
                  </c:pt>
                  <c:pt idx="2">
                    <c:v>0.21245684490940719</c:v>
                  </c:pt>
                  <c:pt idx="3">
                    <c:v>0.62750056709066515</c:v>
                  </c:pt>
                  <c:pt idx="4">
                    <c:v>0.40024868844725525</c:v>
                  </c:pt>
                  <c:pt idx="5">
                    <c:v>0.80741456722166149</c:v>
                  </c:pt>
                  <c:pt idx="6">
                    <c:v>0.94064489791093686</c:v>
                  </c:pt>
                  <c:pt idx="7">
                    <c:v>0.168475862914053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AY$58:$AY$65</c:f>
              <c:numCache>
                <c:formatCode>0.00</c:formatCode>
                <c:ptCount val="8"/>
                <c:pt idx="0">
                  <c:v>3.1950205163815419</c:v>
                </c:pt>
                <c:pt idx="1">
                  <c:v>-0.40796854640425123</c:v>
                </c:pt>
                <c:pt idx="2">
                  <c:v>0.47030607170306021</c:v>
                </c:pt>
                <c:pt idx="3">
                  <c:v>0.30490730983881675</c:v>
                </c:pt>
                <c:pt idx="4">
                  <c:v>-0.14808068275179834</c:v>
                </c:pt>
                <c:pt idx="5">
                  <c:v>0.17911390842897729</c:v>
                </c:pt>
                <c:pt idx="6">
                  <c:v>-1.0448577276919278</c:v>
                </c:pt>
                <c:pt idx="7">
                  <c:v>-0.99440811474408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AF8-444C-B91D-10BC1AAA45B2}"/>
            </c:ext>
          </c:extLst>
        </c:ser>
        <c:ser>
          <c:idx val="3"/>
          <c:order val="7"/>
          <c:tx>
            <c:strRef>
              <c:f>PV!$AZ$57</c:f>
              <c:strCache>
                <c:ptCount val="1"/>
                <c:pt idx="0">
                  <c:v>Control pH 7.6</c:v>
                </c:pt>
              </c:strCache>
            </c:strRef>
          </c:tx>
          <c:spPr>
            <a:ln w="15875" cap="rnd">
              <a:solidFill>
                <a:schemeClr val="tx1">
                  <a:lumMod val="50000"/>
                  <a:lumOff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4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V!$AZ$70:$AZ$77</c:f>
                <c:numCache>
                  <c:formatCode>General</c:formatCode>
                  <c:ptCount val="8"/>
                  <c:pt idx="0">
                    <c:v>1.6848419358373903</c:v>
                  </c:pt>
                  <c:pt idx="1">
                    <c:v>0.27476401522284882</c:v>
                  </c:pt>
                  <c:pt idx="2">
                    <c:v>0.52170401016201617</c:v>
                  </c:pt>
                  <c:pt idx="3">
                    <c:v>10.452190644936689</c:v>
                  </c:pt>
                  <c:pt idx="4">
                    <c:v>0.50761749145688306</c:v>
                  </c:pt>
                  <c:pt idx="5">
                    <c:v>0.43004847277697827</c:v>
                  </c:pt>
                  <c:pt idx="6">
                    <c:v>0.74125934718903208</c:v>
                  </c:pt>
                  <c:pt idx="7">
                    <c:v>0.46324800674294692</c:v>
                  </c:pt>
                </c:numCache>
              </c:numRef>
            </c:plus>
            <c:minus>
              <c:numRef>
                <c:f>PV!$AZ$70:$AZ$77</c:f>
                <c:numCache>
                  <c:formatCode>General</c:formatCode>
                  <c:ptCount val="8"/>
                  <c:pt idx="0">
                    <c:v>1.6848419358373903</c:v>
                  </c:pt>
                  <c:pt idx="1">
                    <c:v>0.27476401522284882</c:v>
                  </c:pt>
                  <c:pt idx="2">
                    <c:v>0.52170401016201617</c:v>
                  </c:pt>
                  <c:pt idx="3">
                    <c:v>10.452190644936689</c:v>
                  </c:pt>
                  <c:pt idx="4">
                    <c:v>0.50761749145688306</c:v>
                  </c:pt>
                  <c:pt idx="5">
                    <c:v>0.43004847277697827</c:v>
                  </c:pt>
                  <c:pt idx="6">
                    <c:v>0.74125934718903208</c:v>
                  </c:pt>
                  <c:pt idx="7">
                    <c:v>0.463248006742946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V!$AV$58:$AV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PV!$AZ$58:$AZ$65</c:f>
              <c:numCache>
                <c:formatCode>0.00</c:formatCode>
                <c:ptCount val="8"/>
                <c:pt idx="0">
                  <c:v>2.4276508905191632</c:v>
                </c:pt>
                <c:pt idx="1">
                  <c:v>-0.6885056500515172</c:v>
                </c:pt>
                <c:pt idx="2">
                  <c:v>-1.5720361477587379</c:v>
                </c:pt>
                <c:pt idx="3">
                  <c:v>5.966601307189543</c:v>
                </c:pt>
                <c:pt idx="4">
                  <c:v>-0.13668986100166017</c:v>
                </c:pt>
                <c:pt idx="5">
                  <c:v>-6.6365229817686069E-2</c:v>
                </c:pt>
                <c:pt idx="6">
                  <c:v>-0.67403664242629158</c:v>
                </c:pt>
                <c:pt idx="7">
                  <c:v>-0.619283790790640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AF8-444C-B91D-10BC1AAA45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6392960"/>
        <c:axId val="363365440"/>
      </c:scatterChart>
      <c:valAx>
        <c:axId val="756392960"/>
        <c:scaling>
          <c:orientation val="minMax"/>
          <c:max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Storage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63365440"/>
        <c:crosses val="autoZero"/>
        <c:crossBetween val="midCat"/>
        <c:majorUnit val="1"/>
      </c:valAx>
      <c:valAx>
        <c:axId val="363365440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µmol peroxide/kg WC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756392960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0"/>
          <c:order val="0"/>
          <c:tx>
            <c:strRef>
              <c:f>TBARS!$W$32</c:f>
              <c:strCache>
                <c:ptCount val="1"/>
                <c:pt idx="0">
                  <c:v>pH 6.4</c:v>
                </c:pt>
              </c:strCache>
            </c:strRef>
          </c:tx>
          <c:spPr>
            <a:ln w="12700">
              <a:solidFill>
                <a:schemeClr val="accent2">
                  <a:lumMod val="60000"/>
                  <a:lumOff val="40000"/>
                </a:schemeClr>
              </a:solidFill>
              <a:prstDash val="solid"/>
            </a:ln>
          </c:spPr>
          <c:marker>
            <c:symbol val="circle"/>
            <c:size val="4"/>
            <c:spPr>
              <a:noFill/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O$72:$AO$79</c:f>
                <c:numCache>
                  <c:formatCode>General</c:formatCode>
                  <c:ptCount val="8"/>
                  <c:pt idx="0">
                    <c:v>1.151966194772224</c:v>
                  </c:pt>
                  <c:pt idx="1">
                    <c:v>1.767382512799061</c:v>
                  </c:pt>
                  <c:pt idx="2">
                    <c:v>11.449443200077681</c:v>
                  </c:pt>
                  <c:pt idx="3">
                    <c:v>1.7504217417094914</c:v>
                  </c:pt>
                  <c:pt idx="4">
                    <c:v>10.096942843476159</c:v>
                  </c:pt>
                  <c:pt idx="5">
                    <c:v>12.945412159173694</c:v>
                  </c:pt>
                  <c:pt idx="6">
                    <c:v>8.2474270586892491</c:v>
                  </c:pt>
                  <c:pt idx="7">
                    <c:v>1.5051891796460226</c:v>
                  </c:pt>
                </c:numCache>
              </c:numRef>
            </c:plus>
            <c:minus>
              <c:numRef>
                <c:f>TBARS!$AO$72:$AO$79</c:f>
                <c:numCache>
                  <c:formatCode>General</c:formatCode>
                  <c:ptCount val="8"/>
                  <c:pt idx="0">
                    <c:v>1.151966194772224</c:v>
                  </c:pt>
                  <c:pt idx="1">
                    <c:v>1.767382512799061</c:v>
                  </c:pt>
                  <c:pt idx="2">
                    <c:v>11.449443200077681</c:v>
                  </c:pt>
                  <c:pt idx="3">
                    <c:v>1.7504217417094914</c:v>
                  </c:pt>
                  <c:pt idx="4">
                    <c:v>10.096942843476159</c:v>
                  </c:pt>
                  <c:pt idx="5">
                    <c:v>12.945412159173694</c:v>
                  </c:pt>
                  <c:pt idx="6">
                    <c:v>8.2474270586892491</c:v>
                  </c:pt>
                  <c:pt idx="7">
                    <c:v>1.5051891796460226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O$59:$AO$66</c:f>
              <c:numCache>
                <c:formatCode>0.00</c:formatCode>
                <c:ptCount val="8"/>
                <c:pt idx="0">
                  <c:v>3.3610566244822739</c:v>
                </c:pt>
                <c:pt idx="1">
                  <c:v>6.6966205750900807</c:v>
                </c:pt>
                <c:pt idx="2">
                  <c:v>32.990435966656307</c:v>
                </c:pt>
                <c:pt idx="3">
                  <c:v>80.253614750302972</c:v>
                </c:pt>
                <c:pt idx="4">
                  <c:v>114.35020015582602</c:v>
                </c:pt>
                <c:pt idx="5">
                  <c:v>95.387950547193086</c:v>
                </c:pt>
                <c:pt idx="6">
                  <c:v>66.086704084090599</c:v>
                </c:pt>
                <c:pt idx="7">
                  <c:v>49.0700780637209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3DD-414E-A072-85929894F97C}"/>
            </c:ext>
          </c:extLst>
        </c:ser>
        <c:ser>
          <c:idx val="9"/>
          <c:order val="1"/>
          <c:tx>
            <c:strRef>
              <c:f>TBARS!$V$32</c:f>
              <c:strCache>
                <c:ptCount val="1"/>
                <c:pt idx="0">
                  <c:v>pH 6.8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N$72:$AN$79</c:f>
                <c:numCache>
                  <c:formatCode>General</c:formatCode>
                  <c:ptCount val="8"/>
                  <c:pt idx="0">
                    <c:v>0.59959831188910562</c:v>
                  </c:pt>
                  <c:pt idx="1">
                    <c:v>0.85060281253078696</c:v>
                  </c:pt>
                  <c:pt idx="2">
                    <c:v>8.0339008044642313</c:v>
                  </c:pt>
                  <c:pt idx="3">
                    <c:v>2.1980445513954332</c:v>
                  </c:pt>
                  <c:pt idx="4">
                    <c:v>9.1333388112700948</c:v>
                  </c:pt>
                  <c:pt idx="5">
                    <c:v>4.2033336729309649</c:v>
                  </c:pt>
                  <c:pt idx="6">
                    <c:v>3.0048055355210437</c:v>
                  </c:pt>
                  <c:pt idx="7">
                    <c:v>10.069952401112817</c:v>
                  </c:pt>
                </c:numCache>
              </c:numRef>
            </c:plus>
            <c:minus>
              <c:numRef>
                <c:f>TBARS!$AN$72:$AN$79</c:f>
                <c:numCache>
                  <c:formatCode>General</c:formatCode>
                  <c:ptCount val="8"/>
                  <c:pt idx="0">
                    <c:v>0.59959831188910562</c:v>
                  </c:pt>
                  <c:pt idx="1">
                    <c:v>0.85060281253078696</c:v>
                  </c:pt>
                  <c:pt idx="2">
                    <c:v>8.0339008044642313</c:v>
                  </c:pt>
                  <c:pt idx="3">
                    <c:v>2.1980445513954332</c:v>
                  </c:pt>
                  <c:pt idx="4">
                    <c:v>9.1333388112700948</c:v>
                  </c:pt>
                  <c:pt idx="5">
                    <c:v>4.2033336729309649</c:v>
                  </c:pt>
                  <c:pt idx="6">
                    <c:v>3.0048055355210437</c:v>
                  </c:pt>
                  <c:pt idx="7">
                    <c:v>10.069952401112817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N$59:$AN$66</c:f>
              <c:numCache>
                <c:formatCode>0.00</c:formatCode>
                <c:ptCount val="8"/>
                <c:pt idx="0">
                  <c:v>3.1530245633574396</c:v>
                </c:pt>
                <c:pt idx="1">
                  <c:v>9.5282448612395694</c:v>
                </c:pt>
                <c:pt idx="2">
                  <c:v>41.759541553641988</c:v>
                </c:pt>
                <c:pt idx="3">
                  <c:v>81.606387273673676</c:v>
                </c:pt>
                <c:pt idx="4">
                  <c:v>100.27606828880948</c:v>
                </c:pt>
                <c:pt idx="5">
                  <c:v>63.531664325485096</c:v>
                </c:pt>
                <c:pt idx="6">
                  <c:v>57.734428964504033</c:v>
                </c:pt>
                <c:pt idx="7">
                  <c:v>51.056654119039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DD-414E-A072-85929894F97C}"/>
            </c:ext>
          </c:extLst>
        </c:ser>
        <c:ser>
          <c:idx val="11"/>
          <c:order val="2"/>
          <c:tx>
            <c:strRef>
              <c:f>TBARS!$X$32</c:f>
              <c:strCache>
                <c:ptCount val="1"/>
                <c:pt idx="0">
                  <c:v>pH 7.2</c:v>
                </c:pt>
              </c:strCache>
            </c:strRef>
          </c:tx>
          <c:spPr>
            <a:ln w="15875">
              <a:solidFill>
                <a:schemeClr val="accent1"/>
              </a:solidFill>
              <a:prstDash val="sysDot"/>
            </a:ln>
          </c:spPr>
          <c:marker>
            <c:symbol val="square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P$72:$AP$79</c:f>
                <c:numCache>
                  <c:formatCode>General</c:formatCode>
                  <c:ptCount val="8"/>
                  <c:pt idx="0">
                    <c:v>0.80204185304005093</c:v>
                  </c:pt>
                  <c:pt idx="1">
                    <c:v>1.1546770786022968</c:v>
                  </c:pt>
                  <c:pt idx="2">
                    <c:v>0.84419778010940061</c:v>
                  </c:pt>
                  <c:pt idx="3">
                    <c:v>1.3660921981534355</c:v>
                  </c:pt>
                  <c:pt idx="4">
                    <c:v>1.2732254758605495</c:v>
                  </c:pt>
                  <c:pt idx="5">
                    <c:v>9.1906255344256689</c:v>
                  </c:pt>
                  <c:pt idx="6">
                    <c:v>7.4535090752330229</c:v>
                  </c:pt>
                  <c:pt idx="7">
                    <c:v>13.973595519442322</c:v>
                  </c:pt>
                </c:numCache>
              </c:numRef>
            </c:plus>
            <c:minus>
              <c:numRef>
                <c:f>TBARS!$AP$72:$AP$79</c:f>
                <c:numCache>
                  <c:formatCode>General</c:formatCode>
                  <c:ptCount val="8"/>
                  <c:pt idx="0">
                    <c:v>0.80204185304005093</c:v>
                  </c:pt>
                  <c:pt idx="1">
                    <c:v>1.1546770786022968</c:v>
                  </c:pt>
                  <c:pt idx="2">
                    <c:v>0.84419778010940061</c:v>
                  </c:pt>
                  <c:pt idx="3">
                    <c:v>1.3660921981534355</c:v>
                  </c:pt>
                  <c:pt idx="4">
                    <c:v>1.2732254758605495</c:v>
                  </c:pt>
                  <c:pt idx="5">
                    <c:v>9.1906255344256689</c:v>
                  </c:pt>
                  <c:pt idx="6">
                    <c:v>7.4535090752330229</c:v>
                  </c:pt>
                  <c:pt idx="7">
                    <c:v>13.973595519442322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P$59:$AP$66</c:f>
              <c:numCache>
                <c:formatCode>0.00</c:formatCode>
                <c:ptCount val="8"/>
                <c:pt idx="0">
                  <c:v>4.4668733425465961</c:v>
                </c:pt>
                <c:pt idx="1">
                  <c:v>6.7085110788210685</c:v>
                </c:pt>
                <c:pt idx="2">
                  <c:v>6.8889150665567174</c:v>
                </c:pt>
                <c:pt idx="3">
                  <c:v>9.7248942406887444</c:v>
                </c:pt>
                <c:pt idx="4">
                  <c:v>4.8547575666118945</c:v>
                </c:pt>
                <c:pt idx="5">
                  <c:v>9.3690919003607966</c:v>
                </c:pt>
                <c:pt idx="6">
                  <c:v>25.225461442975845</c:v>
                </c:pt>
                <c:pt idx="7">
                  <c:v>18.8285810331303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3DD-414E-A072-85929894F97C}"/>
            </c:ext>
          </c:extLst>
        </c:ser>
        <c:ser>
          <c:idx val="12"/>
          <c:order val="3"/>
          <c:tx>
            <c:strRef>
              <c:f>TBARS!$Y$32</c:f>
              <c:strCache>
                <c:ptCount val="1"/>
                <c:pt idx="0">
                  <c:v>pH 7.6</c:v>
                </c:pt>
              </c:strCache>
            </c:strRef>
          </c:tx>
          <c:spPr>
            <a:ln w="15875">
              <a:solidFill>
                <a:schemeClr val="accent6"/>
              </a:solidFill>
              <a:prstDash val="sysDot"/>
            </a:ln>
          </c:spPr>
          <c:marker>
            <c:symbol val="triangle"/>
            <c:size val="4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Q$72:$AQ$79</c:f>
                <c:numCache>
                  <c:formatCode>General</c:formatCode>
                  <c:ptCount val="8"/>
                  <c:pt idx="0">
                    <c:v>1.2640510159475815</c:v>
                  </c:pt>
                  <c:pt idx="1">
                    <c:v>1.2403040532117429</c:v>
                  </c:pt>
                  <c:pt idx="2">
                    <c:v>2.5394107126084329</c:v>
                  </c:pt>
                  <c:pt idx="3">
                    <c:v>1.4161737762385107</c:v>
                  </c:pt>
                  <c:pt idx="4">
                    <c:v>0.54515197929878234</c:v>
                  </c:pt>
                  <c:pt idx="5">
                    <c:v>2.4941721894388915</c:v>
                  </c:pt>
                  <c:pt idx="6">
                    <c:v>11.769895399121857</c:v>
                  </c:pt>
                  <c:pt idx="7">
                    <c:v>7.2419147520969656</c:v>
                  </c:pt>
                </c:numCache>
              </c:numRef>
            </c:plus>
            <c:minus>
              <c:numRef>
                <c:f>TBARS!$AQ$72:$AQ$79</c:f>
                <c:numCache>
                  <c:formatCode>General</c:formatCode>
                  <c:ptCount val="8"/>
                  <c:pt idx="0">
                    <c:v>1.2640510159475815</c:v>
                  </c:pt>
                  <c:pt idx="1">
                    <c:v>1.2403040532117429</c:v>
                  </c:pt>
                  <c:pt idx="2">
                    <c:v>2.5394107126084329</c:v>
                  </c:pt>
                  <c:pt idx="3">
                    <c:v>1.4161737762385107</c:v>
                  </c:pt>
                  <c:pt idx="4">
                    <c:v>0.54515197929878234</c:v>
                  </c:pt>
                  <c:pt idx="5">
                    <c:v>2.4941721894388915</c:v>
                  </c:pt>
                  <c:pt idx="6">
                    <c:v>11.769895399121857</c:v>
                  </c:pt>
                  <c:pt idx="7">
                    <c:v>7.2419147520969656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Q$59:$AQ$66</c:f>
              <c:numCache>
                <c:formatCode>0.00</c:formatCode>
                <c:ptCount val="8"/>
                <c:pt idx="0">
                  <c:v>4.317164508457231</c:v>
                </c:pt>
                <c:pt idx="1">
                  <c:v>5.7952226012223687</c:v>
                </c:pt>
                <c:pt idx="2">
                  <c:v>6.6993787790112442</c:v>
                </c:pt>
                <c:pt idx="3">
                  <c:v>9.6735018805763548</c:v>
                </c:pt>
                <c:pt idx="4">
                  <c:v>6.7831321372979616</c:v>
                </c:pt>
                <c:pt idx="5">
                  <c:v>5.7877004916579349</c:v>
                </c:pt>
                <c:pt idx="6">
                  <c:v>10.310832182439396</c:v>
                </c:pt>
                <c:pt idx="7">
                  <c:v>5.26067721626679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3DD-414E-A072-85929894F97C}"/>
            </c:ext>
          </c:extLst>
        </c:ser>
        <c:ser>
          <c:idx val="1"/>
          <c:order val="4"/>
          <c:tx>
            <c:strRef>
              <c:f>TBARS!$AF$58</c:f>
              <c:strCache>
                <c:ptCount val="1"/>
                <c:pt idx="0">
                  <c:v>Control pH 6.4</c:v>
                </c:pt>
              </c:strCache>
            </c:strRef>
          </c:tx>
          <c:spPr>
            <a:ln w="15875">
              <a:solidFill>
                <a:schemeClr val="tx1">
                  <a:lumMod val="50000"/>
                  <a:lumOff val="50000"/>
                </a:schemeClr>
              </a:solidFill>
              <a:prstDash val="sysDot"/>
            </a:ln>
          </c:spPr>
          <c:marker>
            <c:symbol val="squar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F$72:$AF$79</c:f>
                <c:numCache>
                  <c:formatCode>General</c:formatCode>
                  <c:ptCount val="8"/>
                  <c:pt idx="0">
                    <c:v>0.15819687858833423</c:v>
                  </c:pt>
                  <c:pt idx="1">
                    <c:v>0.68066680228240162</c:v>
                  </c:pt>
                  <c:pt idx="2">
                    <c:v>0.14562366359211656</c:v>
                  </c:pt>
                  <c:pt idx="3">
                    <c:v>1.1382778623248562</c:v>
                  </c:pt>
                  <c:pt idx="4">
                    <c:v>1.1582449352642523</c:v>
                  </c:pt>
                  <c:pt idx="5">
                    <c:v>7.7115612105107603E-2</c:v>
                  </c:pt>
                  <c:pt idx="6">
                    <c:v>8.1523102427027503</c:v>
                  </c:pt>
                  <c:pt idx="7">
                    <c:v>3.4410545381765925</c:v>
                  </c:pt>
                </c:numCache>
              </c:numRef>
            </c:plus>
            <c:minus>
              <c:numRef>
                <c:f>TBARS!$AF$72:$AF$79</c:f>
                <c:numCache>
                  <c:formatCode>General</c:formatCode>
                  <c:ptCount val="8"/>
                  <c:pt idx="0">
                    <c:v>0.15819687858833423</c:v>
                  </c:pt>
                  <c:pt idx="1">
                    <c:v>0.68066680228240162</c:v>
                  </c:pt>
                  <c:pt idx="2">
                    <c:v>0.14562366359211656</c:v>
                  </c:pt>
                  <c:pt idx="3">
                    <c:v>1.1382778623248562</c:v>
                  </c:pt>
                  <c:pt idx="4">
                    <c:v>1.1582449352642523</c:v>
                  </c:pt>
                  <c:pt idx="5">
                    <c:v>7.7115612105107603E-2</c:v>
                  </c:pt>
                  <c:pt idx="6">
                    <c:v>8.1523102427027503</c:v>
                  </c:pt>
                  <c:pt idx="7">
                    <c:v>3.4410545381765925</c:v>
                  </c:pt>
                </c:numCache>
              </c:numRef>
            </c:minus>
          </c:errBars>
          <c:xVal>
            <c:numRef>
              <c:f>TBARS!$AD$59:$AD$66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F$59:$AF$66</c:f>
              <c:numCache>
                <c:formatCode>0.00</c:formatCode>
                <c:ptCount val="8"/>
                <c:pt idx="0">
                  <c:v>-0.12588178133667913</c:v>
                </c:pt>
                <c:pt idx="1">
                  <c:v>0.56407394532705746</c:v>
                </c:pt>
                <c:pt idx="2">
                  <c:v>0.34542468969539375</c:v>
                </c:pt>
                <c:pt idx="3">
                  <c:v>-0.23185992457019375</c:v>
                </c:pt>
                <c:pt idx="4">
                  <c:v>0.83044070103794454</c:v>
                </c:pt>
                <c:pt idx="5">
                  <c:v>0.27204099594543546</c:v>
                </c:pt>
                <c:pt idx="6">
                  <c:v>3.8572357572663849</c:v>
                </c:pt>
                <c:pt idx="7">
                  <c:v>3.80594399297521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3DD-414E-A072-85929894F97C}"/>
            </c:ext>
          </c:extLst>
        </c:ser>
        <c:ser>
          <c:idx val="0"/>
          <c:order val="5"/>
          <c:tx>
            <c:strRef>
              <c:f>TBARS!$AE$58</c:f>
              <c:strCache>
                <c:ptCount val="1"/>
                <c:pt idx="0">
                  <c:v>Control pH 6.8</c:v>
                </c:pt>
              </c:strCache>
            </c:strRef>
          </c:tx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circ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E$72:$AE$79</c:f>
                <c:numCache>
                  <c:formatCode>General</c:formatCode>
                  <c:ptCount val="8"/>
                  <c:pt idx="0">
                    <c:v>0.20695050538272605</c:v>
                  </c:pt>
                  <c:pt idx="1">
                    <c:v>9.648750671452555E-2</c:v>
                  </c:pt>
                  <c:pt idx="2">
                    <c:v>8.9547383377145323E-2</c:v>
                  </c:pt>
                  <c:pt idx="3">
                    <c:v>0.16012610881502126</c:v>
                  </c:pt>
                  <c:pt idx="4">
                    <c:v>0.71410405044594605</c:v>
                  </c:pt>
                  <c:pt idx="5">
                    <c:v>0.11702888388844936</c:v>
                  </c:pt>
                  <c:pt idx="6">
                    <c:v>0.57526154517811734</c:v>
                  </c:pt>
                  <c:pt idx="7">
                    <c:v>1.2138927778480668</c:v>
                  </c:pt>
                </c:numCache>
              </c:numRef>
            </c:plus>
            <c:minus>
              <c:numRef>
                <c:f>TBARS!$AE$72:$AE$79</c:f>
                <c:numCache>
                  <c:formatCode>General</c:formatCode>
                  <c:ptCount val="8"/>
                  <c:pt idx="0">
                    <c:v>0.20695050538272605</c:v>
                  </c:pt>
                  <c:pt idx="1">
                    <c:v>9.648750671452555E-2</c:v>
                  </c:pt>
                  <c:pt idx="2">
                    <c:v>8.9547383377145323E-2</c:v>
                  </c:pt>
                  <c:pt idx="3">
                    <c:v>0.16012610881502126</c:v>
                  </c:pt>
                  <c:pt idx="4">
                    <c:v>0.71410405044594605</c:v>
                  </c:pt>
                  <c:pt idx="5">
                    <c:v>0.11702888388844936</c:v>
                  </c:pt>
                  <c:pt idx="6">
                    <c:v>0.57526154517811734</c:v>
                  </c:pt>
                  <c:pt idx="7">
                    <c:v>1.2138927778480668</c:v>
                  </c:pt>
                </c:numCache>
              </c:numRef>
            </c:minus>
          </c:errBars>
          <c:xVal>
            <c:numRef>
              <c:f>TBARS!$AD$59:$AD$66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E$59:$AE$66</c:f>
              <c:numCache>
                <c:formatCode>0.00</c:formatCode>
                <c:ptCount val="8"/>
                <c:pt idx="0">
                  <c:v>-0.1850472702088726</c:v>
                </c:pt>
                <c:pt idx="1">
                  <c:v>0.39096209129254983</c:v>
                </c:pt>
                <c:pt idx="2">
                  <c:v>0.33410958716957989</c:v>
                </c:pt>
                <c:pt idx="3">
                  <c:v>-0.81910880364546368</c:v>
                </c:pt>
                <c:pt idx="4">
                  <c:v>0.58157959501469414</c:v>
                </c:pt>
                <c:pt idx="5">
                  <c:v>0.31616613482801376</c:v>
                </c:pt>
                <c:pt idx="6">
                  <c:v>-1.3575710375659453</c:v>
                </c:pt>
                <c:pt idx="7">
                  <c:v>1.9401950511807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3DD-414E-A072-85929894F97C}"/>
            </c:ext>
          </c:extLst>
        </c:ser>
        <c:ser>
          <c:idx val="2"/>
          <c:order val="6"/>
          <c:tx>
            <c:strRef>
              <c:f>TBARS!$AG$58</c:f>
              <c:strCache>
                <c:ptCount val="1"/>
                <c:pt idx="0">
                  <c:v>Control pH 7.2</c:v>
                </c:pt>
              </c:strCache>
            </c:strRef>
          </c:tx>
          <c:spPr>
            <a:ln w="12700">
              <a:prstDash val="dashDot"/>
            </a:ln>
          </c:spPr>
          <c:marker>
            <c:symbol val="triang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G$72:$AG$78</c:f>
                <c:numCache>
                  <c:formatCode>General</c:formatCode>
                  <c:ptCount val="7"/>
                  <c:pt idx="0">
                    <c:v>0.36696621110656835</c:v>
                  </c:pt>
                  <c:pt idx="1">
                    <c:v>0.44559691125888767</c:v>
                  </c:pt>
                  <c:pt idx="2">
                    <c:v>0.18886825646909738</c:v>
                  </c:pt>
                  <c:pt idx="3">
                    <c:v>7.9856384734186617E-2</c:v>
                  </c:pt>
                  <c:pt idx="4">
                    <c:v>0.47093593703718922</c:v>
                  </c:pt>
                  <c:pt idx="5">
                    <c:v>0.22419681585235482</c:v>
                  </c:pt>
                  <c:pt idx="6">
                    <c:v>2.2320099953443036</c:v>
                  </c:pt>
                </c:numCache>
              </c:numRef>
            </c:plus>
            <c:minus>
              <c:numRef>
                <c:f>TBARS!$AG$72:$AG$79</c:f>
                <c:numCache>
                  <c:formatCode>General</c:formatCode>
                  <c:ptCount val="8"/>
                  <c:pt idx="0">
                    <c:v>0.36696621110656835</c:v>
                  </c:pt>
                  <c:pt idx="1">
                    <c:v>0.44559691125888767</c:v>
                  </c:pt>
                  <c:pt idx="2">
                    <c:v>0.18886825646909738</c:v>
                  </c:pt>
                  <c:pt idx="3">
                    <c:v>7.9856384734186617E-2</c:v>
                  </c:pt>
                  <c:pt idx="4">
                    <c:v>0.47093593703718922</c:v>
                  </c:pt>
                  <c:pt idx="5">
                    <c:v>0.22419681585235482</c:v>
                  </c:pt>
                  <c:pt idx="6">
                    <c:v>2.2320099953443036</c:v>
                  </c:pt>
                  <c:pt idx="7">
                    <c:v>8.2331867721872882</c:v>
                  </c:pt>
                </c:numCache>
              </c:numRef>
            </c:minus>
          </c:errBars>
          <c:xVal>
            <c:numRef>
              <c:f>TBARS!$AD$59:$AD$66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G$59:$AG$66</c:f>
              <c:numCache>
                <c:formatCode>0.00</c:formatCode>
                <c:ptCount val="8"/>
                <c:pt idx="0">
                  <c:v>-0.11349249476009347</c:v>
                </c:pt>
                <c:pt idx="1">
                  <c:v>0.38518664888274129</c:v>
                </c:pt>
                <c:pt idx="2">
                  <c:v>0.53201522296180614</c:v>
                </c:pt>
                <c:pt idx="3">
                  <c:v>-1.2101162974057307</c:v>
                </c:pt>
                <c:pt idx="4">
                  <c:v>0.59557776524005279</c:v>
                </c:pt>
                <c:pt idx="5">
                  <c:v>0.43641079475688965</c:v>
                </c:pt>
                <c:pt idx="6">
                  <c:v>-0.19117022105879886</c:v>
                </c:pt>
                <c:pt idx="7">
                  <c:v>12.2785273284820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3DD-414E-A072-85929894F97C}"/>
            </c:ext>
          </c:extLst>
        </c:ser>
        <c:ser>
          <c:idx val="3"/>
          <c:order val="7"/>
          <c:tx>
            <c:strRef>
              <c:f>TBARS!$AH$58</c:f>
              <c:strCache>
                <c:ptCount val="1"/>
                <c:pt idx="0">
                  <c:v>Control pH 7.6</c:v>
                </c:pt>
              </c:strCache>
            </c:strRef>
          </c:tx>
          <c:spPr>
            <a:ln w="15875">
              <a:solidFill>
                <a:schemeClr val="tx1">
                  <a:lumMod val="50000"/>
                  <a:lumOff val="50000"/>
                </a:schemeClr>
              </a:solidFill>
              <a:prstDash val="sysDot"/>
            </a:ln>
          </c:spPr>
          <c:marker>
            <c:symbol val="triangle"/>
            <c:size val="4"/>
            <c:spPr>
              <a:noFill/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H$72:$AH$79</c:f>
                <c:numCache>
                  <c:formatCode>General</c:formatCode>
                  <c:ptCount val="8"/>
                  <c:pt idx="0">
                    <c:v>8.9758051255172749E-2</c:v>
                  </c:pt>
                  <c:pt idx="1">
                    <c:v>0.79446849075007986</c:v>
                  </c:pt>
                  <c:pt idx="2">
                    <c:v>4.0762764564210405</c:v>
                  </c:pt>
                  <c:pt idx="3">
                    <c:v>0.3526953053227318</c:v>
                  </c:pt>
                  <c:pt idx="4">
                    <c:v>15.423342842645811</c:v>
                  </c:pt>
                  <c:pt idx="5">
                    <c:v>0.16622402296074656</c:v>
                  </c:pt>
                  <c:pt idx="6">
                    <c:v>3.5967635631565362</c:v>
                  </c:pt>
                  <c:pt idx="7">
                    <c:v>10.944219685588418</c:v>
                  </c:pt>
                </c:numCache>
              </c:numRef>
            </c:plus>
            <c:minus>
              <c:numRef>
                <c:f>TBARS!$AH$72:$AH$79</c:f>
                <c:numCache>
                  <c:formatCode>General</c:formatCode>
                  <c:ptCount val="8"/>
                  <c:pt idx="0">
                    <c:v>8.9758051255172749E-2</c:v>
                  </c:pt>
                  <c:pt idx="1">
                    <c:v>0.79446849075007986</c:v>
                  </c:pt>
                  <c:pt idx="2">
                    <c:v>4.0762764564210405</c:v>
                  </c:pt>
                  <c:pt idx="3">
                    <c:v>0.3526953053227318</c:v>
                  </c:pt>
                  <c:pt idx="4">
                    <c:v>15.423342842645811</c:v>
                  </c:pt>
                  <c:pt idx="5">
                    <c:v>0.16622402296074656</c:v>
                  </c:pt>
                  <c:pt idx="6">
                    <c:v>3.5967635631565362</c:v>
                  </c:pt>
                  <c:pt idx="7">
                    <c:v>10.944219685588418</c:v>
                  </c:pt>
                </c:numCache>
              </c:numRef>
            </c:minus>
          </c:errBars>
          <c:xVal>
            <c:numRef>
              <c:f>TBARS!$AD$59:$AD$65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TBARS!$AH$59:$AH$66</c:f>
              <c:numCache>
                <c:formatCode>0.00</c:formatCode>
                <c:ptCount val="8"/>
                <c:pt idx="0">
                  <c:v>-0.31478968135885182</c:v>
                </c:pt>
                <c:pt idx="1">
                  <c:v>0.63679284770596245</c:v>
                </c:pt>
                <c:pt idx="2">
                  <c:v>2.3462983787571416</c:v>
                </c:pt>
                <c:pt idx="3">
                  <c:v>-0.91092394078611538</c:v>
                </c:pt>
                <c:pt idx="4">
                  <c:v>16.621369656914112</c:v>
                </c:pt>
                <c:pt idx="5">
                  <c:v>0.45252367918864844</c:v>
                </c:pt>
                <c:pt idx="6">
                  <c:v>0.82185040238468843</c:v>
                </c:pt>
                <c:pt idx="7">
                  <c:v>6.72853820786439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3DD-414E-A072-85929894F9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066688"/>
        <c:axId val="86068608"/>
      </c:scatterChart>
      <c:valAx>
        <c:axId val="86066688"/>
        <c:scaling>
          <c:orientation val="minMax"/>
          <c:max val="7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6068608"/>
        <c:crosses val="autoZero"/>
        <c:crossBetween val="midCat"/>
        <c:majorUnit val="1"/>
      </c:valAx>
      <c:valAx>
        <c:axId val="86068608"/>
        <c:scaling>
          <c:orientation val="minMax"/>
          <c:max val="22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µmol</a:t>
                </a:r>
              </a:p>
              <a:p>
                <a:pPr>
                  <a:defRPr/>
                </a:pPr>
                <a:r>
                  <a:rPr lang="en-GB" baseline="0"/>
                  <a:t> TBARS/ kg WCM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86066688"/>
        <c:crosses val="autoZero"/>
        <c:crossBetween val="midCat"/>
        <c:majorUnit val="25"/>
      </c:valAx>
      <c:spPr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c:spPr>
    </c:plotArea>
    <c:legend>
      <c:legendPos val="t"/>
      <c:layout>
        <c:manualLayout>
          <c:xMode val="edge"/>
          <c:yMode val="edge"/>
          <c:x val="0.10697412823397073"/>
          <c:y val="1.8554896734931287E-2"/>
          <c:w val="0.89030063634548418"/>
          <c:h val="0.27807238538402107"/>
        </c:manualLayout>
      </c:layout>
      <c:overlay val="0"/>
    </c:legend>
    <c:plotVisOnly val="1"/>
    <c:dispBlanksAs val="span"/>
    <c:showDLblsOverMax val="0"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81866611719111"/>
          <c:y val="2.3067220764071156E-2"/>
          <c:w val="0.80413634711421145"/>
          <c:h val="0.84357222484936534"/>
        </c:manualLayout>
      </c:layout>
      <c:scatterChart>
        <c:scatterStyle val="lineMarker"/>
        <c:varyColors val="0"/>
        <c:ser>
          <c:idx val="5"/>
          <c:order val="0"/>
          <c:tx>
            <c:strRef>
              <c:f>'Calculations_Hb form day 4 5 6 '!$BH$5</c:f>
              <c:strCache>
                <c:ptCount val="1"/>
                <c:pt idx="0">
                  <c:v>pH 6.4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E$16:$CE$23</c:f>
                <c:numCache>
                  <c:formatCode>General</c:formatCode>
                  <c:ptCount val="8"/>
                  <c:pt idx="1">
                    <c:v>1.549716969755466</c:v>
                  </c:pt>
                  <c:pt idx="2">
                    <c:v>0.47474125842678733</c:v>
                  </c:pt>
                  <c:pt idx="3">
                    <c:v>0.77817418064898025</c:v>
                  </c:pt>
                  <c:pt idx="4">
                    <c:v>0.52618075482457671</c:v>
                  </c:pt>
                  <c:pt idx="5">
                    <c:v>0.26596199508409396</c:v>
                  </c:pt>
                  <c:pt idx="6">
                    <c:v>0.23601569510239223</c:v>
                  </c:pt>
                  <c:pt idx="7">
                    <c:v>0.35882007921008657</c:v>
                  </c:pt>
                </c:numCache>
              </c:numRef>
            </c:plus>
            <c:minus>
              <c:numRef>
                <c:f>'Calculations_Hb form day 4 5 6 '!$CE$16:$CE$23</c:f>
                <c:numCache>
                  <c:formatCode>General</c:formatCode>
                  <c:ptCount val="8"/>
                  <c:pt idx="1">
                    <c:v>1.549716969755466</c:v>
                  </c:pt>
                  <c:pt idx="2">
                    <c:v>0.47474125842678733</c:v>
                  </c:pt>
                  <c:pt idx="3">
                    <c:v>0.77817418064898025</c:v>
                  </c:pt>
                  <c:pt idx="4">
                    <c:v>0.52618075482457671</c:v>
                  </c:pt>
                  <c:pt idx="5">
                    <c:v>0.26596199508409396</c:v>
                  </c:pt>
                  <c:pt idx="6">
                    <c:v>0.23601569510239223</c:v>
                  </c:pt>
                  <c:pt idx="7">
                    <c:v>0.35882007921008657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CD$6:$CD$13</c:f>
              <c:numCache>
                <c:formatCode>0.0</c:formatCode>
                <c:ptCount val="8"/>
                <c:pt idx="0" formatCode="General">
                  <c:v>1</c:v>
                </c:pt>
                <c:pt idx="1">
                  <c:v>18.662621261467642</c:v>
                </c:pt>
                <c:pt idx="2">
                  <c:v>13.800767987438462</c:v>
                </c:pt>
                <c:pt idx="3">
                  <c:v>13.122523829600155</c:v>
                </c:pt>
                <c:pt idx="4">
                  <c:v>10.132728312620035</c:v>
                </c:pt>
                <c:pt idx="5">
                  <c:v>8.8334235782641173</c:v>
                </c:pt>
                <c:pt idx="6">
                  <c:v>10.107885595268062</c:v>
                </c:pt>
                <c:pt idx="7">
                  <c:v>9.97051772336764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1A4-B344-BE56-58A2F8D12F06}"/>
            </c:ext>
          </c:extLst>
        </c:ser>
        <c:ser>
          <c:idx val="4"/>
          <c:order val="1"/>
          <c:tx>
            <c:strRef>
              <c:f>'Calculations_Hb form day 4 5 6 '!$BF$5</c:f>
              <c:strCache>
                <c:ptCount val="1"/>
                <c:pt idx="0">
                  <c:v>pH 6.8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C$16:$CC$23</c:f>
                <c:numCache>
                  <c:formatCode>General</c:formatCode>
                  <c:ptCount val="8"/>
                  <c:pt idx="1">
                    <c:v>1.8240795656436717</c:v>
                  </c:pt>
                  <c:pt idx="2">
                    <c:v>1.8349978114126213</c:v>
                  </c:pt>
                  <c:pt idx="3">
                    <c:v>0.79294320579061872</c:v>
                  </c:pt>
                  <c:pt idx="4">
                    <c:v>0.13886222493116399</c:v>
                  </c:pt>
                  <c:pt idx="5">
                    <c:v>3.1550643832632973E-2</c:v>
                  </c:pt>
                </c:numCache>
              </c:numRef>
            </c:plus>
            <c:minus>
              <c:numRef>
                <c:f>'Calculations_Hb form day 4 5 6 '!$CC$16:$CC$23</c:f>
                <c:numCache>
                  <c:formatCode>General</c:formatCode>
                  <c:ptCount val="8"/>
                  <c:pt idx="1">
                    <c:v>1.8240795656436717</c:v>
                  </c:pt>
                  <c:pt idx="2">
                    <c:v>1.8349978114126213</c:v>
                  </c:pt>
                  <c:pt idx="3">
                    <c:v>0.79294320579061872</c:v>
                  </c:pt>
                  <c:pt idx="4">
                    <c:v>0.13886222493116399</c:v>
                  </c:pt>
                  <c:pt idx="5">
                    <c:v>3.1550643832632973E-2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CC$6:$CC$11</c:f>
              <c:numCache>
                <c:formatCode>0.0</c:formatCode>
                <c:ptCount val="6"/>
                <c:pt idx="0" formatCode="General">
                  <c:v>1</c:v>
                </c:pt>
                <c:pt idx="1">
                  <c:v>17.595618873249041</c:v>
                </c:pt>
                <c:pt idx="2">
                  <c:v>14.246642247862017</c:v>
                </c:pt>
                <c:pt idx="3">
                  <c:v>13.472637342267717</c:v>
                </c:pt>
                <c:pt idx="4">
                  <c:v>10.173878052497061</c:v>
                </c:pt>
                <c:pt idx="5">
                  <c:v>9.65050893755125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A4-B344-BE56-58A2F8D12F06}"/>
            </c:ext>
          </c:extLst>
        </c:ser>
        <c:ser>
          <c:idx val="8"/>
          <c:order val="2"/>
          <c:tx>
            <c:strRef>
              <c:f>'Calculations_Hb form day 4 5 6 '!$BG$5</c:f>
              <c:strCache>
                <c:ptCount val="1"/>
                <c:pt idx="0">
                  <c:v>pH 6.8 + plasma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D$16:$CD$23</c:f>
                <c:numCache>
                  <c:formatCode>General</c:formatCode>
                  <c:ptCount val="8"/>
                  <c:pt idx="1">
                    <c:v>0.35121917743596076</c:v>
                  </c:pt>
                  <c:pt idx="2">
                    <c:v>0.62902596225045093</c:v>
                  </c:pt>
                  <c:pt idx="3">
                    <c:v>1.5436322401813896</c:v>
                  </c:pt>
                  <c:pt idx="5">
                    <c:v>0.49582648008936486</c:v>
                  </c:pt>
                </c:numCache>
              </c:numRef>
            </c:plus>
            <c:minus>
              <c:numRef>
                <c:f>'Calculations_Hb form day 4 5 6 '!$CD$16:$CD$23</c:f>
                <c:numCache>
                  <c:formatCode>General</c:formatCode>
                  <c:ptCount val="8"/>
                  <c:pt idx="1">
                    <c:v>0.35121917743596076</c:v>
                  </c:pt>
                  <c:pt idx="2">
                    <c:v>0.62902596225045093</c:v>
                  </c:pt>
                  <c:pt idx="3">
                    <c:v>1.5436322401813896</c:v>
                  </c:pt>
                  <c:pt idx="5">
                    <c:v>0.49582648008936486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CG$6:$CG$13</c:f>
              <c:numCache>
                <c:formatCode>0.0</c:formatCode>
                <c:ptCount val="8"/>
                <c:pt idx="0" formatCode="General">
                  <c:v>1</c:v>
                </c:pt>
                <c:pt idx="1">
                  <c:v>15.487937912295971</c:v>
                </c:pt>
                <c:pt idx="2">
                  <c:v>14.163181121300433</c:v>
                </c:pt>
                <c:pt idx="3">
                  <c:v>16.130403935227591</c:v>
                </c:pt>
                <c:pt idx="4">
                  <c:v>11.652966831928149</c:v>
                </c:pt>
                <c:pt idx="5">
                  <c:v>10.504910134915946</c:v>
                </c:pt>
                <c:pt idx="6">
                  <c:v>7.5636828129275466</c:v>
                </c:pt>
                <c:pt idx="7">
                  <c:v>7.14500908721399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1A4-B344-BE56-58A2F8D12F06}"/>
            </c:ext>
          </c:extLst>
        </c:ser>
        <c:ser>
          <c:idx val="6"/>
          <c:order val="3"/>
          <c:tx>
            <c:strRef>
              <c:f>'Calculations_Hb form day 4 5 6 '!$BI$5</c:f>
              <c:strCache>
                <c:ptCount val="1"/>
                <c:pt idx="0">
                  <c:v>pH 7.2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triang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F$16:$CF$23</c:f>
                <c:numCache>
                  <c:formatCode>General</c:formatCode>
                  <c:ptCount val="8"/>
                  <c:pt idx="1">
                    <c:v>1.0209333367042548</c:v>
                  </c:pt>
                  <c:pt idx="2">
                    <c:v>2.093545448307272</c:v>
                  </c:pt>
                  <c:pt idx="3">
                    <c:v>1.321145065023861</c:v>
                  </c:pt>
                  <c:pt idx="4">
                    <c:v>0.85152869205916182</c:v>
                  </c:pt>
                  <c:pt idx="5">
                    <c:v>0.3624212298776503</c:v>
                  </c:pt>
                  <c:pt idx="6">
                    <c:v>0.77274367936747623</c:v>
                  </c:pt>
                  <c:pt idx="7">
                    <c:v>6.0543466195226672E-2</c:v>
                  </c:pt>
                </c:numCache>
              </c:numRef>
            </c:plus>
            <c:minus>
              <c:numRef>
                <c:f>'Calculations_Hb form day 4 5 6 '!$CF$16:$CF$23</c:f>
                <c:numCache>
                  <c:formatCode>General</c:formatCode>
                  <c:ptCount val="8"/>
                  <c:pt idx="1">
                    <c:v>1.0209333367042548</c:v>
                  </c:pt>
                  <c:pt idx="2">
                    <c:v>2.093545448307272</c:v>
                  </c:pt>
                  <c:pt idx="3">
                    <c:v>1.321145065023861</c:v>
                  </c:pt>
                  <c:pt idx="4">
                    <c:v>0.85152869205916182</c:v>
                  </c:pt>
                  <c:pt idx="5">
                    <c:v>0.3624212298776503</c:v>
                  </c:pt>
                  <c:pt idx="6">
                    <c:v>0.77274367936747623</c:v>
                  </c:pt>
                  <c:pt idx="7">
                    <c:v>6.0543466195226672E-2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CE$6:$CE$13</c:f>
              <c:numCache>
                <c:formatCode>0.0</c:formatCode>
                <c:ptCount val="8"/>
                <c:pt idx="0" formatCode="General">
                  <c:v>1</c:v>
                </c:pt>
                <c:pt idx="1">
                  <c:v>11.300633471193247</c:v>
                </c:pt>
                <c:pt idx="2">
                  <c:v>10.947052368270992</c:v>
                </c:pt>
                <c:pt idx="3">
                  <c:v>14.666235728201972</c:v>
                </c:pt>
                <c:pt idx="4">
                  <c:v>11.291811123152456</c:v>
                </c:pt>
                <c:pt idx="5">
                  <c:v>8.2054156407081997</c:v>
                </c:pt>
                <c:pt idx="6">
                  <c:v>9.1279880552768837</c:v>
                </c:pt>
                <c:pt idx="7">
                  <c:v>3.9276188516468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1A4-B344-BE56-58A2F8D12F06}"/>
            </c:ext>
          </c:extLst>
        </c:ser>
        <c:ser>
          <c:idx val="7"/>
          <c:order val="4"/>
          <c:tx>
            <c:strRef>
              <c:f>'Calculations_Hb form day 4 5 6 '!$BJ$5</c:f>
              <c:strCache>
                <c:ptCount val="1"/>
                <c:pt idx="0">
                  <c:v>pH 7.6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G$16:$CG$23</c:f>
                <c:numCache>
                  <c:formatCode>General</c:formatCode>
                  <c:ptCount val="8"/>
                  <c:pt idx="1">
                    <c:v>1.2157643266326625</c:v>
                  </c:pt>
                  <c:pt idx="2">
                    <c:v>1.1920152124707822E-2</c:v>
                  </c:pt>
                  <c:pt idx="3">
                    <c:v>0.73908587842655782</c:v>
                  </c:pt>
                  <c:pt idx="4">
                    <c:v>1.09633244035148</c:v>
                  </c:pt>
                  <c:pt idx="5">
                    <c:v>2.5189620734147082</c:v>
                  </c:pt>
                  <c:pt idx="6">
                    <c:v>3.2682318368811705E-2</c:v>
                  </c:pt>
                  <c:pt idx="7">
                    <c:v>1.1107513742796762</c:v>
                  </c:pt>
                </c:numCache>
              </c:numRef>
            </c:plus>
            <c:minus>
              <c:numRef>
                <c:f>'Calculations_Hb form day 4 5 6 '!$CG$16:$CG$23</c:f>
                <c:numCache>
                  <c:formatCode>General</c:formatCode>
                  <c:ptCount val="8"/>
                  <c:pt idx="1">
                    <c:v>1.2157643266326625</c:v>
                  </c:pt>
                  <c:pt idx="2">
                    <c:v>1.1920152124707822E-2</c:v>
                  </c:pt>
                  <c:pt idx="3">
                    <c:v>0.73908587842655782</c:v>
                  </c:pt>
                  <c:pt idx="4">
                    <c:v>1.09633244035148</c:v>
                  </c:pt>
                  <c:pt idx="5">
                    <c:v>2.5189620734147082</c:v>
                  </c:pt>
                  <c:pt idx="6">
                    <c:v>3.2682318368811705E-2</c:v>
                  </c:pt>
                  <c:pt idx="7">
                    <c:v>1.1107513742796762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CF$6:$CF$13</c:f>
              <c:numCache>
                <c:formatCode>0.0</c:formatCode>
                <c:ptCount val="8"/>
                <c:pt idx="0" formatCode="General">
                  <c:v>1</c:v>
                </c:pt>
                <c:pt idx="1">
                  <c:v>5.6595584879418102</c:v>
                </c:pt>
                <c:pt idx="2">
                  <c:v>6.7114323800355651</c:v>
                </c:pt>
                <c:pt idx="3">
                  <c:v>8.3394394358522455</c:v>
                </c:pt>
                <c:pt idx="4">
                  <c:v>8.6033899182147167</c:v>
                </c:pt>
                <c:pt idx="5">
                  <c:v>9.7402574278959069</c:v>
                </c:pt>
                <c:pt idx="6">
                  <c:v>7.0968185244750206</c:v>
                </c:pt>
                <c:pt idx="7">
                  <c:v>9.30981083446982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1A4-B344-BE56-58A2F8D12F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7166159"/>
        <c:axId val="1"/>
      </c:scatterChart>
      <c:valAx>
        <c:axId val="877166159"/>
        <c:scaling>
          <c:orientation val="minMax"/>
          <c:max val="7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"/>
        <c:crosses val="autoZero"/>
        <c:crossBetween val="midCat"/>
        <c:majorUnit val="1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deoxyHb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SE"/>
          </a:p>
        </c:txPr>
        <c:crossAx val="877166159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41743674278292398"/>
          <c:y val="5.3240627031712777E-2"/>
          <c:w val="0.53052205581035683"/>
          <c:h val="0.21349382359315178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en-SE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69928946326578"/>
          <c:y val="2.3067220764071156E-2"/>
          <c:w val="0.79825572376813669"/>
          <c:h val="0.84357222484936534"/>
        </c:manualLayout>
      </c:layout>
      <c:scatterChart>
        <c:scatterStyle val="lineMarker"/>
        <c:varyColors val="0"/>
        <c:ser>
          <c:idx val="5"/>
          <c:order val="0"/>
          <c:tx>
            <c:strRef>
              <c:f>'Calculations_Hb form day 4 5 6 '!$BH$5</c:f>
              <c:strCache>
                <c:ptCount val="1"/>
                <c:pt idx="0">
                  <c:v>pH 6.4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S$16:$BS$23</c:f>
                <c:numCache>
                  <c:formatCode>General</c:formatCode>
                  <c:ptCount val="8"/>
                  <c:pt idx="1">
                    <c:v>1.5276576861121625</c:v>
                  </c:pt>
                  <c:pt idx="2">
                    <c:v>1.00770584431002</c:v>
                  </c:pt>
                  <c:pt idx="3">
                    <c:v>5.5880330323074767E-2</c:v>
                  </c:pt>
                  <c:pt idx="4">
                    <c:v>1.5964097016743279</c:v>
                  </c:pt>
                  <c:pt idx="5">
                    <c:v>0.17215034930776929</c:v>
                  </c:pt>
                  <c:pt idx="6">
                    <c:v>0.33058932581760236</c:v>
                  </c:pt>
                  <c:pt idx="7">
                    <c:v>0.26184689339724987</c:v>
                  </c:pt>
                </c:numCache>
              </c:numRef>
            </c:plus>
            <c:minus>
              <c:numRef>
                <c:f>'Calculations_Hb form day 4 5 6 '!$BS$16:$BS$23</c:f>
                <c:numCache>
                  <c:formatCode>General</c:formatCode>
                  <c:ptCount val="8"/>
                  <c:pt idx="1">
                    <c:v>1.5276576861121625</c:v>
                  </c:pt>
                  <c:pt idx="2">
                    <c:v>1.00770584431002</c:v>
                  </c:pt>
                  <c:pt idx="3">
                    <c:v>5.5880330323074767E-2</c:v>
                  </c:pt>
                  <c:pt idx="4">
                    <c:v>1.5964097016743279</c:v>
                  </c:pt>
                  <c:pt idx="5">
                    <c:v>0.17215034930776929</c:v>
                  </c:pt>
                  <c:pt idx="6">
                    <c:v>0.33058932581760236</c:v>
                  </c:pt>
                  <c:pt idx="7">
                    <c:v>0.26184689339724987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U$6:$BU$13</c:f>
              <c:numCache>
                <c:formatCode>0.0</c:formatCode>
                <c:ptCount val="8"/>
                <c:pt idx="0" formatCode="General">
                  <c:v>94</c:v>
                </c:pt>
                <c:pt idx="1">
                  <c:v>19.191244584372804</c:v>
                </c:pt>
                <c:pt idx="2">
                  <c:v>9.467243057205323</c:v>
                </c:pt>
                <c:pt idx="3">
                  <c:v>6.6100024163338009</c:v>
                </c:pt>
                <c:pt idx="4">
                  <c:v>7.3823619174368886</c:v>
                </c:pt>
                <c:pt idx="5">
                  <c:v>8.1277840518948139</c:v>
                </c:pt>
                <c:pt idx="6">
                  <c:v>11.902817441456893</c:v>
                </c:pt>
                <c:pt idx="7">
                  <c:v>12.5234829096506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99-164D-83FF-7FEFB25979A2}"/>
            </c:ext>
          </c:extLst>
        </c:ser>
        <c:ser>
          <c:idx val="4"/>
          <c:order val="1"/>
          <c:tx>
            <c:strRef>
              <c:f>'Calculations_Hb form day 4 5 6 '!$BF$5</c:f>
              <c:strCache>
                <c:ptCount val="1"/>
                <c:pt idx="0">
                  <c:v>pH 6.8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Q$16:$BQ$23</c:f>
                <c:numCache>
                  <c:formatCode>General</c:formatCode>
                  <c:ptCount val="8"/>
                  <c:pt idx="1">
                    <c:v>0.36796433251306154</c:v>
                  </c:pt>
                  <c:pt idx="2">
                    <c:v>1.7684259461511451</c:v>
                  </c:pt>
                  <c:pt idx="3">
                    <c:v>2.5893404651102809</c:v>
                  </c:pt>
                  <c:pt idx="4">
                    <c:v>0.21677170381543284</c:v>
                  </c:pt>
                  <c:pt idx="5">
                    <c:v>1.1108128945810225</c:v>
                  </c:pt>
                </c:numCache>
              </c:numRef>
            </c:plus>
            <c:minus>
              <c:numRef>
                <c:f>'Calculations_Hb form day 4 5 6 '!$BQ$16:$BQ$23</c:f>
                <c:numCache>
                  <c:formatCode>General</c:formatCode>
                  <c:ptCount val="8"/>
                  <c:pt idx="1">
                    <c:v>0.36796433251306154</c:v>
                  </c:pt>
                  <c:pt idx="2">
                    <c:v>1.7684259461511451</c:v>
                  </c:pt>
                  <c:pt idx="3">
                    <c:v>2.5893404651102809</c:v>
                  </c:pt>
                  <c:pt idx="4">
                    <c:v>0.21677170381543284</c:v>
                  </c:pt>
                  <c:pt idx="5">
                    <c:v>1.1108128945810225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Q$6:$BQ$11</c:f>
              <c:numCache>
                <c:formatCode>0.0</c:formatCode>
                <c:ptCount val="6"/>
                <c:pt idx="0" formatCode="General">
                  <c:v>94</c:v>
                </c:pt>
                <c:pt idx="1">
                  <c:v>24.735790987249324</c:v>
                </c:pt>
                <c:pt idx="2">
                  <c:v>6.2109822304418536</c:v>
                </c:pt>
                <c:pt idx="3">
                  <c:v>4.8323189380028122</c:v>
                </c:pt>
                <c:pt idx="4">
                  <c:v>12.146375253311867</c:v>
                </c:pt>
                <c:pt idx="5">
                  <c:v>11.4593845063605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99-164D-83FF-7FEFB25979A2}"/>
            </c:ext>
          </c:extLst>
        </c:ser>
        <c:ser>
          <c:idx val="8"/>
          <c:order val="2"/>
          <c:tx>
            <c:strRef>
              <c:f>'Calculations_Hb form day 4 5 6 '!$BG$5</c:f>
              <c:strCache>
                <c:ptCount val="1"/>
                <c:pt idx="0">
                  <c:v>pH 6.8 + plasma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R$16:$BR$23</c:f>
                <c:numCache>
                  <c:formatCode>General</c:formatCode>
                  <c:ptCount val="8"/>
                  <c:pt idx="1">
                    <c:v>1.3914587947458374</c:v>
                  </c:pt>
                  <c:pt idx="2">
                    <c:v>2.1483853230335264</c:v>
                  </c:pt>
                  <c:pt idx="3">
                    <c:v>1.5432975440580883</c:v>
                  </c:pt>
                  <c:pt idx="5">
                    <c:v>0.96227007189436986</c:v>
                  </c:pt>
                </c:numCache>
              </c:numRef>
            </c:plus>
            <c:minus>
              <c:numRef>
                <c:f>'Calculations_Hb form day 4 5 6 '!$BR$16:$BR$23</c:f>
                <c:numCache>
                  <c:formatCode>General</c:formatCode>
                  <c:ptCount val="8"/>
                  <c:pt idx="1">
                    <c:v>1.3914587947458374</c:v>
                  </c:pt>
                  <c:pt idx="2">
                    <c:v>2.1483853230335264</c:v>
                  </c:pt>
                  <c:pt idx="3">
                    <c:v>1.5432975440580883</c:v>
                  </c:pt>
                  <c:pt idx="5">
                    <c:v>0.96227007189436986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R$6:$BR$13</c:f>
              <c:numCache>
                <c:formatCode>0.0</c:formatCode>
                <c:ptCount val="8"/>
                <c:pt idx="0" formatCode="General">
                  <c:v>94</c:v>
                </c:pt>
                <c:pt idx="1">
                  <c:v>19.070464792569176</c:v>
                </c:pt>
                <c:pt idx="2">
                  <c:v>9.1774662045063184</c:v>
                </c:pt>
                <c:pt idx="3">
                  <c:v>2.7336153243121748</c:v>
                </c:pt>
                <c:pt idx="4">
                  <c:v>3.1949007249655845</c:v>
                </c:pt>
                <c:pt idx="5">
                  <c:v>8.2273369565405368</c:v>
                </c:pt>
                <c:pt idx="6">
                  <c:v>9.0047134998030351</c:v>
                </c:pt>
                <c:pt idx="7">
                  <c:v>8.19834862941674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799-164D-83FF-7FEFB25979A2}"/>
            </c:ext>
          </c:extLst>
        </c:ser>
        <c:ser>
          <c:idx val="6"/>
          <c:order val="3"/>
          <c:tx>
            <c:strRef>
              <c:f>'Calculations_Hb form day 4 5 6 '!$BI$5</c:f>
              <c:strCache>
                <c:ptCount val="1"/>
                <c:pt idx="0">
                  <c:v>pH 7.2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triang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T$16:$BT$23</c:f>
                <c:numCache>
                  <c:formatCode>General</c:formatCode>
                  <c:ptCount val="8"/>
                  <c:pt idx="1">
                    <c:v>0.18652674963717664</c:v>
                  </c:pt>
                  <c:pt idx="2">
                    <c:v>5.8974690526590301</c:v>
                  </c:pt>
                  <c:pt idx="3">
                    <c:v>0.32443240105926058</c:v>
                  </c:pt>
                  <c:pt idx="4">
                    <c:v>3.7814827406269567</c:v>
                  </c:pt>
                  <c:pt idx="5">
                    <c:v>2.6504848144431232</c:v>
                  </c:pt>
                  <c:pt idx="6">
                    <c:v>7.0381007735184857</c:v>
                  </c:pt>
                  <c:pt idx="7">
                    <c:v>0.51854198304529264</c:v>
                  </c:pt>
                </c:numCache>
              </c:numRef>
            </c:plus>
            <c:minus>
              <c:numRef>
                <c:f>'Calculations_Hb form day 4 5 6 '!$BT$16:$BT$23</c:f>
                <c:numCache>
                  <c:formatCode>General</c:formatCode>
                  <c:ptCount val="8"/>
                  <c:pt idx="1">
                    <c:v>0.18652674963717664</c:v>
                  </c:pt>
                  <c:pt idx="2">
                    <c:v>5.8974690526590301</c:v>
                  </c:pt>
                  <c:pt idx="3">
                    <c:v>0.32443240105926058</c:v>
                  </c:pt>
                  <c:pt idx="4">
                    <c:v>3.7814827406269567</c:v>
                  </c:pt>
                  <c:pt idx="5">
                    <c:v>2.6504848144431232</c:v>
                  </c:pt>
                  <c:pt idx="6">
                    <c:v>7.0381007735184857</c:v>
                  </c:pt>
                  <c:pt idx="7">
                    <c:v>0.51854198304529264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S$6:$BS$13</c:f>
              <c:numCache>
                <c:formatCode>0.0</c:formatCode>
                <c:ptCount val="8"/>
                <c:pt idx="0" formatCode="General">
                  <c:v>94</c:v>
                </c:pt>
                <c:pt idx="1">
                  <c:v>25.941488349850701</c:v>
                </c:pt>
                <c:pt idx="2">
                  <c:v>17.120598314327367</c:v>
                </c:pt>
                <c:pt idx="3">
                  <c:v>7.8409179725848173</c:v>
                </c:pt>
                <c:pt idx="4">
                  <c:v>11.776189450251559</c:v>
                </c:pt>
                <c:pt idx="5">
                  <c:v>22.191633756889658</c:v>
                </c:pt>
                <c:pt idx="6">
                  <c:v>21.241662454951225</c:v>
                </c:pt>
                <c:pt idx="7">
                  <c:v>7.1308492439654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799-164D-83FF-7FEFB25979A2}"/>
            </c:ext>
          </c:extLst>
        </c:ser>
        <c:ser>
          <c:idx val="7"/>
          <c:order val="4"/>
          <c:tx>
            <c:strRef>
              <c:f>'Calculations_Hb form day 4 5 6 '!$BJ$5</c:f>
              <c:strCache>
                <c:ptCount val="1"/>
                <c:pt idx="0">
                  <c:v>pH 7.6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U$16:$BU$23</c:f>
                <c:numCache>
                  <c:formatCode>General</c:formatCode>
                  <c:ptCount val="8"/>
                  <c:pt idx="1">
                    <c:v>0.560166988104982</c:v>
                  </c:pt>
                  <c:pt idx="2">
                    <c:v>3.5576209444071218</c:v>
                  </c:pt>
                  <c:pt idx="3">
                    <c:v>3.696952248678568</c:v>
                  </c:pt>
                  <c:pt idx="4">
                    <c:v>2.1174763995980195</c:v>
                  </c:pt>
                  <c:pt idx="5">
                    <c:v>7.2095523120339831</c:v>
                  </c:pt>
                  <c:pt idx="6">
                    <c:v>13.30086089223685</c:v>
                  </c:pt>
                  <c:pt idx="7">
                    <c:v>4.2078775001423541</c:v>
                  </c:pt>
                </c:numCache>
              </c:numRef>
            </c:plus>
            <c:minus>
              <c:numRef>
                <c:f>'Calculations_Hb form day 4 5 6 '!$BU$16:$BU$23</c:f>
                <c:numCache>
                  <c:formatCode>General</c:formatCode>
                  <c:ptCount val="8"/>
                  <c:pt idx="1">
                    <c:v>0.560166988104982</c:v>
                  </c:pt>
                  <c:pt idx="2">
                    <c:v>3.5576209444071218</c:v>
                  </c:pt>
                  <c:pt idx="3">
                    <c:v>3.696952248678568</c:v>
                  </c:pt>
                  <c:pt idx="4">
                    <c:v>2.1174763995980195</c:v>
                  </c:pt>
                  <c:pt idx="5">
                    <c:v>7.2095523120339831</c:v>
                  </c:pt>
                  <c:pt idx="6">
                    <c:v>13.30086089223685</c:v>
                  </c:pt>
                  <c:pt idx="7">
                    <c:v>4.2078775001423541</c:v>
                  </c:pt>
                </c:numCache>
              </c:numRef>
            </c:minus>
          </c:errBars>
          <c:xVal>
            <c:numRef>
              <c:f>'Calculations_Hb form day 4 5 6 '!$BA$6:$BA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alculations_Hb form day 4 5 6 '!$BT$6:$BT$13</c:f>
              <c:numCache>
                <c:formatCode>0.0</c:formatCode>
                <c:ptCount val="8"/>
                <c:pt idx="0" formatCode="General">
                  <c:v>94</c:v>
                </c:pt>
                <c:pt idx="1">
                  <c:v>32.101956053059411</c:v>
                </c:pt>
                <c:pt idx="2">
                  <c:v>21.710960647846001</c:v>
                </c:pt>
                <c:pt idx="3">
                  <c:v>16.062075087406917</c:v>
                </c:pt>
                <c:pt idx="4">
                  <c:v>15.753932166426422</c:v>
                </c:pt>
                <c:pt idx="5">
                  <c:v>19.700996944173816</c:v>
                </c:pt>
                <c:pt idx="6">
                  <c:v>17.430809222000526</c:v>
                </c:pt>
                <c:pt idx="7">
                  <c:v>18.9437424728820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799-164D-83FF-7FEFB25979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2663743"/>
        <c:axId val="1"/>
      </c:scatterChart>
      <c:valAx>
        <c:axId val="1572663743"/>
        <c:scaling>
          <c:orientation val="minMax"/>
          <c:max val="7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"/>
        <c:crosses val="autoZero"/>
        <c:crossBetween val="midCat"/>
        <c:majorUnit val="1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oxyHb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SE"/>
          </a:p>
        </c:txPr>
        <c:crossAx val="1572663743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40567549609077452"/>
          <c:y val="5.3240627031712777E-2"/>
          <c:w val="0.54228330250250634"/>
          <c:h val="0.27500361193382938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en-SE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69928946326578"/>
          <c:y val="2.3067220764071156E-2"/>
          <c:w val="0.79825572376813669"/>
          <c:h val="0.84357222484936534"/>
        </c:manualLayout>
      </c:layout>
      <c:scatterChart>
        <c:scatterStyle val="lineMarker"/>
        <c:varyColors val="0"/>
        <c:ser>
          <c:idx val="0"/>
          <c:order val="0"/>
          <c:tx>
            <c:strRef>
              <c:f>'Calculations_Hb form day 4 5 6 '!$BB$5</c:f>
              <c:strCache>
                <c:ptCount val="1"/>
                <c:pt idx="0">
                  <c:v>0 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Y$16:$BY$23</c:f>
                <c:numCache>
                  <c:formatCode>General</c:formatCode>
                  <c:ptCount val="8"/>
                  <c:pt idx="1">
                    <c:v>0.62431266825563692</c:v>
                  </c:pt>
                  <c:pt idx="2">
                    <c:v>3.8033198397197612E-2</c:v>
                  </c:pt>
                  <c:pt idx="3">
                    <c:v>4.1712210776996335</c:v>
                  </c:pt>
                  <c:pt idx="4">
                    <c:v>0.13449899678746588</c:v>
                  </c:pt>
                  <c:pt idx="5">
                    <c:v>3.8741225365417152E-2</c:v>
                  </c:pt>
                </c:numCache>
              </c:numRef>
            </c:plus>
            <c:minus>
              <c:numRef>
                <c:f>'Calculations_Hb form day 4 5 6 '!$BY$16:$BY$23</c:f>
                <c:numCache>
                  <c:formatCode>General</c:formatCode>
                  <c:ptCount val="8"/>
                  <c:pt idx="1">
                    <c:v>0.62431266825563692</c:v>
                  </c:pt>
                  <c:pt idx="2">
                    <c:v>3.8033198397197612E-2</c:v>
                  </c:pt>
                  <c:pt idx="3">
                    <c:v>4.1712210776996335</c:v>
                  </c:pt>
                  <c:pt idx="4">
                    <c:v>0.13449899678746588</c:v>
                  </c:pt>
                  <c:pt idx="5">
                    <c:v>3.8741225365417152E-2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Y$6:$BY$11</c:f>
              <c:numCache>
                <c:formatCode>0.0</c:formatCode>
                <c:ptCount val="6"/>
                <c:pt idx="0" formatCode="General">
                  <c:v>1</c:v>
                </c:pt>
                <c:pt idx="1">
                  <c:v>12.136868868823234</c:v>
                </c:pt>
                <c:pt idx="2">
                  <c:v>9.0646109205436467</c:v>
                </c:pt>
                <c:pt idx="3">
                  <c:v>8.2494551061330021</c:v>
                </c:pt>
                <c:pt idx="4">
                  <c:v>4.7709567551956011</c:v>
                </c:pt>
                <c:pt idx="5">
                  <c:v>6.25283820958683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D3F-8E4C-9EBC-7705BCF70070}"/>
            </c:ext>
          </c:extLst>
        </c:ser>
        <c:ser>
          <c:idx val="1"/>
          <c:order val="1"/>
          <c:tx>
            <c:strRef>
              <c:f>'Calculations_Hb form day 4 5 6 '!$BC$5</c:f>
              <c:strCache>
                <c:ptCount val="1"/>
                <c:pt idx="0">
                  <c:v>25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Z$16:$BZ$23</c:f>
                <c:numCache>
                  <c:formatCode>General</c:formatCode>
                  <c:ptCount val="8"/>
                  <c:pt idx="1">
                    <c:v>0.34271320663748617</c:v>
                  </c:pt>
                  <c:pt idx="2">
                    <c:v>2.0013408346501462</c:v>
                  </c:pt>
                  <c:pt idx="3">
                    <c:v>0.7039725907566371</c:v>
                  </c:pt>
                  <c:pt idx="4">
                    <c:v>0.39884029973154045</c:v>
                  </c:pt>
                  <c:pt idx="5">
                    <c:v>1.1434455215879358</c:v>
                  </c:pt>
                </c:numCache>
              </c:numRef>
            </c:plus>
            <c:minus>
              <c:numRef>
                <c:f>'Calculations_Hb form day 4 5 6 '!$BZ$16:$BZ$23</c:f>
                <c:numCache>
                  <c:formatCode>General</c:formatCode>
                  <c:ptCount val="8"/>
                  <c:pt idx="1">
                    <c:v>0.34271320663748617</c:v>
                  </c:pt>
                  <c:pt idx="2">
                    <c:v>2.0013408346501462</c:v>
                  </c:pt>
                  <c:pt idx="3">
                    <c:v>0.7039725907566371</c:v>
                  </c:pt>
                  <c:pt idx="4">
                    <c:v>0.39884029973154045</c:v>
                  </c:pt>
                  <c:pt idx="5">
                    <c:v>1.1434455215879358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Z$6:$BZ$11</c:f>
              <c:numCache>
                <c:formatCode>0.0</c:formatCode>
                <c:ptCount val="6"/>
                <c:pt idx="0" formatCode="General">
                  <c:v>1</c:v>
                </c:pt>
                <c:pt idx="1">
                  <c:v>12.416289202541302</c:v>
                </c:pt>
                <c:pt idx="2">
                  <c:v>9.9509156259336287</c:v>
                </c:pt>
                <c:pt idx="3">
                  <c:v>4.4786717143053441</c:v>
                </c:pt>
                <c:pt idx="4">
                  <c:v>5.3796189564266337</c:v>
                </c:pt>
                <c:pt idx="5">
                  <c:v>7.54178658056442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3F-8E4C-9EBC-7705BCF70070}"/>
            </c:ext>
          </c:extLst>
        </c:ser>
        <c:ser>
          <c:idx val="2"/>
          <c:order val="2"/>
          <c:tx>
            <c:strRef>
              <c:f>'Calculations_Hb form day 4 5 6 '!$BD$5</c:f>
              <c:strCache>
                <c:ptCount val="1"/>
                <c:pt idx="0">
                  <c:v>50 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Dot"/>
              <a:round/>
            </a:ln>
            <a:effectLst/>
          </c:spPr>
          <c:marker>
            <c:symbol val="squar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A$16:$CA$23</c:f>
                <c:numCache>
                  <c:formatCode>General</c:formatCode>
                  <c:ptCount val="8"/>
                  <c:pt idx="1">
                    <c:v>0.12023984101326117</c:v>
                  </c:pt>
                  <c:pt idx="2">
                    <c:v>0.1920166159505278</c:v>
                  </c:pt>
                  <c:pt idx="3">
                    <c:v>0.67711742432149546</c:v>
                  </c:pt>
                  <c:pt idx="4">
                    <c:v>0.44818376908233087</c:v>
                  </c:pt>
                  <c:pt idx="5">
                    <c:v>5.0293033044838724E-2</c:v>
                  </c:pt>
                </c:numCache>
              </c:numRef>
            </c:plus>
            <c:minus>
              <c:numRef>
                <c:f>'Calculations_Hb form day 4 5 6 '!$CA$16:$CA$23</c:f>
                <c:numCache>
                  <c:formatCode>General</c:formatCode>
                  <c:ptCount val="8"/>
                  <c:pt idx="1">
                    <c:v>0.12023984101326117</c:v>
                  </c:pt>
                  <c:pt idx="2">
                    <c:v>0.1920166159505278</c:v>
                  </c:pt>
                  <c:pt idx="3">
                    <c:v>0.67711742432149546</c:v>
                  </c:pt>
                  <c:pt idx="4">
                    <c:v>0.44818376908233087</c:v>
                  </c:pt>
                  <c:pt idx="5">
                    <c:v>5.0293033044838724E-2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CA$6:$CA$11</c:f>
              <c:numCache>
                <c:formatCode>0.0</c:formatCode>
                <c:ptCount val="6"/>
                <c:pt idx="0" formatCode="General">
                  <c:v>1</c:v>
                </c:pt>
                <c:pt idx="1">
                  <c:v>13.229144319265012</c:v>
                </c:pt>
                <c:pt idx="2">
                  <c:v>10.957862093200168</c:v>
                </c:pt>
                <c:pt idx="3">
                  <c:v>7.431972698718976</c:v>
                </c:pt>
                <c:pt idx="4">
                  <c:v>5.365438621079953</c:v>
                </c:pt>
                <c:pt idx="5">
                  <c:v>6.9271344799517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D3F-8E4C-9EBC-7705BCF70070}"/>
            </c:ext>
          </c:extLst>
        </c:ser>
        <c:ser>
          <c:idx val="3"/>
          <c:order val="3"/>
          <c:tx>
            <c:strRef>
              <c:f>'Calculations_Hb form day 4 5 6 '!$BE$5</c:f>
              <c:strCache>
                <c:ptCount val="1"/>
                <c:pt idx="0">
                  <c:v>75 % RBC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B$16:$CB$23</c:f>
                <c:numCache>
                  <c:formatCode>General</c:formatCode>
                  <c:ptCount val="8"/>
                  <c:pt idx="1">
                    <c:v>0.40971676480501412</c:v>
                  </c:pt>
                  <c:pt idx="2">
                    <c:v>0.80443043407524184</c:v>
                  </c:pt>
                  <c:pt idx="3">
                    <c:v>0.61722598151174046</c:v>
                  </c:pt>
                  <c:pt idx="4">
                    <c:v>0.12387607090553203</c:v>
                  </c:pt>
                  <c:pt idx="5">
                    <c:v>0.60488021169079476</c:v>
                  </c:pt>
                </c:numCache>
              </c:numRef>
            </c:plus>
            <c:minus>
              <c:numRef>
                <c:f>'Calculations_Hb form day 4 5 6 '!$CB$16:$CB$23</c:f>
                <c:numCache>
                  <c:formatCode>General</c:formatCode>
                  <c:ptCount val="8"/>
                  <c:pt idx="1">
                    <c:v>0.40971676480501412</c:v>
                  </c:pt>
                  <c:pt idx="2">
                    <c:v>0.80443043407524184</c:v>
                  </c:pt>
                  <c:pt idx="3">
                    <c:v>0.61722598151174046</c:v>
                  </c:pt>
                  <c:pt idx="4">
                    <c:v>0.12387607090553203</c:v>
                  </c:pt>
                  <c:pt idx="5">
                    <c:v>0.60488021169079476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CB$6:$CB$11</c:f>
              <c:numCache>
                <c:formatCode>0.0</c:formatCode>
                <c:ptCount val="6"/>
                <c:pt idx="0" formatCode="General">
                  <c:v>1</c:v>
                </c:pt>
                <c:pt idx="1">
                  <c:v>14.411459466598362</c:v>
                </c:pt>
                <c:pt idx="2">
                  <c:v>11.982382841891489</c:v>
                </c:pt>
                <c:pt idx="3">
                  <c:v>8.2756406849494102</c:v>
                </c:pt>
                <c:pt idx="4">
                  <c:v>6.9460318372096026</c:v>
                </c:pt>
                <c:pt idx="5">
                  <c:v>7.38895757235296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D3F-8E4C-9EBC-7705BCF70070}"/>
            </c:ext>
          </c:extLst>
        </c:ser>
        <c:ser>
          <c:idx val="4"/>
          <c:order val="4"/>
          <c:tx>
            <c:v>100% RBC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CC$16:$CC$23</c:f>
                <c:numCache>
                  <c:formatCode>General</c:formatCode>
                  <c:ptCount val="8"/>
                  <c:pt idx="1">
                    <c:v>1.8240795656436717</c:v>
                  </c:pt>
                  <c:pt idx="2">
                    <c:v>1.8349978114126213</c:v>
                  </c:pt>
                  <c:pt idx="3">
                    <c:v>0.79294320579061872</c:v>
                  </c:pt>
                  <c:pt idx="4">
                    <c:v>0.13886222493116399</c:v>
                  </c:pt>
                  <c:pt idx="5">
                    <c:v>3.1550643832632973E-2</c:v>
                  </c:pt>
                </c:numCache>
              </c:numRef>
            </c:plus>
            <c:minus>
              <c:numRef>
                <c:f>'Calculations_Hb form day 4 5 6 '!$CC$16:$CC$23</c:f>
                <c:numCache>
                  <c:formatCode>General</c:formatCode>
                  <c:ptCount val="8"/>
                  <c:pt idx="1">
                    <c:v>1.8240795656436717</c:v>
                  </c:pt>
                  <c:pt idx="2">
                    <c:v>1.8349978114126213</c:v>
                  </c:pt>
                  <c:pt idx="3">
                    <c:v>0.79294320579061872</c:v>
                  </c:pt>
                  <c:pt idx="4">
                    <c:v>0.13886222493116399</c:v>
                  </c:pt>
                  <c:pt idx="5">
                    <c:v>3.1550643832632973E-2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CC$6:$CC$11</c:f>
              <c:numCache>
                <c:formatCode>0.0</c:formatCode>
                <c:ptCount val="6"/>
                <c:pt idx="0" formatCode="General">
                  <c:v>1</c:v>
                </c:pt>
                <c:pt idx="1">
                  <c:v>17.595618873249041</c:v>
                </c:pt>
                <c:pt idx="2">
                  <c:v>14.246642247862017</c:v>
                </c:pt>
                <c:pt idx="3">
                  <c:v>13.472637342267717</c:v>
                </c:pt>
                <c:pt idx="4">
                  <c:v>10.173878052497061</c:v>
                </c:pt>
                <c:pt idx="5">
                  <c:v>9.65050893755125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D3F-8E4C-9EBC-7705BCF700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6538975"/>
        <c:axId val="1"/>
      </c:scatterChart>
      <c:valAx>
        <c:axId val="1526538975"/>
        <c:scaling>
          <c:orientation val="minMax"/>
          <c:max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"/>
        <c:crosses val="autoZero"/>
        <c:crossBetween val="midCat"/>
        <c:majorUnit val="1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deoxyHb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SE"/>
          </a:p>
        </c:txPr>
        <c:crossAx val="1526538975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39979487274469988"/>
          <c:y val="5.3240570956027758E-2"/>
          <c:w val="0.54816392584858087"/>
          <c:h val="0.25067810016898573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 sz="600"/>
          </a:pPr>
          <a:endParaRPr lang="en-SE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69928946326578"/>
          <c:y val="2.3067220764071156E-2"/>
          <c:w val="0.7550104531552787"/>
          <c:h val="0.84357222484936534"/>
        </c:manualLayout>
      </c:layout>
      <c:scatterChart>
        <c:scatterStyle val="lineMarker"/>
        <c:varyColors val="0"/>
        <c:ser>
          <c:idx val="0"/>
          <c:order val="0"/>
          <c:tx>
            <c:strRef>
              <c:f>'Calculations_Hb form day 4 5 6 '!$BB$5</c:f>
              <c:strCache>
                <c:ptCount val="1"/>
                <c:pt idx="0">
                  <c:v>0 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M$16:$BM$23</c:f>
                <c:numCache>
                  <c:formatCode>General</c:formatCode>
                  <c:ptCount val="8"/>
                  <c:pt idx="1">
                    <c:v>2.511238547069695</c:v>
                  </c:pt>
                  <c:pt idx="2">
                    <c:v>0.76384439573459195</c:v>
                  </c:pt>
                  <c:pt idx="3">
                    <c:v>0.69976646245150032</c:v>
                  </c:pt>
                  <c:pt idx="4">
                    <c:v>0.10756324036317344</c:v>
                  </c:pt>
                  <c:pt idx="5">
                    <c:v>0.40712220865835425</c:v>
                  </c:pt>
                </c:numCache>
              </c:numRef>
            </c:plus>
            <c:minus>
              <c:numRef>
                <c:f>'Calculations_Hb form day 4 5 6 '!$BM$16:$BM$23</c:f>
                <c:numCache>
                  <c:formatCode>General</c:formatCode>
                  <c:ptCount val="8"/>
                  <c:pt idx="1">
                    <c:v>2.511238547069695</c:v>
                  </c:pt>
                  <c:pt idx="2">
                    <c:v>0.76384439573459195</c:v>
                  </c:pt>
                  <c:pt idx="3">
                    <c:v>0.69976646245150032</c:v>
                  </c:pt>
                  <c:pt idx="4">
                    <c:v>0.10756324036317344</c:v>
                  </c:pt>
                  <c:pt idx="5">
                    <c:v>0.40712220865835425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M$6:$BM$11</c:f>
              <c:numCache>
                <c:formatCode>0.0</c:formatCode>
                <c:ptCount val="6"/>
                <c:pt idx="0" formatCode="General">
                  <c:v>94</c:v>
                </c:pt>
                <c:pt idx="1">
                  <c:v>8.9364992039480242</c:v>
                </c:pt>
                <c:pt idx="2">
                  <c:v>2.7387496247714922</c:v>
                </c:pt>
                <c:pt idx="3">
                  <c:v>0.14916373983907533</c:v>
                </c:pt>
                <c:pt idx="5">
                  <c:v>1.3382497161995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1EC-3C45-BD29-4D1324545D88}"/>
            </c:ext>
          </c:extLst>
        </c:ser>
        <c:ser>
          <c:idx val="1"/>
          <c:order val="1"/>
          <c:tx>
            <c:strRef>
              <c:f>'Calculations_Hb form day 4 5 6 '!$BC$5</c:f>
              <c:strCache>
                <c:ptCount val="1"/>
                <c:pt idx="0">
                  <c:v>25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N$16:$BN$23</c:f>
                <c:numCache>
                  <c:formatCode>General</c:formatCode>
                  <c:ptCount val="8"/>
                  <c:pt idx="1">
                    <c:v>1.4046709320366793</c:v>
                  </c:pt>
                  <c:pt idx="2">
                    <c:v>0.75768235204870527</c:v>
                  </c:pt>
                  <c:pt idx="3">
                    <c:v>0.13951432354759316</c:v>
                  </c:pt>
                  <c:pt idx="4">
                    <c:v>0.67644243230116685</c:v>
                  </c:pt>
                  <c:pt idx="5">
                    <c:v>0.51298761064255027</c:v>
                  </c:pt>
                </c:numCache>
              </c:numRef>
            </c:plus>
            <c:minus>
              <c:numRef>
                <c:f>'Calculations_Hb form day 4 5 6 '!$BN$16:$BN$23</c:f>
                <c:numCache>
                  <c:formatCode>General</c:formatCode>
                  <c:ptCount val="8"/>
                  <c:pt idx="1">
                    <c:v>1.4046709320366793</c:v>
                  </c:pt>
                  <c:pt idx="2">
                    <c:v>0.75768235204870527</c:v>
                  </c:pt>
                  <c:pt idx="3">
                    <c:v>0.13951432354759316</c:v>
                  </c:pt>
                  <c:pt idx="4">
                    <c:v>0.67644243230116685</c:v>
                  </c:pt>
                  <c:pt idx="5">
                    <c:v>0.51298761064255027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N$6:$BN$11</c:f>
              <c:numCache>
                <c:formatCode>0.0</c:formatCode>
                <c:ptCount val="6"/>
                <c:pt idx="0" formatCode="General">
                  <c:v>94</c:v>
                </c:pt>
                <c:pt idx="1">
                  <c:v>8.2443666935504751</c:v>
                </c:pt>
                <c:pt idx="2">
                  <c:v>5.6772145868881889</c:v>
                </c:pt>
                <c:pt idx="3">
                  <c:v>3.3113659311101182</c:v>
                </c:pt>
                <c:pt idx="4">
                  <c:v>0.43377693734233347</c:v>
                </c:pt>
                <c:pt idx="5">
                  <c:v>1.75886642497794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1EC-3C45-BD29-4D1324545D88}"/>
            </c:ext>
          </c:extLst>
        </c:ser>
        <c:ser>
          <c:idx val="2"/>
          <c:order val="2"/>
          <c:tx>
            <c:strRef>
              <c:f>'Calculations_Hb form day 4 5 6 '!$BD$5</c:f>
              <c:strCache>
                <c:ptCount val="1"/>
                <c:pt idx="0">
                  <c:v>50 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Dot"/>
              <a:round/>
            </a:ln>
            <a:effectLst/>
          </c:spPr>
          <c:marker>
            <c:symbol val="squar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O$16:$BO$23</c:f>
                <c:numCache>
                  <c:formatCode>General</c:formatCode>
                  <c:ptCount val="8"/>
                  <c:pt idx="1">
                    <c:v>1.797614020034043E-2</c:v>
                  </c:pt>
                  <c:pt idx="2">
                    <c:v>1.5460162319080368</c:v>
                  </c:pt>
                  <c:pt idx="3">
                    <c:v>0.25944944500549699</c:v>
                  </c:pt>
                  <c:pt idx="4">
                    <c:v>1.5788108436553461</c:v>
                  </c:pt>
                  <c:pt idx="5">
                    <c:v>1.1452819147831239</c:v>
                  </c:pt>
                </c:numCache>
              </c:numRef>
            </c:plus>
            <c:minus>
              <c:numRef>
                <c:f>'Calculations_Hb form day 4 5 6 '!$BO$16:$BO$23</c:f>
                <c:numCache>
                  <c:formatCode>General</c:formatCode>
                  <c:ptCount val="8"/>
                  <c:pt idx="1">
                    <c:v>1.797614020034043E-2</c:v>
                  </c:pt>
                  <c:pt idx="2">
                    <c:v>1.5460162319080368</c:v>
                  </c:pt>
                  <c:pt idx="3">
                    <c:v>0.25944944500549699</c:v>
                  </c:pt>
                  <c:pt idx="4">
                    <c:v>1.5788108436553461</c:v>
                  </c:pt>
                  <c:pt idx="5">
                    <c:v>1.1452819147831239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O$6:$BO$11</c:f>
              <c:numCache>
                <c:formatCode>0.0</c:formatCode>
                <c:ptCount val="6"/>
                <c:pt idx="0" formatCode="General">
                  <c:v>94</c:v>
                </c:pt>
                <c:pt idx="1">
                  <c:v>7.7239583785955146</c:v>
                </c:pt>
                <c:pt idx="2">
                  <c:v>7.8232425875473304</c:v>
                </c:pt>
                <c:pt idx="3">
                  <c:v>7.0369792456148783</c:v>
                </c:pt>
                <c:pt idx="4">
                  <c:v>2.0633859106926784</c:v>
                </c:pt>
                <c:pt idx="5">
                  <c:v>3.83088667624639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1EC-3C45-BD29-4D1324545D88}"/>
            </c:ext>
          </c:extLst>
        </c:ser>
        <c:ser>
          <c:idx val="3"/>
          <c:order val="3"/>
          <c:tx>
            <c:strRef>
              <c:f>'Calculations_Hb form day 4 5 6 '!$BE$5</c:f>
              <c:strCache>
                <c:ptCount val="1"/>
                <c:pt idx="0">
                  <c:v>75 % RBC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P$16:$BP$23</c:f>
                <c:numCache>
                  <c:formatCode>General</c:formatCode>
                  <c:ptCount val="8"/>
                  <c:pt idx="1">
                    <c:v>3.2279612082267519</c:v>
                  </c:pt>
                  <c:pt idx="2">
                    <c:v>0.44028458849336566</c:v>
                  </c:pt>
                  <c:pt idx="3">
                    <c:v>3.5205575072704702</c:v>
                  </c:pt>
                  <c:pt idx="4">
                    <c:v>0.43629002452758286</c:v>
                  </c:pt>
                  <c:pt idx="5">
                    <c:v>1.6490651192344845</c:v>
                  </c:pt>
                </c:numCache>
              </c:numRef>
            </c:plus>
            <c:minus>
              <c:numRef>
                <c:f>'Calculations_Hb form day 4 5 6 '!$BP$16:$BP$23</c:f>
                <c:numCache>
                  <c:formatCode>General</c:formatCode>
                  <c:ptCount val="8"/>
                  <c:pt idx="1">
                    <c:v>3.2279612082267519</c:v>
                  </c:pt>
                  <c:pt idx="2">
                    <c:v>0.44028458849336566</c:v>
                  </c:pt>
                  <c:pt idx="3">
                    <c:v>3.5205575072704702</c:v>
                  </c:pt>
                  <c:pt idx="4">
                    <c:v>0.43629002452758286</c:v>
                  </c:pt>
                  <c:pt idx="5">
                    <c:v>1.6490651192344845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P$6:$BP$11</c:f>
              <c:numCache>
                <c:formatCode>0.0</c:formatCode>
                <c:ptCount val="6"/>
                <c:pt idx="0" formatCode="General">
                  <c:v>94</c:v>
                </c:pt>
                <c:pt idx="1">
                  <c:v>7.7584067745859766</c:v>
                </c:pt>
                <c:pt idx="2">
                  <c:v>9.1113774667627272</c:v>
                </c:pt>
                <c:pt idx="3">
                  <c:v>10.303345372209591</c:v>
                </c:pt>
                <c:pt idx="4">
                  <c:v>4.3875470532464993</c:v>
                </c:pt>
                <c:pt idx="5">
                  <c:v>4.52544606862811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1EC-3C45-BD29-4D1324545D88}"/>
            </c:ext>
          </c:extLst>
        </c:ser>
        <c:ser>
          <c:idx val="4"/>
          <c:order val="4"/>
          <c:tx>
            <c:v>100% RBC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Q$16:$BQ$23</c:f>
                <c:numCache>
                  <c:formatCode>General</c:formatCode>
                  <c:ptCount val="8"/>
                  <c:pt idx="1">
                    <c:v>0.36796433251306154</c:v>
                  </c:pt>
                  <c:pt idx="2">
                    <c:v>1.7684259461511451</c:v>
                  </c:pt>
                  <c:pt idx="3">
                    <c:v>2.5893404651102809</c:v>
                  </c:pt>
                  <c:pt idx="4">
                    <c:v>0.21677170381543284</c:v>
                  </c:pt>
                  <c:pt idx="5">
                    <c:v>1.1108128945810225</c:v>
                  </c:pt>
                </c:numCache>
              </c:numRef>
            </c:plus>
            <c:minus>
              <c:numRef>
                <c:f>'Calculations_Hb form day 4 5 6 '!$BQ$16:$BQ$23</c:f>
                <c:numCache>
                  <c:formatCode>General</c:formatCode>
                  <c:ptCount val="8"/>
                  <c:pt idx="1">
                    <c:v>0.36796433251306154</c:v>
                  </c:pt>
                  <c:pt idx="2">
                    <c:v>1.7684259461511451</c:v>
                  </c:pt>
                  <c:pt idx="3">
                    <c:v>2.5893404651102809</c:v>
                  </c:pt>
                  <c:pt idx="4">
                    <c:v>0.21677170381543284</c:v>
                  </c:pt>
                  <c:pt idx="5">
                    <c:v>1.1108128945810225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Q$6:$BQ$11</c:f>
              <c:numCache>
                <c:formatCode>0.0</c:formatCode>
                <c:ptCount val="6"/>
                <c:pt idx="0" formatCode="General">
                  <c:v>94</c:v>
                </c:pt>
                <c:pt idx="1">
                  <c:v>24.735790987249324</c:v>
                </c:pt>
                <c:pt idx="2">
                  <c:v>6.2109822304418536</c:v>
                </c:pt>
                <c:pt idx="3">
                  <c:v>4.8323189380028122</c:v>
                </c:pt>
                <c:pt idx="4">
                  <c:v>12.146375253311867</c:v>
                </c:pt>
                <c:pt idx="5">
                  <c:v>11.4593845063605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1EC-3C45-BD29-4D1324545D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8504015"/>
        <c:axId val="1"/>
      </c:scatterChart>
      <c:valAx>
        <c:axId val="1508504015"/>
        <c:scaling>
          <c:orientation val="minMax"/>
          <c:max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"/>
        <c:crosses val="autoZero"/>
        <c:crossBetween val="midCat"/>
        <c:majorUnit val="1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oxyHb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SE"/>
          </a:p>
        </c:txPr>
        <c:crossAx val="1508504015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46501964142917707"/>
          <c:y val="5.3240570956027758E-2"/>
          <c:w val="0.45782739024089292"/>
          <c:h val="0.24658805880111762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 sz="600"/>
          </a:pPr>
          <a:endParaRPr lang="en-SE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507919990750393E-2"/>
          <c:y val="2.3067220764071156E-2"/>
          <c:w val="0.86968650255590951"/>
          <c:h val="0.83895604561366655"/>
        </c:manualLayout>
      </c:layout>
      <c:scatterChart>
        <c:scatterStyle val="lineMarker"/>
        <c:varyColors val="0"/>
        <c:ser>
          <c:idx val="0"/>
          <c:order val="0"/>
          <c:tx>
            <c:strRef>
              <c:f>'Calculations_Hb form day 4 5 6 '!$BB$5</c:f>
              <c:strCache>
                <c:ptCount val="1"/>
                <c:pt idx="0">
                  <c:v>0 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B$17:$BB$21</c:f>
                <c:numCache>
                  <c:formatCode>General</c:formatCode>
                  <c:ptCount val="5"/>
                  <c:pt idx="0">
                    <c:v>3.1355512153253358</c:v>
                  </c:pt>
                  <c:pt idx="1">
                    <c:v>0.72581119733739163</c:v>
                  </c:pt>
                  <c:pt idx="2">
                    <c:v>3.4714546152481414</c:v>
                  </c:pt>
                  <c:pt idx="3">
                    <c:v>2.693575642428387E-2</c:v>
                  </c:pt>
                  <c:pt idx="4">
                    <c:v>0.44586343402377365</c:v>
                  </c:pt>
                </c:numCache>
              </c:numRef>
            </c:plus>
            <c:minus>
              <c:numRef>
                <c:f>'Calculations_Hb form day 4 5 6 '!$BB$17:$BB$21</c:f>
                <c:numCache>
                  <c:formatCode>General</c:formatCode>
                  <c:ptCount val="5"/>
                  <c:pt idx="0">
                    <c:v>3.1355512153253358</c:v>
                  </c:pt>
                  <c:pt idx="1">
                    <c:v>0.72581119733739163</c:v>
                  </c:pt>
                  <c:pt idx="2">
                    <c:v>3.4714546152481414</c:v>
                  </c:pt>
                  <c:pt idx="3">
                    <c:v>2.693575642428387E-2</c:v>
                  </c:pt>
                  <c:pt idx="4">
                    <c:v>0.44586343402377365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B$6:$BB$11</c:f>
              <c:numCache>
                <c:formatCode>0.0</c:formatCode>
                <c:ptCount val="6"/>
                <c:pt idx="0" formatCode="General">
                  <c:v>5</c:v>
                </c:pt>
                <c:pt idx="1">
                  <c:v>78.926631927228698</c:v>
                </c:pt>
                <c:pt idx="2">
                  <c:v>88.196639454684856</c:v>
                </c:pt>
                <c:pt idx="3">
                  <c:v>91.601381154027919</c:v>
                </c:pt>
                <c:pt idx="4">
                  <c:v>96.010978360744133</c:v>
                </c:pt>
                <c:pt idx="5">
                  <c:v>92.4089120742136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9CF-904C-8AE1-201F1BD85A6F}"/>
            </c:ext>
          </c:extLst>
        </c:ser>
        <c:ser>
          <c:idx val="1"/>
          <c:order val="1"/>
          <c:tx>
            <c:strRef>
              <c:f>'Calculations_Hb form day 4 5 6 '!$BC$5</c:f>
              <c:strCache>
                <c:ptCount val="1"/>
                <c:pt idx="0">
                  <c:v>25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C$17:$BC$21</c:f>
                <c:numCache>
                  <c:formatCode>General</c:formatCode>
                  <c:ptCount val="5"/>
                  <c:pt idx="0">
                    <c:v>1.7473841386741724</c:v>
                  </c:pt>
                  <c:pt idx="1">
                    <c:v>2.7590231866988599</c:v>
                  </c:pt>
                  <c:pt idx="2">
                    <c:v>0.56445826720903747</c:v>
                  </c:pt>
                  <c:pt idx="3">
                    <c:v>0.27760213256963079</c:v>
                  </c:pt>
                  <c:pt idx="4">
                    <c:v>1.6564331322304908</c:v>
                  </c:pt>
                </c:numCache>
              </c:numRef>
            </c:plus>
            <c:minus>
              <c:numRef>
                <c:f>'Calculations_Hb form day 4 5 6 '!$BC$17:$BC$21</c:f>
                <c:numCache>
                  <c:formatCode>General</c:formatCode>
                  <c:ptCount val="5"/>
                  <c:pt idx="0">
                    <c:v>1.7473841386741724</c:v>
                  </c:pt>
                  <c:pt idx="1">
                    <c:v>2.7590231866988599</c:v>
                  </c:pt>
                  <c:pt idx="2">
                    <c:v>0.56445826720903747</c:v>
                  </c:pt>
                  <c:pt idx="3">
                    <c:v>0.27760213256963079</c:v>
                  </c:pt>
                  <c:pt idx="4">
                    <c:v>1.6564331322304908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C$6:$BC$11</c:f>
              <c:numCache>
                <c:formatCode>0.0</c:formatCode>
                <c:ptCount val="6"/>
                <c:pt idx="0" formatCode="General">
                  <c:v>5</c:v>
                </c:pt>
                <c:pt idx="1">
                  <c:v>79.339344103908218</c:v>
                </c:pt>
                <c:pt idx="2">
                  <c:v>84.371869787178184</c:v>
                </c:pt>
                <c:pt idx="3">
                  <c:v>92.209962354584547</c:v>
                </c:pt>
                <c:pt idx="4">
                  <c:v>94.186604106231044</c:v>
                </c:pt>
                <c:pt idx="5">
                  <c:v>90.6993469944576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CF-904C-8AE1-201F1BD85A6F}"/>
            </c:ext>
          </c:extLst>
        </c:ser>
        <c:ser>
          <c:idx val="2"/>
          <c:order val="2"/>
          <c:tx>
            <c:strRef>
              <c:f>'Calculations_Hb form day 4 5 6 '!$BD$5</c:f>
              <c:strCache>
                <c:ptCount val="1"/>
                <c:pt idx="0">
                  <c:v>50 % RBC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Dot"/>
              <a:round/>
            </a:ln>
            <a:effectLst/>
          </c:spPr>
          <c:marker>
            <c:symbol val="square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D$17:$BD$21</c:f>
                <c:numCache>
                  <c:formatCode>General</c:formatCode>
                  <c:ptCount val="5"/>
                  <c:pt idx="0">
                    <c:v>0.13821598121360032</c:v>
                  </c:pt>
                  <c:pt idx="1">
                    <c:v>1.3539996159575112</c:v>
                  </c:pt>
                  <c:pt idx="2">
                    <c:v>0.93656686932699051</c:v>
                  </c:pt>
                  <c:pt idx="3">
                    <c:v>1.1306270745730267</c:v>
                  </c:pt>
                  <c:pt idx="4">
                    <c:v>1.1955749478279578</c:v>
                  </c:pt>
                </c:numCache>
              </c:numRef>
            </c:plus>
            <c:minus>
              <c:numRef>
                <c:f>'Calculations_Hb form day 4 5 6 '!$BD$17:$BD$21</c:f>
                <c:numCache>
                  <c:formatCode>General</c:formatCode>
                  <c:ptCount val="5"/>
                  <c:pt idx="0">
                    <c:v>0.13821598121360032</c:v>
                  </c:pt>
                  <c:pt idx="1">
                    <c:v>1.3539996159575112</c:v>
                  </c:pt>
                  <c:pt idx="2">
                    <c:v>0.93656686932699051</c:v>
                  </c:pt>
                  <c:pt idx="3">
                    <c:v>1.1306270745730267</c:v>
                  </c:pt>
                  <c:pt idx="4">
                    <c:v>1.1955749478279578</c:v>
                  </c:pt>
                </c:numCache>
              </c:numRef>
            </c:minus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D$6:$BD$11</c:f>
              <c:numCache>
                <c:formatCode>0.0</c:formatCode>
                <c:ptCount val="6"/>
                <c:pt idx="0" formatCode="General">
                  <c:v>5</c:v>
                </c:pt>
                <c:pt idx="1">
                  <c:v>79.046897302139485</c:v>
                </c:pt>
                <c:pt idx="2">
                  <c:v>81.21889531925251</c:v>
                </c:pt>
                <c:pt idx="3">
                  <c:v>85.531048055666133</c:v>
                </c:pt>
                <c:pt idx="4">
                  <c:v>92.571175468227381</c:v>
                </c:pt>
                <c:pt idx="5">
                  <c:v>89.2419788438018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9CF-904C-8AE1-201F1BD85A6F}"/>
            </c:ext>
          </c:extLst>
        </c:ser>
        <c:ser>
          <c:idx val="3"/>
          <c:order val="3"/>
          <c:tx>
            <c:strRef>
              <c:f>'Calculations_Hb form day 4 5 6 '!$BE$5</c:f>
              <c:strCache>
                <c:ptCount val="1"/>
                <c:pt idx="0">
                  <c:v>75 % RBC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E$17:$BE$21</c:f>
                <c:numCache>
                  <c:formatCode>General</c:formatCode>
                  <c:ptCount val="5"/>
                  <c:pt idx="0">
                    <c:v>3.6376779730317654</c:v>
                  </c:pt>
                  <c:pt idx="1">
                    <c:v>0.36414584558189117</c:v>
                  </c:pt>
                  <c:pt idx="2">
                    <c:v>4.1377834887822091</c:v>
                  </c:pt>
                  <c:pt idx="3">
                    <c:v>0.31241395362205332</c:v>
                  </c:pt>
                  <c:pt idx="4">
                    <c:v>2.2539453309252675</c:v>
                  </c:pt>
                </c:numCache>
              </c:numRef>
            </c:plus>
            <c:minus>
              <c:numRef>
                <c:f>'Calculations_Hb form day 4 5 6 '!$BE$17:$BE$21</c:f>
                <c:numCache>
                  <c:formatCode>General</c:formatCode>
                  <c:ptCount val="5"/>
                  <c:pt idx="0">
                    <c:v>3.6376779730317654</c:v>
                  </c:pt>
                  <c:pt idx="1">
                    <c:v>0.36414584558189117</c:v>
                  </c:pt>
                  <c:pt idx="2">
                    <c:v>4.1377834887822091</c:v>
                  </c:pt>
                  <c:pt idx="3">
                    <c:v>0.31241395362205332</c:v>
                  </c:pt>
                  <c:pt idx="4">
                    <c:v>2.2539453309252675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E$6:$BE$11</c:f>
              <c:numCache>
                <c:formatCode>0.0</c:formatCode>
                <c:ptCount val="6"/>
                <c:pt idx="0" formatCode="General">
                  <c:v>5</c:v>
                </c:pt>
                <c:pt idx="1">
                  <c:v>77.830133758815663</c:v>
                </c:pt>
                <c:pt idx="2">
                  <c:v>78.906239691345775</c:v>
                </c:pt>
                <c:pt idx="3">
                  <c:v>81.421013942841</c:v>
                </c:pt>
                <c:pt idx="4">
                  <c:v>88.666421109543904</c:v>
                </c:pt>
                <c:pt idx="5">
                  <c:v>88.0855963590189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9CF-904C-8AE1-201F1BD85A6F}"/>
            </c:ext>
          </c:extLst>
        </c:ser>
        <c:ser>
          <c:idx val="4"/>
          <c:order val="4"/>
          <c:tx>
            <c:v>100% RBC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lculations_Hb form day 4 5 6 '!$BF$17:$BF$21</c:f>
                <c:numCache>
                  <c:formatCode>General</c:formatCode>
                  <c:ptCount val="5"/>
                  <c:pt idx="0">
                    <c:v>1.4561152331306151</c:v>
                  </c:pt>
                  <c:pt idx="1">
                    <c:v>3.6034237575637684</c:v>
                  </c:pt>
                  <c:pt idx="2">
                    <c:v>1.7963972593196698</c:v>
                  </c:pt>
                  <c:pt idx="3">
                    <c:v>0.3556339287465981</c:v>
                  </c:pt>
                  <c:pt idx="4">
                    <c:v>1.1423635384136654</c:v>
                  </c:pt>
                </c:numCache>
              </c:numRef>
            </c:plus>
            <c:minus>
              <c:numRef>
                <c:f>'Calculations_Hb form day 4 5 6 '!$BF$17:$BF$21</c:f>
                <c:numCache>
                  <c:formatCode>General</c:formatCode>
                  <c:ptCount val="5"/>
                  <c:pt idx="0">
                    <c:v>1.4561152331306151</c:v>
                  </c:pt>
                  <c:pt idx="1">
                    <c:v>3.6034237575637684</c:v>
                  </c:pt>
                  <c:pt idx="2">
                    <c:v>1.7963972593196698</c:v>
                  </c:pt>
                  <c:pt idx="3">
                    <c:v>0.3556339287465981</c:v>
                  </c:pt>
                  <c:pt idx="4">
                    <c:v>1.1423635384136654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alculations_Hb form day 4 5 6 '!$BA$6:$BA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Calculations_Hb form day 4 5 6 '!$BF$6:$BF$11</c:f>
              <c:numCache>
                <c:formatCode>0.0</c:formatCode>
                <c:ptCount val="6"/>
                <c:pt idx="0" formatCode="General">
                  <c:v>5</c:v>
                </c:pt>
                <c:pt idx="1">
                  <c:v>57.668590139501632</c:v>
                </c:pt>
                <c:pt idx="2">
                  <c:v>79.54237552169613</c:v>
                </c:pt>
                <c:pt idx="3">
                  <c:v>81.695043719729483</c:v>
                </c:pt>
                <c:pt idx="4">
                  <c:v>77.679746694191067</c:v>
                </c:pt>
                <c:pt idx="5">
                  <c:v>78.8901065560881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9CF-904C-8AE1-201F1BD85A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7862175"/>
        <c:axId val="1"/>
      </c:scatterChart>
      <c:valAx>
        <c:axId val="877862175"/>
        <c:scaling>
          <c:orientation val="minMax"/>
          <c:max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metHb</a:t>
                </a:r>
              </a:p>
            </c:rich>
          </c:tx>
          <c:layout>
            <c:manualLayout>
              <c:xMode val="edge"/>
              <c:yMode val="edge"/>
              <c:x val="0"/>
              <c:y val="0.3477977252843395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SE"/>
          </a:p>
        </c:txPr>
        <c:crossAx val="877862175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5418174830469038"/>
          <c:y val="0.55526654178308354"/>
          <c:w val="0.38950563405390271"/>
          <c:h val="0.24562881000761996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 sz="600"/>
          </a:pPr>
          <a:endParaRPr lang="en-SE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24641200943678"/>
          <c:y val="3.2636325023687393E-2"/>
          <c:w val="0.77191802394563691"/>
          <c:h val="0.83554456933341348"/>
        </c:manualLayout>
      </c:layout>
      <c:scatterChart>
        <c:scatterStyle val="lineMarker"/>
        <c:varyColors val="0"/>
        <c:ser>
          <c:idx val="0"/>
          <c:order val="0"/>
          <c:tx>
            <c:strRef>
              <c:f>'Sheet1 (4)'!$K$31</c:f>
              <c:strCache>
                <c:ptCount val="1"/>
                <c:pt idx="0">
                  <c:v>0% intact RBCs + 100 % lysed</c:v>
                </c:pt>
              </c:strCache>
            </c:strRef>
          </c:tx>
          <c:spPr>
            <a:ln w="15875" cap="rnd">
              <a:solidFill>
                <a:schemeClr val="accent6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heet1 (4)'!$T$54:$Y$54</c:f>
                <c:numCache>
                  <c:formatCode>General</c:formatCode>
                  <c:ptCount val="6"/>
                  <c:pt idx="0">
                    <c:v>-0.27288513678950072</c:v>
                  </c:pt>
                  <c:pt idx="1">
                    <c:v>0.93391926656286728</c:v>
                  </c:pt>
                  <c:pt idx="2">
                    <c:v>-1.7646730327496103</c:v>
                  </c:pt>
                  <c:pt idx="3">
                    <c:v>-2.4126317603130283</c:v>
                  </c:pt>
                  <c:pt idx="4">
                    <c:v>8.8125163867556253</c:v>
                  </c:pt>
                  <c:pt idx="5">
                    <c:v>-0.62523258341452537</c:v>
                  </c:pt>
                </c:numCache>
              </c:numRef>
            </c:plus>
            <c:minus>
              <c:numRef>
                <c:f>'Sheet1 (4)'!$T$54:$Y$54</c:f>
                <c:numCache>
                  <c:formatCode>General</c:formatCode>
                  <c:ptCount val="6"/>
                  <c:pt idx="0">
                    <c:v>-0.27288513678950072</c:v>
                  </c:pt>
                  <c:pt idx="1">
                    <c:v>0.93391926656286728</c:v>
                  </c:pt>
                  <c:pt idx="2">
                    <c:v>-1.7646730327496103</c:v>
                  </c:pt>
                  <c:pt idx="3">
                    <c:v>-2.4126317603130283</c:v>
                  </c:pt>
                  <c:pt idx="4">
                    <c:v>8.8125163867556253</c:v>
                  </c:pt>
                  <c:pt idx="5">
                    <c:v>-0.625232583414525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heet1 (4)'!$L$5:$Q$5</c:f>
              <c:numCache>
                <c:formatCode>0.00</c:formatCode>
                <c:ptCount val="6"/>
                <c:pt idx="0">
                  <c:v>0</c:v>
                </c:pt>
                <c:pt idx="1">
                  <c:v>8.3333333333333329E-2</c:v>
                </c:pt>
                <c:pt idx="2">
                  <c:v>0.54166666666666663</c:v>
                </c:pt>
                <c:pt idx="3">
                  <c:v>0.83333333333333337</c:v>
                </c:pt>
                <c:pt idx="4">
                  <c:v>1.6666666666666667</c:v>
                </c:pt>
                <c:pt idx="5">
                  <c:v>2.0416666666666665</c:v>
                </c:pt>
              </c:numCache>
            </c:numRef>
          </c:xVal>
          <c:yVal>
            <c:numRef>
              <c:f>'Sheet1 (4)'!$T$31:$Y$31</c:f>
              <c:numCache>
                <c:formatCode>0.00</c:formatCode>
                <c:ptCount val="6"/>
                <c:pt idx="0">
                  <c:v>5.9817268519749973</c:v>
                </c:pt>
                <c:pt idx="1">
                  <c:v>8.6540580066131323</c:v>
                </c:pt>
                <c:pt idx="2">
                  <c:v>5.9472652405695383</c:v>
                </c:pt>
                <c:pt idx="3">
                  <c:v>21.102376357424792</c:v>
                </c:pt>
                <c:pt idx="4">
                  <c:v>101.9689717706748</c:v>
                </c:pt>
                <c:pt idx="5">
                  <c:v>43.9057191278427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1F0-684C-8752-A6BD01C3ECB6}"/>
            </c:ext>
          </c:extLst>
        </c:ser>
        <c:ser>
          <c:idx val="1"/>
          <c:order val="1"/>
          <c:tx>
            <c:strRef>
              <c:f>'Sheet1 (4)'!$K$32</c:f>
              <c:strCache>
                <c:ptCount val="1"/>
                <c:pt idx="0">
                  <c:v>50 % intact RBCs + 50 % lysed</c:v>
                </c:pt>
              </c:strCache>
            </c:strRef>
          </c:tx>
          <c:spPr>
            <a:ln w="12700" cap="rnd">
              <a:solidFill>
                <a:schemeClr val="accent3"/>
              </a:solidFill>
              <a:prstDash val="dashDot"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heet1 (4)'!$T$55:$Y$55</c:f>
                <c:numCache>
                  <c:formatCode>General</c:formatCode>
                  <c:ptCount val="6"/>
                  <c:pt idx="0">
                    <c:v>2.908390822094062</c:v>
                  </c:pt>
                  <c:pt idx="1">
                    <c:v>-1.5800610847081129</c:v>
                  </c:pt>
                  <c:pt idx="2">
                    <c:v>-0.66243110767831426</c:v>
                  </c:pt>
                  <c:pt idx="3">
                    <c:v>4.3345995704008553</c:v>
                  </c:pt>
                  <c:pt idx="4">
                    <c:v>68.534748688344536</c:v>
                  </c:pt>
                  <c:pt idx="5">
                    <c:v>-0.82601098034540144</c:v>
                  </c:pt>
                </c:numCache>
              </c:numRef>
            </c:plus>
            <c:minus>
              <c:numRef>
                <c:f>'Sheet1 (4)'!$T$55:$Y$55</c:f>
                <c:numCache>
                  <c:formatCode>General</c:formatCode>
                  <c:ptCount val="6"/>
                  <c:pt idx="0">
                    <c:v>2.908390822094062</c:v>
                  </c:pt>
                  <c:pt idx="1">
                    <c:v>-1.5800610847081129</c:v>
                  </c:pt>
                  <c:pt idx="2">
                    <c:v>-0.66243110767831426</c:v>
                  </c:pt>
                  <c:pt idx="3">
                    <c:v>4.3345995704008553</c:v>
                  </c:pt>
                  <c:pt idx="4">
                    <c:v>68.534748688344536</c:v>
                  </c:pt>
                  <c:pt idx="5">
                    <c:v>-0.826010980345401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heet1 (4)'!$L$5:$Q$5</c:f>
              <c:numCache>
                <c:formatCode>0.00</c:formatCode>
                <c:ptCount val="6"/>
                <c:pt idx="0">
                  <c:v>0</c:v>
                </c:pt>
                <c:pt idx="1">
                  <c:v>8.3333333333333329E-2</c:v>
                </c:pt>
                <c:pt idx="2">
                  <c:v>0.54166666666666663</c:v>
                </c:pt>
                <c:pt idx="3">
                  <c:v>0.83333333333333337</c:v>
                </c:pt>
                <c:pt idx="4">
                  <c:v>1.6666666666666667</c:v>
                </c:pt>
                <c:pt idx="5">
                  <c:v>2.0416666666666665</c:v>
                </c:pt>
              </c:numCache>
            </c:numRef>
          </c:xVal>
          <c:yVal>
            <c:numRef>
              <c:f>'Sheet1 (4)'!$T$32:$Y$32</c:f>
              <c:numCache>
                <c:formatCode>0.00</c:formatCode>
                <c:ptCount val="6"/>
                <c:pt idx="0">
                  <c:v>8.0062410145124119</c:v>
                </c:pt>
                <c:pt idx="1">
                  <c:v>5.1102711653957753</c:v>
                </c:pt>
                <c:pt idx="2">
                  <c:v>6.3887988123355148</c:v>
                </c:pt>
                <c:pt idx="3">
                  <c:v>17.661453890080871</c:v>
                </c:pt>
                <c:pt idx="4">
                  <c:v>128.22024296659922</c:v>
                </c:pt>
                <c:pt idx="5">
                  <c:v>43.2369403059694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F0-684C-8752-A6BD01C3EC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772351"/>
        <c:axId val="277356063"/>
      </c:scatterChart>
      <c:valAx>
        <c:axId val="214772351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Storage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277356063"/>
        <c:crosses val="autoZero"/>
        <c:crossBetween val="midCat"/>
        <c:majorUnit val="1"/>
      </c:valAx>
      <c:valAx>
        <c:axId val="2773560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µmol peroxides/kg WCM sys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214772351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32869328007135"/>
          <c:y val="2.1749410254594967E-2"/>
          <c:w val="0.43766137982090747"/>
          <c:h val="0.849974857349332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Sheet1 (4)'!$K$31</c:f>
              <c:strCache>
                <c:ptCount val="1"/>
                <c:pt idx="0">
                  <c:v>0% intact RBCs + 100 % lysed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heet1 (4)'!$L$54:$Q$54</c:f>
                <c:numCache>
                  <c:formatCode>General</c:formatCode>
                  <c:ptCount val="6"/>
                  <c:pt idx="0">
                    <c:v>-0.84052970094506785</c:v>
                  </c:pt>
                  <c:pt idx="1">
                    <c:v>-3.3493942162134074</c:v>
                  </c:pt>
                  <c:pt idx="2">
                    <c:v>8.0406264879905986</c:v>
                  </c:pt>
                  <c:pt idx="3">
                    <c:v>16.38131977016981</c:v>
                  </c:pt>
                  <c:pt idx="4">
                    <c:v>11.080413779019125</c:v>
                  </c:pt>
                  <c:pt idx="5">
                    <c:v>-3.1492922124383593</c:v>
                  </c:pt>
                </c:numCache>
              </c:numRef>
            </c:plus>
            <c:minus>
              <c:numRef>
                <c:f>'Sheet1 (4)'!$L$54:$Q$54</c:f>
                <c:numCache>
                  <c:formatCode>General</c:formatCode>
                  <c:ptCount val="6"/>
                  <c:pt idx="0">
                    <c:v>-0.84052970094506785</c:v>
                  </c:pt>
                  <c:pt idx="1">
                    <c:v>-3.3493942162134074</c:v>
                  </c:pt>
                  <c:pt idx="2">
                    <c:v>8.0406264879905986</c:v>
                  </c:pt>
                  <c:pt idx="3">
                    <c:v>16.38131977016981</c:v>
                  </c:pt>
                  <c:pt idx="4">
                    <c:v>11.080413779019125</c:v>
                  </c:pt>
                  <c:pt idx="5">
                    <c:v>-3.14929221243835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heet1 (4)'!$L$5:$Q$5</c:f>
              <c:numCache>
                <c:formatCode>0.00</c:formatCode>
                <c:ptCount val="6"/>
                <c:pt idx="0">
                  <c:v>0</c:v>
                </c:pt>
                <c:pt idx="1">
                  <c:v>8.3333333333333329E-2</c:v>
                </c:pt>
                <c:pt idx="2">
                  <c:v>0.54166666666666663</c:v>
                </c:pt>
                <c:pt idx="3">
                  <c:v>0.83333333333333337</c:v>
                </c:pt>
                <c:pt idx="4">
                  <c:v>1.6666666666666667</c:v>
                </c:pt>
                <c:pt idx="5">
                  <c:v>2.0416666666666665</c:v>
                </c:pt>
              </c:numCache>
            </c:numRef>
          </c:xVal>
          <c:yVal>
            <c:numRef>
              <c:f>'Sheet1 (4)'!$L$31:$Q$31</c:f>
              <c:numCache>
                <c:formatCode>0.00</c:formatCode>
                <c:ptCount val="6"/>
                <c:pt idx="0">
                  <c:v>17.337456697244981</c:v>
                </c:pt>
                <c:pt idx="1">
                  <c:v>23.55139975407177</c:v>
                </c:pt>
                <c:pt idx="2">
                  <c:v>29.560610746912694</c:v>
                </c:pt>
                <c:pt idx="3">
                  <c:v>92.464282933304645</c:v>
                </c:pt>
                <c:pt idx="4">
                  <c:v>206.98542340196249</c:v>
                </c:pt>
                <c:pt idx="5">
                  <c:v>260.560250414674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1B1-B942-943A-73A184BC9E6F}"/>
            </c:ext>
          </c:extLst>
        </c:ser>
        <c:ser>
          <c:idx val="1"/>
          <c:order val="1"/>
          <c:tx>
            <c:strRef>
              <c:f>'Sheet1 (4)'!$K$32</c:f>
              <c:strCache>
                <c:ptCount val="1"/>
                <c:pt idx="0">
                  <c:v>50 % intact RBCs + 50 % lysed</c:v>
                </c:pt>
              </c:strCache>
            </c:strRef>
          </c:tx>
          <c:spPr>
            <a:ln w="15875" cap="rnd">
              <a:solidFill>
                <a:schemeClr val="accent3"/>
              </a:solidFill>
              <a:prstDash val="dashDot"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heet1 (4)'!$L$55:$Q$55</c:f>
                <c:numCache>
                  <c:formatCode>General</c:formatCode>
                  <c:ptCount val="6"/>
                  <c:pt idx="0">
                    <c:v>-1.7979744242867484</c:v>
                  </c:pt>
                  <c:pt idx="1">
                    <c:v>9.3616608527703329E-2</c:v>
                  </c:pt>
                  <c:pt idx="2">
                    <c:v>2.0699672330014662</c:v>
                  </c:pt>
                  <c:pt idx="3">
                    <c:v>-3.1037602768368293</c:v>
                  </c:pt>
                  <c:pt idx="4">
                    <c:v>2.8427009338996214</c:v>
                  </c:pt>
                  <c:pt idx="5">
                    <c:v>3.2264449098528849</c:v>
                  </c:pt>
                </c:numCache>
              </c:numRef>
            </c:plus>
            <c:minus>
              <c:numRef>
                <c:f>'Sheet1 (4)'!$L$55:$Q$55</c:f>
                <c:numCache>
                  <c:formatCode>General</c:formatCode>
                  <c:ptCount val="6"/>
                  <c:pt idx="0">
                    <c:v>-1.7979744242867484</c:v>
                  </c:pt>
                  <c:pt idx="1">
                    <c:v>9.3616608527703329E-2</c:v>
                  </c:pt>
                  <c:pt idx="2">
                    <c:v>2.0699672330014662</c:v>
                  </c:pt>
                  <c:pt idx="3">
                    <c:v>-3.1037602768368293</c:v>
                  </c:pt>
                  <c:pt idx="4">
                    <c:v>2.8427009338996214</c:v>
                  </c:pt>
                  <c:pt idx="5">
                    <c:v>3.22644490985288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heet1 (4)'!$L$5:$Q$5</c:f>
              <c:numCache>
                <c:formatCode>0.00</c:formatCode>
                <c:ptCount val="6"/>
                <c:pt idx="0">
                  <c:v>0</c:v>
                </c:pt>
                <c:pt idx="1">
                  <c:v>8.3333333333333329E-2</c:v>
                </c:pt>
                <c:pt idx="2">
                  <c:v>0.54166666666666663</c:v>
                </c:pt>
                <c:pt idx="3">
                  <c:v>0.83333333333333337</c:v>
                </c:pt>
                <c:pt idx="4">
                  <c:v>1.6666666666666667</c:v>
                </c:pt>
                <c:pt idx="5">
                  <c:v>2.0416666666666665</c:v>
                </c:pt>
              </c:numCache>
            </c:numRef>
          </c:xVal>
          <c:yVal>
            <c:numRef>
              <c:f>'Sheet1 (4)'!$L$32:$Q$32</c:f>
              <c:numCache>
                <c:formatCode>0.00</c:formatCode>
                <c:ptCount val="6"/>
                <c:pt idx="0">
                  <c:v>18.434718663290525</c:v>
                </c:pt>
                <c:pt idx="1">
                  <c:v>24.956245898052945</c:v>
                </c:pt>
                <c:pt idx="2">
                  <c:v>30.031344533377595</c:v>
                </c:pt>
                <c:pt idx="3">
                  <c:v>73.072381409251079</c:v>
                </c:pt>
                <c:pt idx="4">
                  <c:v>193.2870825283938</c:v>
                </c:pt>
                <c:pt idx="5">
                  <c:v>256.858295793697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B1-B942-943A-73A184BC9E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772351"/>
        <c:axId val="277356063"/>
      </c:scatterChart>
      <c:valAx>
        <c:axId val="214772351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Storage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277356063"/>
        <c:crosses val="autoZero"/>
        <c:crossBetween val="midCat"/>
        <c:majorUnit val="1"/>
      </c:valAx>
      <c:valAx>
        <c:axId val="2773560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µmol TBARS/kg WCM system</a:t>
                </a:r>
              </a:p>
            </c:rich>
          </c:tx>
          <c:layout>
            <c:manualLayout>
              <c:xMode val="edge"/>
              <c:yMode val="edge"/>
              <c:x val="2.1374153949577965E-2"/>
              <c:y val="0.123840371173832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214772351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57338880832666983"/>
          <c:y val="0.36199311457723182"/>
          <c:w val="0.42661119167333006"/>
          <c:h val="0.195151032466134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70072663188325"/>
          <c:y val="0.20783929021000269"/>
          <c:w val="0.75654480896613396"/>
          <c:h val="0.65847747420281666"/>
        </c:manualLayout>
      </c:layout>
      <c:scatterChart>
        <c:scatterStyle val="lineMarker"/>
        <c:varyColors val="0"/>
        <c:ser>
          <c:idx val="0"/>
          <c:order val="0"/>
          <c:tx>
            <c:strRef>
              <c:f>TBARS!$M$32</c:f>
              <c:strCache>
                <c:ptCount val="1"/>
                <c:pt idx="0">
                  <c:v>Control pH 6.8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ot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stdDev"/>
            <c:noEndCap val="0"/>
            <c:val val="1"/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E$59:$AE$66</c:f>
              <c:numCache>
                <c:formatCode>0.00</c:formatCode>
                <c:ptCount val="8"/>
                <c:pt idx="0">
                  <c:v>-0.1850472702088726</c:v>
                </c:pt>
                <c:pt idx="1">
                  <c:v>0.39096209129254983</c:v>
                </c:pt>
                <c:pt idx="2">
                  <c:v>0.33410958716957989</c:v>
                </c:pt>
                <c:pt idx="3">
                  <c:v>-0.81910880364546368</c:v>
                </c:pt>
                <c:pt idx="4">
                  <c:v>0.58157959501469414</c:v>
                </c:pt>
                <c:pt idx="5">
                  <c:v>0.31616613482801376</c:v>
                </c:pt>
                <c:pt idx="6">
                  <c:v>-1.3575710375659453</c:v>
                </c:pt>
                <c:pt idx="7">
                  <c:v>1.9401950511807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981-4FA7-95A4-9AE3C60D5BCE}"/>
            </c:ext>
          </c:extLst>
        </c:ser>
        <c:ser>
          <c:idx val="5"/>
          <c:order val="1"/>
          <c:tx>
            <c:strRef>
              <c:f>TBARS!$R$32</c:f>
              <c:strCache>
                <c:ptCount val="1"/>
                <c:pt idx="0">
                  <c:v>0% RBC</c:v>
                </c:pt>
              </c:strCache>
            </c:strRef>
          </c:tx>
          <c:spPr>
            <a:ln w="12700">
              <a:solidFill>
                <a:schemeClr val="accent2"/>
              </a:solidFill>
            </a:ln>
          </c:spPr>
          <c:marker>
            <c:symbol val="triangle"/>
            <c:size val="4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J$72:$AJ$77</c:f>
                <c:numCache>
                  <c:formatCode>General</c:formatCode>
                  <c:ptCount val="6"/>
                  <c:pt idx="0">
                    <c:v>0.39955365640050067</c:v>
                  </c:pt>
                  <c:pt idx="1">
                    <c:v>14.871014308499927</c:v>
                  </c:pt>
                  <c:pt idx="2">
                    <c:v>4.4071084070165565</c:v>
                  </c:pt>
                  <c:pt idx="3">
                    <c:v>12.588342003391432</c:v>
                  </c:pt>
                  <c:pt idx="4">
                    <c:v>12.389099625666088</c:v>
                  </c:pt>
                  <c:pt idx="5">
                    <c:v>7.7074833191964247</c:v>
                  </c:pt>
                </c:numCache>
              </c:numRef>
            </c:plus>
            <c:minus>
              <c:numRef>
                <c:f>TBARS!$AJ$72:$AJ$77</c:f>
                <c:numCache>
                  <c:formatCode>General</c:formatCode>
                  <c:ptCount val="6"/>
                  <c:pt idx="0">
                    <c:v>0.39955365640050067</c:v>
                  </c:pt>
                  <c:pt idx="1">
                    <c:v>14.871014308499927</c:v>
                  </c:pt>
                  <c:pt idx="2">
                    <c:v>4.4071084070165565</c:v>
                  </c:pt>
                  <c:pt idx="3">
                    <c:v>12.588342003391432</c:v>
                  </c:pt>
                  <c:pt idx="4">
                    <c:v>12.389099625666088</c:v>
                  </c:pt>
                  <c:pt idx="5">
                    <c:v>7.7074833191964247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J$59:$AJ$64</c:f>
              <c:numCache>
                <c:formatCode>0.00</c:formatCode>
                <c:ptCount val="6"/>
                <c:pt idx="0">
                  <c:v>3.4896877837153482</c:v>
                </c:pt>
                <c:pt idx="1">
                  <c:v>144.49443344663158</c:v>
                </c:pt>
                <c:pt idx="2">
                  <c:v>200.29161758353948</c:v>
                </c:pt>
                <c:pt idx="3">
                  <c:v>185.59509247358233</c:v>
                </c:pt>
                <c:pt idx="4">
                  <c:v>145.0798187381192</c:v>
                </c:pt>
                <c:pt idx="5">
                  <c:v>87.9591628381827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981-4FA7-95A4-9AE3C60D5BCE}"/>
            </c:ext>
          </c:extLst>
        </c:ser>
        <c:ser>
          <c:idx val="6"/>
          <c:order val="2"/>
          <c:tx>
            <c:strRef>
              <c:f>TBARS!$S$32</c:f>
              <c:strCache>
                <c:ptCount val="1"/>
                <c:pt idx="0">
                  <c:v>25% RBC</c:v>
                </c:pt>
              </c:strCache>
            </c:strRef>
          </c:tx>
          <c:spPr>
            <a:ln w="15875">
              <a:solidFill>
                <a:schemeClr val="accent1"/>
              </a:solidFill>
              <a:prstDash val="sysDot"/>
            </a:ln>
          </c:spPr>
          <c:marker>
            <c:symbol val="triangle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K$72:$AK$77</c:f>
                <c:numCache>
                  <c:formatCode>General</c:formatCode>
                  <c:ptCount val="6"/>
                  <c:pt idx="0">
                    <c:v>3.9042349150163718</c:v>
                  </c:pt>
                  <c:pt idx="1">
                    <c:v>9.858088604816162</c:v>
                  </c:pt>
                  <c:pt idx="2">
                    <c:v>13.107495800180331</c:v>
                  </c:pt>
                  <c:pt idx="3">
                    <c:v>12.641301388957768</c:v>
                  </c:pt>
                  <c:pt idx="4">
                    <c:v>33.934354150646328</c:v>
                  </c:pt>
                  <c:pt idx="5">
                    <c:v>14.691860792083657</c:v>
                  </c:pt>
                </c:numCache>
              </c:numRef>
            </c:plus>
            <c:minus>
              <c:numRef>
                <c:f>TBARS!$AK$72:$AK$77</c:f>
                <c:numCache>
                  <c:formatCode>General</c:formatCode>
                  <c:ptCount val="6"/>
                  <c:pt idx="0">
                    <c:v>3.9042349150163718</c:v>
                  </c:pt>
                  <c:pt idx="1">
                    <c:v>9.858088604816162</c:v>
                  </c:pt>
                  <c:pt idx="2">
                    <c:v>13.107495800180331</c:v>
                  </c:pt>
                  <c:pt idx="3">
                    <c:v>12.641301388957768</c:v>
                  </c:pt>
                  <c:pt idx="4">
                    <c:v>33.934354150646328</c:v>
                  </c:pt>
                  <c:pt idx="5">
                    <c:v>14.691860792083657</c:v>
                  </c:pt>
                </c:numCache>
              </c:numRef>
            </c:minus>
          </c:errBars>
          <c:xVal>
            <c:numRef>
              <c:f>TBARS!$L$33:$L$3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TBARS!$AK$59:$AK$64</c:f>
              <c:numCache>
                <c:formatCode>0.00</c:formatCode>
                <c:ptCount val="6"/>
                <c:pt idx="0">
                  <c:v>4.8205395799066038</c:v>
                </c:pt>
                <c:pt idx="1">
                  <c:v>141.55259176759944</c:v>
                </c:pt>
                <c:pt idx="2">
                  <c:v>195.86693891441212</c:v>
                </c:pt>
                <c:pt idx="3">
                  <c:v>186.58763445214851</c:v>
                </c:pt>
                <c:pt idx="4">
                  <c:v>164.85049323948832</c:v>
                </c:pt>
                <c:pt idx="5">
                  <c:v>83.0363740633606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981-4FA7-95A4-9AE3C60D5BCE}"/>
            </c:ext>
          </c:extLst>
        </c:ser>
        <c:ser>
          <c:idx val="7"/>
          <c:order val="3"/>
          <c:tx>
            <c:strRef>
              <c:f>TBARS!$T$32</c:f>
              <c:strCache>
                <c:ptCount val="1"/>
                <c:pt idx="0">
                  <c:v>50% RBC</c:v>
                </c:pt>
              </c:strCache>
            </c:strRef>
          </c:tx>
          <c:spPr>
            <a:ln w="12700">
              <a:solidFill>
                <a:schemeClr val="accent6"/>
              </a:solidFill>
              <a:prstDash val="dashDot"/>
            </a:ln>
          </c:spPr>
          <c:marker>
            <c:symbol val="square"/>
            <c:size val="4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L$72:$AL$77</c:f>
                <c:numCache>
                  <c:formatCode>General</c:formatCode>
                  <c:ptCount val="6"/>
                  <c:pt idx="0">
                    <c:v>0.2933497782780603</c:v>
                  </c:pt>
                  <c:pt idx="1">
                    <c:v>12.81024685607264</c:v>
                  </c:pt>
                  <c:pt idx="2">
                    <c:v>9.8045615624075886</c:v>
                  </c:pt>
                  <c:pt idx="3">
                    <c:v>4.3990848094841803</c:v>
                  </c:pt>
                  <c:pt idx="4">
                    <c:v>26.426142628234032</c:v>
                  </c:pt>
                  <c:pt idx="5">
                    <c:v>9.4729646124194975</c:v>
                  </c:pt>
                </c:numCache>
              </c:numRef>
            </c:plus>
            <c:minus>
              <c:numRef>
                <c:f>TBARS!$AL$72:$AL$77</c:f>
                <c:numCache>
                  <c:formatCode>General</c:formatCode>
                  <c:ptCount val="6"/>
                  <c:pt idx="0">
                    <c:v>0.2933497782780603</c:v>
                  </c:pt>
                  <c:pt idx="1">
                    <c:v>12.81024685607264</c:v>
                  </c:pt>
                  <c:pt idx="2">
                    <c:v>9.8045615624075886</c:v>
                  </c:pt>
                  <c:pt idx="3">
                    <c:v>4.3990848094841803</c:v>
                  </c:pt>
                  <c:pt idx="4">
                    <c:v>26.426142628234032</c:v>
                  </c:pt>
                  <c:pt idx="5">
                    <c:v>9.4729646124194975</c:v>
                  </c:pt>
                </c:numCache>
              </c:numRef>
            </c:minus>
          </c:errBars>
          <c:xVal>
            <c:numRef>
              <c:f>TBARS!$L$33:$L$3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TBARS!$AL$59:$AL$64</c:f>
              <c:numCache>
                <c:formatCode>0.00</c:formatCode>
                <c:ptCount val="6"/>
                <c:pt idx="0">
                  <c:v>2.8402505702154284</c:v>
                </c:pt>
                <c:pt idx="1">
                  <c:v>122.25387060507271</c:v>
                </c:pt>
                <c:pt idx="2">
                  <c:v>199.03624298111276</c:v>
                </c:pt>
                <c:pt idx="3">
                  <c:v>170.46526633999426</c:v>
                </c:pt>
                <c:pt idx="4">
                  <c:v>153.21365131568618</c:v>
                </c:pt>
                <c:pt idx="5">
                  <c:v>91.5362473708568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981-4FA7-95A4-9AE3C60D5BCE}"/>
            </c:ext>
          </c:extLst>
        </c:ser>
        <c:ser>
          <c:idx val="8"/>
          <c:order val="4"/>
          <c:tx>
            <c:strRef>
              <c:f>TBARS!$U$32</c:f>
              <c:strCache>
                <c:ptCount val="1"/>
                <c:pt idx="0">
                  <c:v>75% RBC</c:v>
                </c:pt>
              </c:strCache>
            </c:strRef>
          </c:tx>
          <c:spPr>
            <a:ln w="12700">
              <a:solidFill>
                <a:schemeClr val="tx1">
                  <a:lumMod val="50000"/>
                  <a:lumOff val="50000"/>
                </a:schemeClr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M$72:$AM$77</c:f>
                <c:numCache>
                  <c:formatCode>General</c:formatCode>
                  <c:ptCount val="6"/>
                  <c:pt idx="0">
                    <c:v>0.49979633247022792</c:v>
                  </c:pt>
                  <c:pt idx="1">
                    <c:v>10.224409220812282</c:v>
                  </c:pt>
                  <c:pt idx="2">
                    <c:v>11.87126076433511</c:v>
                  </c:pt>
                  <c:pt idx="3">
                    <c:v>9.846890919511921</c:v>
                  </c:pt>
                  <c:pt idx="4">
                    <c:v>7.9409203422107257</c:v>
                  </c:pt>
                  <c:pt idx="5">
                    <c:v>7.7834083642880012</c:v>
                  </c:pt>
                </c:numCache>
              </c:numRef>
            </c:plus>
            <c:minus>
              <c:numRef>
                <c:f>TBARS!$AM$72:$AM$77</c:f>
                <c:numCache>
                  <c:formatCode>General</c:formatCode>
                  <c:ptCount val="6"/>
                  <c:pt idx="0">
                    <c:v>0.49979633247022792</c:v>
                  </c:pt>
                  <c:pt idx="1">
                    <c:v>10.224409220812282</c:v>
                  </c:pt>
                  <c:pt idx="2">
                    <c:v>11.87126076433511</c:v>
                  </c:pt>
                  <c:pt idx="3">
                    <c:v>9.846890919511921</c:v>
                  </c:pt>
                  <c:pt idx="4">
                    <c:v>7.9409203422107257</c:v>
                  </c:pt>
                  <c:pt idx="5">
                    <c:v>7.7834083642880012</c:v>
                  </c:pt>
                </c:numCache>
              </c:numRef>
            </c:minus>
          </c:errBars>
          <c:xVal>
            <c:numRef>
              <c:f>TBARS!$L$33:$L$3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TBARS!$AM$59:$AM$64</c:f>
              <c:numCache>
                <c:formatCode>0.00</c:formatCode>
                <c:ptCount val="6"/>
                <c:pt idx="0">
                  <c:v>3.1878738535842066</c:v>
                </c:pt>
                <c:pt idx="1">
                  <c:v>102.51610649901937</c:v>
                </c:pt>
                <c:pt idx="2">
                  <c:v>176.98264420622763</c:v>
                </c:pt>
                <c:pt idx="3">
                  <c:v>161.28031440649826</c:v>
                </c:pt>
                <c:pt idx="4">
                  <c:v>141.8345621435752</c:v>
                </c:pt>
                <c:pt idx="5">
                  <c:v>91.3943400689749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981-4FA7-95A4-9AE3C60D5BCE}"/>
            </c:ext>
          </c:extLst>
        </c:ser>
        <c:ser>
          <c:idx val="9"/>
          <c:order val="5"/>
          <c:tx>
            <c:strRef>
              <c:f>TBARS!$AN$58</c:f>
              <c:strCache>
                <c:ptCount val="1"/>
                <c:pt idx="0">
                  <c:v>100 RBC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BARS!$AN$72:$AN$79</c:f>
                <c:numCache>
                  <c:formatCode>General</c:formatCode>
                  <c:ptCount val="8"/>
                  <c:pt idx="0">
                    <c:v>0.59959831188910562</c:v>
                  </c:pt>
                  <c:pt idx="1">
                    <c:v>0.85060281253078696</c:v>
                  </c:pt>
                  <c:pt idx="2">
                    <c:v>8.0339008044642313</c:v>
                  </c:pt>
                  <c:pt idx="3">
                    <c:v>2.1980445513954332</c:v>
                  </c:pt>
                  <c:pt idx="4">
                    <c:v>9.1333388112700948</c:v>
                  </c:pt>
                  <c:pt idx="5">
                    <c:v>4.2033336729309649</c:v>
                  </c:pt>
                  <c:pt idx="6">
                    <c:v>3.0048055355210437</c:v>
                  </c:pt>
                  <c:pt idx="7">
                    <c:v>10.069952401112817</c:v>
                  </c:pt>
                </c:numCache>
              </c:numRef>
            </c:plus>
            <c:minus>
              <c:numRef>
                <c:f>TBARS!$AN$72:$AN$79</c:f>
                <c:numCache>
                  <c:formatCode>General</c:formatCode>
                  <c:ptCount val="8"/>
                  <c:pt idx="0">
                    <c:v>0.59959831188910562</c:v>
                  </c:pt>
                  <c:pt idx="1">
                    <c:v>0.85060281253078696</c:v>
                  </c:pt>
                  <c:pt idx="2">
                    <c:v>8.0339008044642313</c:v>
                  </c:pt>
                  <c:pt idx="3">
                    <c:v>2.1980445513954332</c:v>
                  </c:pt>
                  <c:pt idx="4">
                    <c:v>9.1333388112700948</c:v>
                  </c:pt>
                  <c:pt idx="5">
                    <c:v>4.2033336729309649</c:v>
                  </c:pt>
                  <c:pt idx="6">
                    <c:v>3.0048055355210437</c:v>
                  </c:pt>
                  <c:pt idx="7">
                    <c:v>10.069952401112817</c:v>
                  </c:pt>
                </c:numCache>
              </c:numRef>
            </c:minus>
          </c:errBars>
          <c:xVal>
            <c:numRef>
              <c:f>TBARS!$L$33:$L$4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TBARS!$AN$59:$AN$64</c:f>
              <c:numCache>
                <c:formatCode>0.00</c:formatCode>
                <c:ptCount val="6"/>
                <c:pt idx="0">
                  <c:v>3.1530245633574396</c:v>
                </c:pt>
                <c:pt idx="1">
                  <c:v>9.5282448612395694</c:v>
                </c:pt>
                <c:pt idx="2">
                  <c:v>41.759541553641988</c:v>
                </c:pt>
                <c:pt idx="3">
                  <c:v>81.606387273673676</c:v>
                </c:pt>
                <c:pt idx="4">
                  <c:v>100.27606828880948</c:v>
                </c:pt>
                <c:pt idx="5">
                  <c:v>63.5316643254850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981-4FA7-95A4-9AE3C60D5B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066688"/>
        <c:axId val="86068608"/>
      </c:scatterChart>
      <c:valAx>
        <c:axId val="86066688"/>
        <c:scaling>
          <c:orientation val="minMax"/>
          <c:max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Storage 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6068608"/>
        <c:crosses val="autoZero"/>
        <c:crossBetween val="midCat"/>
        <c:majorUnit val="1"/>
      </c:valAx>
      <c:valAx>
        <c:axId val="86068608"/>
        <c:scaling>
          <c:orientation val="minMax"/>
          <c:max val="22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µmol</a:t>
                </a:r>
              </a:p>
              <a:p>
                <a:pPr>
                  <a:defRPr/>
                </a:pPr>
                <a:r>
                  <a:rPr lang="en-GB"/>
                  <a:t> TBATS/ kg WCM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86066688"/>
        <c:crosses val="autoZero"/>
        <c:crossBetween val="midCat"/>
        <c:majorUnit val="25"/>
      </c:valAx>
      <c:spPr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c:spPr>
    </c:plotArea>
    <c:legend>
      <c:legendPos val="t"/>
      <c:layout>
        <c:manualLayout>
          <c:xMode val="edge"/>
          <c:yMode val="edge"/>
          <c:x val="4.2119154394145306E-2"/>
          <c:y val="2.6460859977949284E-2"/>
          <c:w val="0.95788084560585485"/>
          <c:h val="0.18578857356171163"/>
        </c:manualLayout>
      </c:layout>
      <c:overlay val="0"/>
    </c:legend>
    <c:plotVisOnly val="1"/>
    <c:dispBlanksAs val="span"/>
    <c:showDLblsOverMax val="0"/>
  </c:chart>
  <c:spPr>
    <a:ln>
      <a:noFill/>
    </a:ln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131</cdr:x>
      <cdr:y>0.26544</cdr:y>
    </cdr:from>
    <cdr:to>
      <cdr:x>0.26775</cdr:x>
      <cdr:y>0.3845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22114" y="573264"/>
          <a:ext cx="248920" cy="2571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US" sz="10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 of Technology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har Ghirmai</dc:creator>
  <cp:keywords/>
  <dc:description/>
  <cp:lastModifiedBy>Semhar Ghirmai</cp:lastModifiedBy>
  <cp:revision>6</cp:revision>
  <dcterms:created xsi:type="dcterms:W3CDTF">2023-11-19T18:35:00Z</dcterms:created>
  <dcterms:modified xsi:type="dcterms:W3CDTF">2023-11-20T18:04:00Z</dcterms:modified>
</cp:coreProperties>
</file>